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3C32" w:rsidRDefault="00233C32" w:rsidP="00233C32"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BBB27A5" wp14:editId="15ECAF0C">
                <wp:simplePos x="0" y="0"/>
                <wp:positionH relativeFrom="column">
                  <wp:posOffset>5577757</wp:posOffset>
                </wp:positionH>
                <wp:positionV relativeFrom="paragraph">
                  <wp:posOffset>5784862</wp:posOffset>
                </wp:positionV>
                <wp:extent cx="379095" cy="284480"/>
                <wp:effectExtent l="0" t="0" r="0" b="127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095" cy="284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33C32" w:rsidRPr="00D35856" w:rsidRDefault="00233C32" w:rsidP="00233C32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margin-left:439.2pt;margin-top:455.5pt;width:29.85pt;height:22.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ja3DfgIAAGMFAAAOAAAAZHJzL2Uyb0RvYy54bWysVFFPGzEMfp+0/xDlfVxbCpSKK+pATJMQ&#10;oMHEc5pL6Gm5OEvS9rpfvy+5a6nYXpj2cufYnx37s52Ly7YxbK18qMmWfHg04ExZSVVtX0r+/enm&#10;04SzEIWthCGrSr5VgV/OPn642LipGtGSTKU8QxAbphtX8mWMbloUQS5VI8IROWVh1OQbEXH0L0Xl&#10;xQbRG1OMBoPTYkO+cp6kCgHa687IZzm+1krGe62DisyUHLnF/PX5u0jfYnYhpi9euGUt+zTEP2TR&#10;iNri0n2oaxEFW/n6j1BNLT0F0vFIUlOQ1rVUuQZUMxy8qeZxKZzKtYCc4PY0hf8XVt6tHzyrK/Ru&#10;yJkVDXr0pNrIPlPLoAI/GxemgD06AGMLPbA7fYAyld1q36Q/CmKwg+ntnt0UTUJ5fHY+OD/hTMI0&#10;mozHk8x+8ersfIhfFDUsCSX3aF7mVKxvQ0QigO4g6S5LN7UxuYHGsk3JT49PBtlhb4GHsQmr8ij0&#10;YVJBXeJZilujEsbYb0qDipx/UuQhVFfGs7XA+AgplY259BwX6ITSSOI9jj3+Nav3OHd17G4mG/fO&#10;TW3J5+rfpF392KWsOzyIPKg7ibFdtH2jF1Rt0WdP3aYEJ29qdONWhPggPFYDrcW6x3t8tCGwTr3E&#10;2ZL8r7/pEx4TCytnG6xaycPPlfCKM/PVYpbPh+Nx2s18GJ+cjXDwh5bFocWumitCOzCuyC6LCR/N&#10;TtSemme8CvN0K0zCStxd8rgTr2L3AOBVkWo+zyBsoxPx1j46mUKn7qRZe2qfhXf9QEZM8h3tllJM&#10;38xlh02eluarSLrOQ5sI7ljticcm51nuX530VByeM+r1bZz9BgAA//8DAFBLAwQUAAYACAAAACEA&#10;fz16LuIAAAALAQAADwAAAGRycy9kb3ducmV2LnhtbEyPwU7DMAyG70i8Q2QkbiztoJCVptNUaUKa&#10;4LCxC7e0ydqKxClNtpU9PeYEN1v+9Pv7i+XkLDuZMfQeJaSzBJjBxuseWwn79/WdABaiQq2sRyPh&#10;2wRYltdXhcq1P+PWnHaxZRSCIVcSuhiHnPPQdMapMPODQbod/OhUpHVsuR7VmcKd5fMkeeRO9Ugf&#10;OjWYqjPN5+7oJGyq9Zva1nMnLrZ6eT2shq/9Rybl7c20egYWzRT/YPjVJ3Uoyan2R9SBWQniSTwQ&#10;KmGRplSKiMW9SIHVNGSZAF4W/H+H8gcAAP//AwBQSwECLQAUAAYACAAAACEAtoM4kv4AAADhAQAA&#10;EwAAAAAAAAAAAAAAAAAAAAAAW0NvbnRlbnRfVHlwZXNdLnhtbFBLAQItABQABgAIAAAAIQA4/SH/&#10;1gAAAJQBAAALAAAAAAAAAAAAAAAAAC8BAABfcmVscy8ucmVsc1BLAQItABQABgAIAAAAIQCjja3D&#10;fgIAAGMFAAAOAAAAAAAAAAAAAAAAAC4CAABkcnMvZTJvRG9jLnhtbFBLAQItABQABgAIAAAAIQB/&#10;PXou4gAAAAsBAAAPAAAAAAAAAAAAAAAAANgEAABkcnMvZG93bnJldi54bWxQSwUGAAAAAAQABADz&#10;AAAA5wUAAAAA&#10;" filled="f" stroked="f" strokeweight=".5pt">
                <v:textbox>
                  <w:txbxContent>
                    <w:p w:rsidR="00233C32" w:rsidRPr="00D35856" w:rsidRDefault="00233C32" w:rsidP="00233C32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4042B7D" wp14:editId="1F0522DE">
                <wp:simplePos x="0" y="0"/>
                <wp:positionH relativeFrom="column">
                  <wp:posOffset>5577373</wp:posOffset>
                </wp:positionH>
                <wp:positionV relativeFrom="paragraph">
                  <wp:posOffset>4353057</wp:posOffset>
                </wp:positionV>
                <wp:extent cx="379095" cy="284480"/>
                <wp:effectExtent l="0" t="0" r="0" b="1270"/>
                <wp:wrapNone/>
                <wp:docPr id="10" name="Text 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095" cy="284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33C32" w:rsidRPr="00D35856" w:rsidRDefault="00233C32" w:rsidP="00233C32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0" o:spid="_x0000_s1027" type="#_x0000_t202" style="position:absolute;margin-left:439.15pt;margin-top:342.75pt;width:29.85pt;height:22.4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WqYufwIAAGoFAAAOAAAAZHJzL2Uyb0RvYy54bWysVE1PGzEQvVfqf7B8L5uEACFig1IQVSUE&#10;qFBxdrw2WdXrcW0n2fTX99mbDRHthaoXezzzZjzfF5dtY9ha+VCTLfnwaMCZspKq2r6U/PvTzacJ&#10;ZyEKWwlDVpV8qwK/nH38cLFxUzWiJZlKeQYjNkw3ruTLGN20KIJcqkaEI3LKQqjJNyLi6V+KyosN&#10;rDemGA0Gp8WGfOU8SRUCuNedkM+yfa2VjPdaBxWZKTl8i/n0+Vyks5hdiOmLF25Zy50b4h+8aERt&#10;8ene1LWIgq18/YepppaeAul4JKkpSOtaqhwDohkO3kTzuBRO5ViQnOD2aQr/z6y8Wz94VleoHdJj&#10;RYMaPak2ss/UMrCQn40LU8AeHYCxBR/Ynh/ATGG32jfpRkAMcpja7rObrEkwj8/OB+cnnEmIRpPx&#10;eJKtF6/Kzof4RVHDElFyj+LlnIr1bYhwBNAekv6ydFMbkwtoLNuU/PT4ZJAV9hJoGJuwKrfCzkwK&#10;qHM8U3FrVMIY+01ppCL7nxi5CdWV8Wwt0D5CSmVjDj3bBTqhNJx4j+IO/+rVe5S7OPqfyca9clNb&#10;8jn6N25XP3qXdYdHIg/iTmRsF23XA31dF1RtUW5P3cAEJ29qFOVWhPggPCYEFcbUx3sc2hCSTzuK&#10;syX5X3/jJzwaF1LONpi4koefK+EVZ+arRUufD8fjNKL5MT45G+HhDyWLQ4ldNVeEqgyxX5zMZMJH&#10;05PaU/OM5TBPv0IkrMTfJY89eRW7PYDlItV8nkEYSifirX10MplORUot99Q+C+92fRnR0HfUz6aY&#10;vmnPDps0Lc1XkXSdezflucvqLv8Y6NzSu+WTNsbhO6NeV+TsNwAAAP//AwBQSwMEFAAGAAgAAAAh&#10;AM6kP1XjAAAACwEAAA8AAABkcnMvZG93bnJldi54bWxMj8tOwzAQRfdI/IM1SOyoQ6O0bhqnqiJV&#10;SAgWLd2wm8TTJMKPELtt4OsxK1iO5ujec4vNZDS70Oh7ZyU8zhJgZBunettKOL7tHgQwH9Aq1M6S&#10;hC/ysClvbwrMlbvaPV0OoWUxxPocJXQhDDnnvunIoJ+5gWz8ndxoMMRzbLka8RrDjebzJFlwg72N&#10;DR0OVHXUfBzORsJztXvFfT034ltXTy+n7fB5fM+kvL+btmtggabwB8OvflSHMjrV7myVZ1qCWIo0&#10;ohIWIsuARWKViriulrBMkxR4WfD/G8ofAAAA//8DAFBLAQItABQABgAIAAAAIQC2gziS/gAAAOEB&#10;AAATAAAAAAAAAAAAAAAAAAAAAABbQ29udGVudF9UeXBlc10ueG1sUEsBAi0AFAAGAAgAAAAhADj9&#10;If/WAAAAlAEAAAsAAAAAAAAAAAAAAAAALwEAAF9yZWxzLy5yZWxzUEsBAi0AFAAGAAgAAAAhAKxa&#10;pi5/AgAAagUAAA4AAAAAAAAAAAAAAAAALgIAAGRycy9lMm9Eb2MueG1sUEsBAi0AFAAGAAgAAAAh&#10;AM6kP1XjAAAACwEAAA8AAAAAAAAAAAAAAAAA2QQAAGRycy9kb3ducmV2LnhtbFBLBQYAAAAABAAE&#10;APMAAADpBQAAAAA=&#10;" filled="f" stroked="f" strokeweight=".5pt">
                <v:textbox>
                  <w:txbxContent>
                    <w:p w:rsidR="00233C32" w:rsidRPr="00D35856" w:rsidRDefault="00233C32" w:rsidP="00233C32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3176AED" wp14:editId="546DDC7D">
                <wp:simplePos x="0" y="0"/>
                <wp:positionH relativeFrom="column">
                  <wp:posOffset>5577840</wp:posOffset>
                </wp:positionH>
                <wp:positionV relativeFrom="paragraph">
                  <wp:posOffset>2912745</wp:posOffset>
                </wp:positionV>
                <wp:extent cx="379095" cy="284480"/>
                <wp:effectExtent l="0" t="0" r="0" b="127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095" cy="284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33C32" w:rsidRPr="00D35856" w:rsidRDefault="00233C32" w:rsidP="00233C32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9" o:spid="_x0000_s1028" type="#_x0000_t202" style="position:absolute;margin-left:439.2pt;margin-top:229.35pt;width:29.85pt;height:22.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n5XxggIAAGgFAAAOAAAAZHJzL2Uyb0RvYy54bWysVEtv2zAMvg/YfxB0X52k6SNBnSJr0WFA&#10;0RZrh54VWWqMSaImMbGzXz9KttOg26XDLrZEfqTIj4+Ly9YatlUh1uBKPj4acaachKp2LyX//nTz&#10;6ZyziMJVwoBTJd+pyC8XHz9cNH6uJrAGU6nAyImL88aXfI3o50UR5VpZEY/AK0dKDcEKpGt4Kaog&#10;GvJuTTEZjU6LBkLlA0gVI0mvOyVfZP9aK4n3WkeFzJScYsP8Dfm7St9icSHmL0H4dS37MMQ/RGFF&#10;7ejRvatrgYJtQv2HK1vLABE0HkmwBWhdS5VzoGzGozfZPK6FVzkXIif6PU3x/7mVd9uHwOqq5DPO&#10;nLBUoifVIvsMLZsldhof5wR69ATDlsRU5UEeSZiSbnWw6U/pMNITz7s9t8mZJOHx2Ww0O+FMkmpy&#10;Pp2eZ+6LV2MfIn5RYFk6lDxQ6TKjYnsbkQIh6ABJbzm4qY3J5TOONSU/PT4ZZYO9hiyMS1iVG6F3&#10;kxLqAs8n3BmVMMZ9U5qIyPEnQW5BdWUC2wpqHiGlcphTz34JnVCagniPYY9/jeo9xl0ew8vgcG9s&#10;awchZ/8m7OrHELLu8ETkQd7piO2qzR0wGeq6gmpH5Q7QjUv08qamotyKiA8i0HxQhWnm8Z4+2gCR&#10;D/2JszWEX3+TJzy1LWk5a2jeSh5/bkRQnJmvjhp6Np5O04Dmy/TkbEKXcKhZHWrcxl4BVWVM28XL&#10;fEx4NMNRB7DPtBqW6VVSCSfp7ZLjcLzCbgvQapFqucwgGkkv8NY9eplcpyKllntqn0XwfV8iNfQd&#10;DJMp5m/as8MmSwfLDYKuc+8mnjtWe/5pnHNL96sn7YvDe0a9LsjFbwAAAP//AwBQSwMEFAAGAAgA&#10;AAAhAJkUix/jAAAACwEAAA8AAABkcnMvZG93bnJldi54bWxMj8tOwzAQRfdI/IM1SOyo00eoSeNU&#10;VaQKCcGipRt2k9hNotrjELtt4OsxK1iO7tG9Z/L1aA276MF3jiRMJwkwTbVTHTUSDu/bBwHMBySF&#10;xpGW8KU9rIvbmxwz5a6005d9aFgsIZ+hhDaEPuPc16226Ceu1xSzoxsshngODVcDXmO5NXyWJI/c&#10;YkdxocVel62uT/uzlfBSbt9wV82s+Dbl8+tx038ePlIp7+/GzQpY0GP4g+FXP6pDEZ0qdyblmZEg&#10;lmIRUQmLVCyBReJpLqbAKglpMk+BFzn//0PxAwAA//8DAFBLAQItABQABgAIAAAAIQC2gziS/gAA&#10;AOEBAAATAAAAAAAAAAAAAAAAAAAAAABbQ29udGVudF9UeXBlc10ueG1sUEsBAi0AFAAGAAgAAAAh&#10;ADj9If/WAAAAlAEAAAsAAAAAAAAAAAAAAAAALwEAAF9yZWxzLy5yZWxzUEsBAi0AFAAGAAgAAAAh&#10;AAmflfGCAgAAaAUAAA4AAAAAAAAAAAAAAAAALgIAAGRycy9lMm9Eb2MueG1sUEsBAi0AFAAGAAgA&#10;AAAhAJkUix/jAAAACwEAAA8AAAAAAAAAAAAAAAAA3AQAAGRycy9kb3ducmV2LnhtbFBLBQYAAAAA&#10;BAAEAPMAAADsBQAAAAA=&#10;" filled="f" stroked="f" strokeweight=".5pt">
                <v:textbox>
                  <w:txbxContent>
                    <w:p w:rsidR="00233C32" w:rsidRPr="00D35856" w:rsidRDefault="00233C32" w:rsidP="00233C32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5B091D0" wp14:editId="31D68958">
                <wp:simplePos x="0" y="0"/>
                <wp:positionH relativeFrom="column">
                  <wp:posOffset>5577840</wp:posOffset>
                </wp:positionH>
                <wp:positionV relativeFrom="paragraph">
                  <wp:posOffset>1444996</wp:posOffset>
                </wp:positionV>
                <wp:extent cx="379095" cy="284480"/>
                <wp:effectExtent l="0" t="0" r="0" b="127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095" cy="284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33C32" w:rsidRPr="00D35856" w:rsidRDefault="00233C32" w:rsidP="00233C32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8" o:spid="_x0000_s1029" type="#_x0000_t202" style="position:absolute;margin-left:439.2pt;margin-top:113.8pt;width:29.85pt;height:22.4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mWSdgQIAAGgFAAAOAAAAZHJzL2Uyb0RvYy54bWysVN9P2zAQfp+0/8Hy+0hbCpSKFHUgpkkI&#10;0GDi2XVsGs32efa1SffX7+wkpWJ7YdpLYt99d7777sfFZWsN26oQa3AlHx+NOFNOQlW7l5J/f7r5&#10;NOMsonCVMOBUyXcq8svFxw8XjZ+rCazBVCowcuLivPElXyP6eVFEuVZWxCPwypFSQ7AC6RpeiiqI&#10;hrxbU0xGo9OigVD5AFLFSNLrTskX2b/WSuK91lEhMyWn2DB/Q/6u0rdYXIj5SxB+Xcs+DPEPUVhR&#10;O3p07+paoGCbUP/hytYyQASNRxJsAVrXUuUcKJvx6E02j2vhVc6FyIl+T1P8f27l3fYhsLoqORXK&#10;CUslelItss/Qsllip/FxTqBHTzBsSUxVHuSRhCnpVgeb/pQOIz3xvNtzm5xJEh6fnY/OTziTpJrM&#10;ptNZ5r54NfYh4hcFlqVDyQOVLjMqtrcRKRCCDpD0loOb2phcPuNYU/LT45NRNthryMK4hFW5EXo3&#10;KaEu8HzCnVEJY9w3pYmIHH8S5BZUVyawraDmEVIqhzn17JfQCaUpiPcY9vjXqN5j3OUxvAwO98a2&#10;dhBy9m/Crn4MIesOT0Qe5J2O2K7a3AHHQ11XUO2o3AG6cYle3tRUlFsR8UEEmg+qMM083tNHGyDy&#10;oT9xtobw62/yhKe2JS1nDc1byePPjQiKM/PVUUOfj6fTNKD5Mj05m9AlHGpWhxq3sVdAVRnTdvEy&#10;HxMezXDUAewzrYZlepVUwkl6u+Q4HK+w2wK0WqRaLjOIRtILvHWPXibXqUip5Z7aZxF835dIDX0H&#10;w2SK+Zv27LDJ0sFyg6Dr3LuJ547Vnn8a59zS/epJ++LwnlGvC3LxGwAA//8DAFBLAwQUAAYACAAA&#10;ACEANFJO5+MAAAALAQAADwAAAGRycy9kb3ducmV2LnhtbEyPwU7DMAyG70i8Q2QkbixdGGsoTaep&#10;0oSE2GFjF25p47UVjVOabCs8PeEER9uffn9/vppsz844+s6RgvksAYZUO9NRo+DwtrmTwHzQZHTv&#10;CBV8oYdVcX2V68y4C+3wvA8NiyHkM62gDWHIOPd1i1b7mRuQ4u3oRqtDHMeGm1FfYrjtuUiSJbe6&#10;o/ih1QOWLdYf+5NV8FJutnpXCSu/+/L59bgePg/vD0rd3kzrJ2ABp/AHw69+VIciOlXuRMazXoFM&#10;5SKiCoRIl8Ai8Xgv58CquEnFAniR8/8dih8AAAD//wMAUEsBAi0AFAAGAAgAAAAhALaDOJL+AAAA&#10;4QEAABMAAAAAAAAAAAAAAAAAAAAAAFtDb250ZW50X1R5cGVzXS54bWxQSwECLQAUAAYACAAAACEA&#10;OP0h/9YAAACUAQAACwAAAAAAAAAAAAAAAAAvAQAAX3JlbHMvLnJlbHNQSwECLQAUAAYACAAAACEA&#10;cZlknYECAABoBQAADgAAAAAAAAAAAAAAAAAuAgAAZHJzL2Uyb0RvYy54bWxQSwECLQAUAAYACAAA&#10;ACEANFJO5+MAAAALAQAADwAAAAAAAAAAAAAAAADbBAAAZHJzL2Rvd25yZXYueG1sUEsFBgAAAAAE&#10;AAQA8wAAAOsFAAAAAA==&#10;" filled="f" stroked="f" strokeweight=".5pt">
                <v:textbox>
                  <w:txbxContent>
                    <w:p w:rsidR="00233C32" w:rsidRPr="00D35856" w:rsidRDefault="00233C32" w:rsidP="00233C32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E5FB1F7" wp14:editId="083AFEAA">
                <wp:simplePos x="0" y="0"/>
                <wp:positionH relativeFrom="column">
                  <wp:posOffset>5581291</wp:posOffset>
                </wp:positionH>
                <wp:positionV relativeFrom="paragraph">
                  <wp:posOffset>17253</wp:posOffset>
                </wp:positionV>
                <wp:extent cx="379562" cy="284672"/>
                <wp:effectExtent l="0" t="0" r="0" b="1270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562" cy="28467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233C32" w:rsidRPr="00D35856" w:rsidRDefault="00233C32" w:rsidP="00233C32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D35856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7" o:spid="_x0000_s1030" type="#_x0000_t202" style="position:absolute;margin-left:439.45pt;margin-top:1.35pt;width:29.9pt;height:22.4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dLMGgAIAAGgFAAAOAAAAZHJzL2Uyb0RvYy54bWysVEtvGjEQvlfqf7B8LwuER4KyRDQRVSWU&#10;RIUqZ+O1w6q2x7UNu/TXd+zdJYj2kqqX3fHM58/zvr2rtSIH4XwJJqeDXp8SYTgUpXnN6ffN8tM1&#10;JT4wUzAFRuT0KDy9m3/8cFvZmRjCDlQhHEES42eVzekuBDvLMs93QjPfAysMGiU4zQIe3WtWOFYh&#10;u1bZsN+fZBW4wjrgwnvUPjRGOk/8UgoenqT0IhCVU/QtpK9L3238ZvNbNnt1zO5K3rrB/sELzUqD&#10;j56oHlhgZO/KP6h0yR14kKHHQWcgZclFigGjGfQvolnvmBUpFkyOt6c0+f9Hyx8Pz46URU6nlBim&#10;sUQbUQfyGWoyjdmprJ8haG0RFmpUY5U7vUdlDLqWTsc/hkPQjnk+nnIbyTgqr6Y348mQEo6m4fVo&#10;Mh1GluztsnU+fBGgSRRy6rB0KaPssPKhgXaQ+JaBZalUKp8ypMrp5GrcTxdOFiRXJmJFaoSWJgbU&#10;OJ6kcFQiYpT5JiQmIvkfFakFxb1y5MCweRjnwoQUeuJFdERJdOI9F1v8m1fvudzE0b0MJpwu69KA&#10;S9FfuF386FyWDR5zfhZ3FEO9rVMHjLq6bqE4YrkdNOPiLV+WWJQV8+GZOZwPrDDOfHjCj1SAyYdW&#10;omQH7tff9BGPbYtWSiqct5z6n3vmBCXqq8GGvhmMRnFA02E0ng7x4M4t23OL2et7wKoMcLtYnsSI&#10;D6oTpQP9gqthEV9FEzMc385p6MT70GwBXC1cLBYJhCNpWViZteWROhYpttymfmHOtn0ZsKEfoZtM&#10;NrtozwYbbxpY7APIMvVuzHOT1Tb/OM6p+9vVE/fF+Tmh3hbk/DcAAAD//wMAUEsDBBQABgAIAAAA&#10;IQA+JLZm4QAAAAgBAAAPAAAAZHJzL2Rvd25yZXYueG1sTI/BTsMwEETvSPyDtUjcqEOgxA3ZVFWk&#10;CqmCQ0sv3JzYTSLsdYjdNvTrMSe4zWpGM2+L5WQNO+nR944Q7mcJME2NUz21CPv39Z0A5oMkJY0j&#10;jfCtPSzL66tC5sqdaatPu9CyWEI+lwhdCEPOuW86baWfuUFT9A5utDLEc2y5GuU5llvD0yR54lb2&#10;FBc6Oeiq083n7mgRNtX6TW7r1IqLqV5eD6vha/8xR7y9mVbPwIKewl8YfvEjOpSRqXZHUp4ZBJGJ&#10;RYwipBmw6C8eRBQ1wmM2B14W/P8D5Q8AAAD//wMAUEsBAi0AFAAGAAgAAAAhALaDOJL+AAAA4QEA&#10;ABMAAAAAAAAAAAAAAAAAAAAAAFtDb250ZW50X1R5cGVzXS54bWxQSwECLQAUAAYACAAAACEAOP0h&#10;/9YAAACUAQAACwAAAAAAAAAAAAAAAAAvAQAAX3JlbHMvLnJlbHNQSwECLQAUAAYACAAAACEAHHSz&#10;BoACAABoBQAADgAAAAAAAAAAAAAAAAAuAgAAZHJzL2Uyb0RvYy54bWxQSwECLQAUAAYACAAAACEA&#10;PiS2ZuEAAAAIAQAADwAAAAAAAAAAAAAAAADaBAAAZHJzL2Rvd25yZXYueG1sUEsFBgAAAAAEAAQA&#10;8wAAAOgFAAAAAA==&#10;" filled="f" stroked="f" strokeweight=".5pt">
                <v:textbox>
                  <w:txbxContent>
                    <w:p w:rsidR="00233C32" w:rsidRPr="00D35856" w:rsidRDefault="00233C32" w:rsidP="00233C32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D35856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D35856">
        <w:rPr>
          <w:noProof/>
        </w:rPr>
        <w:drawing>
          <wp:inline distT="0" distB="0" distL="0" distR="0" wp14:anchorId="5A48807F" wp14:editId="2A765F94">
            <wp:extent cx="5943600" cy="1402715"/>
            <wp:effectExtent l="19050" t="19050" r="19050" b="260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0271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  <w:r w:rsidRPr="00D35856">
        <w:rPr>
          <w:noProof/>
        </w:rPr>
        <w:drawing>
          <wp:inline distT="0" distB="0" distL="0" distR="0" wp14:anchorId="1A3D89A2" wp14:editId="45D5CFA9">
            <wp:extent cx="5943600" cy="1402715"/>
            <wp:effectExtent l="19050" t="19050" r="19050" b="260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0271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  <w:r w:rsidRPr="00D35856">
        <w:rPr>
          <w:noProof/>
        </w:rPr>
        <w:drawing>
          <wp:inline distT="0" distB="0" distL="0" distR="0" wp14:anchorId="368C6EFF" wp14:editId="448AF5FE">
            <wp:extent cx="5943600" cy="1402715"/>
            <wp:effectExtent l="19050" t="19050" r="19050" b="260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0271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  <w:r w:rsidRPr="00D35856">
        <w:rPr>
          <w:noProof/>
        </w:rPr>
        <w:drawing>
          <wp:inline distT="0" distB="0" distL="0" distR="0" wp14:anchorId="220BE472" wp14:editId="3D47B4B8">
            <wp:extent cx="5943600" cy="1402715"/>
            <wp:effectExtent l="19050" t="19050" r="19050" b="260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0271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  <w:r w:rsidRPr="00D35856">
        <w:rPr>
          <w:noProof/>
        </w:rPr>
        <w:drawing>
          <wp:inline distT="0" distB="0" distL="0" distR="0" wp14:anchorId="02ECBF61" wp14:editId="4F76991F">
            <wp:extent cx="5943600" cy="1402715"/>
            <wp:effectExtent l="19050" t="19050" r="19050" b="260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0271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714422" w:rsidRPr="00012F4F" w:rsidRDefault="00714422" w:rsidP="0079793C">
      <w:pPr>
        <w:jc w:val="center"/>
        <w:rPr>
          <w:rFonts w:asciiTheme="majorBidi" w:hAnsiTheme="majorBidi" w:cstheme="majorBidi"/>
        </w:rPr>
      </w:pPr>
      <w:r w:rsidRPr="00F7065E">
        <w:rPr>
          <w:rFonts w:asciiTheme="majorBidi" w:hAnsiTheme="majorBidi" w:cstheme="majorBidi"/>
          <w:b/>
          <w:bCs/>
        </w:rPr>
        <w:t>Figure 1S</w:t>
      </w:r>
      <w:r w:rsidRPr="00012F4F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orest plot</w:t>
      </w:r>
      <w:r w:rsidRPr="00012F4F">
        <w:rPr>
          <w:rFonts w:asciiTheme="majorBidi" w:hAnsiTheme="majorBidi" w:cstheme="majorBidi"/>
        </w:rPr>
        <w:t xml:space="preserve"> analysis of the association between </w:t>
      </w:r>
      <w:r w:rsidR="0079793C" w:rsidRPr="0079793C">
        <w:rPr>
          <w:rFonts w:asciiTheme="majorBidi" w:hAnsiTheme="majorBidi" w:cstheme="majorBidi"/>
          <w:i/>
          <w:iCs/>
        </w:rPr>
        <w:t xml:space="preserve">ERCC1 C118T  </w:t>
      </w:r>
      <w:r w:rsidRPr="00012F4F">
        <w:rPr>
          <w:rFonts w:asciiTheme="majorBidi" w:hAnsiTheme="majorBidi" w:cstheme="majorBidi"/>
        </w:rPr>
        <w:t>polymorphism and the risk of leukemia</w:t>
      </w:r>
      <w:r>
        <w:rPr>
          <w:rFonts w:asciiTheme="majorBidi" w:hAnsiTheme="majorBidi" w:cstheme="majorBidi"/>
        </w:rPr>
        <w:t xml:space="preserve"> in: A) allelic model, B) homozygous model, C) heterozygous model, D) dominant model, and E) recessive model. </w:t>
      </w:r>
    </w:p>
    <w:p w:rsidR="00233C32" w:rsidRDefault="00233C32"/>
    <w:p w:rsidR="00233C32" w:rsidRDefault="00233C32"/>
    <w:p w:rsidR="00B47810" w:rsidRDefault="00B47810" w:rsidP="00B47810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3DD0C8A" wp14:editId="2236BF2F">
                <wp:simplePos x="0" y="0"/>
                <wp:positionH relativeFrom="column">
                  <wp:posOffset>5577757</wp:posOffset>
                </wp:positionH>
                <wp:positionV relativeFrom="paragraph">
                  <wp:posOffset>5784862</wp:posOffset>
                </wp:positionV>
                <wp:extent cx="379095" cy="284480"/>
                <wp:effectExtent l="0" t="0" r="0" b="127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095" cy="284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7810" w:rsidRPr="00D35856" w:rsidRDefault="00B47810" w:rsidP="00B47810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6" o:spid="_x0000_s1031" type="#_x0000_t202" style="position:absolute;margin-left:439.2pt;margin-top:455.5pt;width:29.85pt;height:22.4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OZHhgQIAAGgFAAAOAAAAZHJzL2Uyb0RvYy54bWysVEtv2zAMvg/YfxB0X52kSR9BnSJr0WFA&#10;0RZrh54VWWqMSaImMbGzXz9KttOg26XDLrZEfqTIj4+Ly9YatlUh1uBKPj4acaachKp2LyX//nTz&#10;6YyziMJVwoBTJd+pyC8XHz9cNH6uJrAGU6nAyImL88aXfI3o50UR5VpZEY/AK0dKDcEKpGt4Kaog&#10;GvJuTTEZjU6KBkLlA0gVI0mvOyVfZP9aK4n3WkeFzJScYsP8Dfm7St9icSHmL0H4dS37MMQ/RGFF&#10;7ejRvatrgYJtQv2HK1vLABE0HkmwBWhdS5VzoGzGozfZPK6FVzkXIif6PU3x/7mVd9uHwOqq5Cec&#10;OWGpRE+qRfYZWnaS2Gl8nBPo0RMMWxJTlQd5JGFKutXBpj+lw0hPPO/23CZnkoTHp+ej8xlnklST&#10;s+n0LHNfvBr7EPGLAsvSoeSBSpcZFdvbiBQIQQdIesvBTW1MLp9xrKH4j2ejbLDXkIVxCatyI/Ru&#10;UkJd4PmEO6MSxrhvShMROf4kyC2orkxgW0HNI6RUDnPq2S+hE0pTEO8x7PGvUb3HuMtjeBkc7o1t&#10;7SDk7N+EXf0YQtYdnog8yDsdsV21uQNmQ11XUO2o3AG6cYle3tRUlFsR8UEEmg+qMM083tNHGyDy&#10;oT9xtobw62/yhKe2JS1nDc1byePPjQiKM/PVUUOfj6fTNKD5Mp2dTugSDjWrQ43b2Cugqoxpu3iZ&#10;jwmPZjjqAPaZVsMyvUoq4SS9XXIcjlfYbQFaLVItlxlEI+kF3rpHL5PrVKTUck/tswi+70ukhr6D&#10;YTLF/E17dthk6WC5QdB17t3Ec8dqzz+Nc27pfvWkfXF4z6jXBbn4DQAA//8DAFBLAwQUAAYACAAA&#10;ACEAfz16LuIAAAALAQAADwAAAGRycy9kb3ducmV2LnhtbEyPwU7DMAyG70i8Q2QkbiztoJCVptNU&#10;aUKa4LCxC7e0ydqKxClNtpU9PeYEN1v+9Pv7i+XkLDuZMfQeJaSzBJjBxuseWwn79/WdABaiQq2s&#10;RyPh2wRYltdXhcq1P+PWnHaxZRSCIVcSuhiHnPPQdMapMPODQbod/OhUpHVsuR7VmcKd5fMkeeRO&#10;9UgfOjWYqjPN5+7oJGyq9Zva1nMnLrZ6eT2shq/9Rybl7c20egYWzRT/YPjVJ3Uoyan2R9SBWQni&#10;STwQKmGRplSKiMW9SIHVNGSZAF4W/H+H8gcAAP//AwBQSwECLQAUAAYACAAAACEAtoM4kv4AAADh&#10;AQAAEwAAAAAAAAAAAAAAAAAAAAAAW0NvbnRlbnRfVHlwZXNdLnhtbFBLAQItABQABgAIAAAAIQA4&#10;/SH/1gAAAJQBAAALAAAAAAAAAAAAAAAAAC8BAABfcmVscy8ucmVsc1BLAQItABQABgAIAAAAIQDf&#10;OZHhgQIAAGgFAAAOAAAAAAAAAAAAAAAAAC4CAABkcnMvZTJvRG9jLnhtbFBLAQItABQABgAIAAAA&#10;IQB/PXou4gAAAAsBAAAPAAAAAAAAAAAAAAAAANsEAABkcnMvZG93bnJldi54bWxQSwUGAAAAAAQA&#10;BADzAAAA6gUAAAAA&#10;" filled="f" stroked="f" strokeweight=".5pt">
                <v:textbox>
                  <w:txbxContent>
                    <w:p w:rsidR="00B47810" w:rsidRPr="00D35856" w:rsidRDefault="00B47810" w:rsidP="00B47810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95138A1" wp14:editId="2BF64810">
                <wp:simplePos x="0" y="0"/>
                <wp:positionH relativeFrom="column">
                  <wp:posOffset>5577373</wp:posOffset>
                </wp:positionH>
                <wp:positionV relativeFrom="paragraph">
                  <wp:posOffset>4353057</wp:posOffset>
                </wp:positionV>
                <wp:extent cx="379095" cy="284480"/>
                <wp:effectExtent l="0" t="0" r="0" b="127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095" cy="284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7810" w:rsidRPr="00D35856" w:rsidRDefault="00B47810" w:rsidP="00B47810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2" o:spid="_x0000_s1032" type="#_x0000_t202" style="position:absolute;margin-left:439.15pt;margin-top:342.75pt;width:29.85pt;height:22.4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7cPyggIAAGoFAAAOAAAAZHJzL2Uyb0RvYy54bWysVE1PGzEQvVfqf7B8L5uEACFig1IQVSUE&#10;qFBxdrw2WdXrcW0n2fTX99mbDRHthaqXXXvmzXjmzcfFZdsYtlY+1GRLPjwacKaspKq2LyX//nTz&#10;acJZiMJWwpBVJd+qwC9nHz9cbNxUjWhJplKewYkN040r+TJGNy2KIJeqEeGInLJQavKNiLj6l6Ly&#10;YgPvjSlGg8FpsSFfOU9ShQDpdafks+xfayXjvdZBRWZKjthi/vr8XaRvMbsQ0xcv3LKWuzDEP0TR&#10;iNri0b2raxEFW/n6D1dNLT0F0vFIUlOQ1rVUOQdkMxy8yeZxKZzKuYCc4PY0hf/nVt6tHzyrK9Ru&#10;xJkVDWr0pNrIPlPLIAI/GxemgD06AGMLObC9PECY0m61b9IfCTHowfR2z27yJiE8PjsfnJ9wJqEa&#10;TcbjSWa/eDV2PsQvihqWDiX3KF7mVKxvQ0QggPaQ9Jalm9qYXEBj2abkp8cng2yw18DC2IRVuRV2&#10;blJCXeD5FLdGJYyx35QGFTn+JMhNqK6MZ2uB9hFSKhtz6tkv0AmlEcR7DHf416jeY9zl0b9MNu6N&#10;m9qSz9m/Cbv60YesOzyIPMg7HWO7aHMPnPZ1XVC1Rbk9dQMTnLypUZRbEeKD8JgQVBhTH+/x0YZA&#10;Pu1OnC3J//qbPOHRuNBytsHElTz8XAmvODNfLVr6fDgepxHNl/HJ2QgXf6hZHGrsqrkiVGWI/eJk&#10;PiZ8NP1Re2qesRzm6VWohJV4u+SxP17Fbg9guUg1n2cQhtKJeGsfnUyuU5FSyz21z8K7XV9GNPQd&#10;9bMppm/as8MmS0vzVSRd595NPHes7vjHQOeW3i2ftDEO7xn1uiJnvwEAAP//AwBQSwMEFAAGAAgA&#10;AAAhAM6kP1XjAAAACwEAAA8AAABkcnMvZG93bnJldi54bWxMj8tOwzAQRfdI/IM1SOyoQ6O0bhqn&#10;qiJVSAgWLd2wm8TTJMKPELtt4OsxK1iO5ujec4vNZDS70Oh7ZyU8zhJgZBunettKOL7tHgQwH9Aq&#10;1M6ShC/ysClvbwrMlbvaPV0OoWUxxPocJXQhDDnnvunIoJ+5gWz8ndxoMMRzbLka8RrDjebzJFlw&#10;g72NDR0OVHXUfBzORsJztXvFfT034ltXTy+n7fB5fM+kvL+btmtggabwB8OvflSHMjrV7myVZ1qC&#10;WIo0ohIWIsuARWKViriulrBMkxR4WfD/G8ofAAAA//8DAFBLAQItABQABgAIAAAAIQC2gziS/gAA&#10;AOEBAAATAAAAAAAAAAAAAAAAAAAAAABbQ29udGVudF9UeXBlc10ueG1sUEsBAi0AFAAGAAgAAAAh&#10;ADj9If/WAAAAlAEAAAsAAAAAAAAAAAAAAAAALwEAAF9yZWxzLy5yZWxzUEsBAi0AFAAGAAgAAAAh&#10;AIPtw/KCAgAAagUAAA4AAAAAAAAAAAAAAAAALgIAAGRycy9lMm9Eb2MueG1sUEsBAi0AFAAGAAgA&#10;AAAhAM6kP1XjAAAACwEAAA8AAAAAAAAAAAAAAAAA3AQAAGRycy9kb3ducmV2LnhtbFBLBQYAAAAA&#10;BAAEAPMAAADsBQAAAAA=&#10;" filled="f" stroked="f" strokeweight=".5pt">
                <v:textbox>
                  <w:txbxContent>
                    <w:p w:rsidR="00B47810" w:rsidRPr="00D35856" w:rsidRDefault="00B47810" w:rsidP="00B47810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23763E8" wp14:editId="420089CE">
                <wp:simplePos x="0" y="0"/>
                <wp:positionH relativeFrom="column">
                  <wp:posOffset>5577840</wp:posOffset>
                </wp:positionH>
                <wp:positionV relativeFrom="paragraph">
                  <wp:posOffset>2912745</wp:posOffset>
                </wp:positionV>
                <wp:extent cx="379095" cy="284480"/>
                <wp:effectExtent l="0" t="0" r="0" b="1270"/>
                <wp:wrapNone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095" cy="284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7810" w:rsidRPr="00D35856" w:rsidRDefault="00B47810" w:rsidP="00B47810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3" o:spid="_x0000_s1033" type="#_x0000_t202" style="position:absolute;margin-left:439.2pt;margin-top:229.35pt;width:29.85pt;height:22.4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jbiHggIAAGoFAAAOAAAAZHJzL2Uyb0RvYy54bWysVE1PGzEQvVfqf7B8L5uEACFig1IQVSUE&#10;qFBxdrw2WdXrcW0n2fTX99mbDRHthaqXXXvmzXjmzcfFZdsYtlY+1GRLPjwacKaspKq2LyX//nTz&#10;acJZiMJWwpBVJd+qwC9nHz9cbNxUjWhJplKewYkN040r+TJGNy2KIJeqEeGInLJQavKNiLj6l6Ly&#10;YgPvjSlGg8FpsSFfOU9ShQDpdafks+xfayXjvdZBRWZKjthi/vr8XaRvMbsQ0xcv3LKWuzDEP0TR&#10;iNri0b2raxEFW/n6D1dNLT0F0vFIUlOQ1rVUOQdkMxy8yeZxKZzKuYCc4PY0hf/nVt6tHzyrK9Tu&#10;mDMrGtToSbWRfaaWQQR+Ni5MAXt0AMYWcmB7eYAwpd1q36Q/EmLQg+ntnt3kTUJ4fHY+OD/hTEI1&#10;mozHk8x+8WrsfIhfFDUsHUruUbzMqVjfhohAAO0h6S1LN7UxuYDGsk3JT49PBtlgr4GFsQmrcivs&#10;3KSEusDzKW6NShhjvykNKnL8SZCbUF0Zz9YC7SOkVDbm1LNfoBNKI4j3GO7wr1G9x7jLo3+ZbNwb&#10;N7Uln7N/E3b1ow9Zd3gQeZB3OsZ20eYeOOvruqBqi3J76gYmOHlToyi3IsQH4TEhqDCmPt7jow2B&#10;fNqdOFuS//U3ecKjcaHlbIOJK3n4uRJecWa+WrT0+XA8TiOaL+OTsxEu/lCzONTYVXNFqMoQ+8XJ&#10;fEz4aPqj9tQ8YznM06tQCSvxdsljf7yK3R7AcpFqPs8gDKUT8dY+OplcpyKllntqn4V3u76MaOg7&#10;6mdTTN+0Z4dNlpbmq0i6zr2beO5Y3fGPgc4tvVs+aWMc3jPqdUXOfgMAAP//AwBQSwMEFAAGAAgA&#10;AAAhAJkUix/jAAAACwEAAA8AAABkcnMvZG93bnJldi54bWxMj8tOwzAQRfdI/IM1SOyo00eoSeNU&#10;VaQKCcGipRt2k9hNotrjELtt4OsxK1iO7tG9Z/L1aA276MF3jiRMJwkwTbVTHTUSDu/bBwHMBySF&#10;xpGW8KU9rIvbmxwz5a6005d9aFgsIZ+hhDaEPuPc16226Ceu1xSzoxsshngODVcDXmO5NXyWJI/c&#10;YkdxocVel62uT/uzlfBSbt9wV82s+Dbl8+tx038ePlIp7+/GzQpY0GP4g+FXP6pDEZ0qdyblmZEg&#10;lmIRUQmLVCyBReJpLqbAKglpMk+BFzn//0PxAwAA//8DAFBLAQItABQABgAIAAAAIQC2gziS/gAA&#10;AOEBAAATAAAAAAAAAAAAAAAAAAAAAABbQ29udGVudF9UeXBlc10ueG1sUEsBAi0AFAAGAAgAAAAh&#10;ADj9If/WAAAAlAEAAAsAAAAAAAAAAAAAAAAALwEAAF9yZWxzLy5yZWxzUEsBAi0AFAAGAAgAAAAh&#10;AJSNuIeCAgAAagUAAA4AAAAAAAAAAAAAAAAALgIAAGRycy9lMm9Eb2MueG1sUEsBAi0AFAAGAAgA&#10;AAAhAJkUix/jAAAACwEAAA8AAAAAAAAAAAAAAAAA3AQAAGRycy9kb3ducmV2LnhtbFBLBQYAAAAA&#10;BAAEAPMAAADsBQAAAAA=&#10;" filled="f" stroked="f" strokeweight=".5pt">
                <v:textbox>
                  <w:txbxContent>
                    <w:p w:rsidR="00B47810" w:rsidRPr="00D35856" w:rsidRDefault="00B47810" w:rsidP="00B47810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9B38B77" wp14:editId="67FA0FB9">
                <wp:simplePos x="0" y="0"/>
                <wp:positionH relativeFrom="column">
                  <wp:posOffset>5577840</wp:posOffset>
                </wp:positionH>
                <wp:positionV relativeFrom="paragraph">
                  <wp:posOffset>1444996</wp:posOffset>
                </wp:positionV>
                <wp:extent cx="379095" cy="284480"/>
                <wp:effectExtent l="0" t="0" r="0" b="127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095" cy="284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7810" w:rsidRPr="00D35856" w:rsidRDefault="00B47810" w:rsidP="00B47810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4" o:spid="_x0000_s1034" type="#_x0000_t202" style="position:absolute;margin-left:439.2pt;margin-top:113.8pt;width:29.85pt;height:22.4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J2EKggIAAGoFAAAOAAAAZHJzL2Uyb0RvYy54bWysVE1PGzEQvVfqf7B8L5uEACFig1IQVSUE&#10;qFBxdrw2WdXrcW0n2fTX99mbDRHthaqXXXvmzXjmzcfFZdsYtlY+1GRLPjwacKaspKq2LyX//nTz&#10;acJZiMJWwpBVJd+qwC9nHz9cbNxUjWhJplKewYkN040r+TJGNy2KIJeqEeGInLJQavKNiLj6l6Ly&#10;YgPvjSlGg8FpsSFfOU9ShQDpdafks+xfayXjvdZBRWZKjthi/vr8XaRvMbsQ0xcv3LKWuzDEP0TR&#10;iNri0b2raxEFW/n6D1dNLT0F0vFIUlOQ1rVUOQdkMxy8yeZxKZzKuYCc4PY0hf/nVt6tHzyrK9Ru&#10;zJkVDWr0pNrIPlPLIAI/GxemgD06AGMLObC9PECY0m61b9IfCTHowfR2z27yJiE8PjsfnJ9wJqEa&#10;TcbjSWa/eDV2PsQvihqWDiX3KF7mVKxvQ0QggPaQ9Jalm9qYXEBj2abkp8cng2yw18DC2IRVuRV2&#10;blJCXeD5FLdGJYyx35QGFTn+JMhNqK6MZ2uB9hFSKhtz6tkv0AmlEcR7DHf416jeY9zl0b9MNu6N&#10;m9qSz9m/Cbv60YesOzyIPMg7HWO7aHMPTPq6LqjaotyeuoEJTt7UKMqtCPFBeEwIKoypj/f4aEMg&#10;n3Ynzpbkf/1NnvBoXGg522DiSh5+roRXnJmvFi19PhyP04jmy/jkbISLP9QsDjV21VwRqjLEfnEy&#10;HxM+mv6oPTXPWA7z9CpUwkq8XfLYH69itwewXKSazzMIQ+lEvLWPTibXqUip5Z7aZ+Hdri8jGvqO&#10;+tkU0zft2WGTpaX5KpKuc+8mnjtWd/xjoHNL75ZP2hiH94x6XZGz3wAAAP//AwBQSwMEFAAGAAgA&#10;AAAhADRSTufjAAAACwEAAA8AAABkcnMvZG93bnJldi54bWxMj8FOwzAMhu9IvENkJG4sXRhrKE2n&#10;qdKEhNhhYxduaeO1FY1TmmwrPD3hBEfbn35/f76abM/OOPrOkYL5LAGGVDvTUaPg8La5k8B80GR0&#10;7wgVfKGHVXF9levMuAvt8LwPDYsh5DOtoA1hyDj3dYtW+5kbkOLt6EarQxzHhptRX2K47blIkiW3&#10;uqP4odUDli3WH/uTVfBSbrZ6Vwkrv/vy+fW4Hj4P7w9K3d5M6ydgAafwB8OvflSHIjpV7kTGs16B&#10;TOUiogqESJfAIvF4L+fAqrhJxQJ4kfP/HYofAAAA//8DAFBLAQItABQABgAIAAAAIQC2gziS/gAA&#10;AOEBAAATAAAAAAAAAAAAAAAAAAAAAABbQ29udGVudF9UeXBlc10ueG1sUEsBAi0AFAAGAAgAAAAh&#10;ADj9If/WAAAAlAEAAAsAAAAAAAAAAAAAAAAALwEAAF9yZWxzLy5yZWxzUEsBAi0AFAAGAAgAAAAh&#10;AA0nYQqCAgAAagUAAA4AAAAAAAAAAAAAAAAALgIAAGRycy9lMm9Eb2MueG1sUEsBAi0AFAAGAAgA&#10;AAAhADRSTufjAAAACwEAAA8AAAAAAAAAAAAAAAAA3AQAAGRycy9kb3ducmV2LnhtbFBLBQYAAAAA&#10;BAAEAPMAAADsBQAAAAA=&#10;" filled="f" stroked="f" strokeweight=".5pt">
                <v:textbox>
                  <w:txbxContent>
                    <w:p w:rsidR="00B47810" w:rsidRPr="00D35856" w:rsidRDefault="00B47810" w:rsidP="00B47810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F3A0E96" wp14:editId="714E7D49">
                <wp:simplePos x="0" y="0"/>
                <wp:positionH relativeFrom="column">
                  <wp:posOffset>5581291</wp:posOffset>
                </wp:positionH>
                <wp:positionV relativeFrom="paragraph">
                  <wp:posOffset>17253</wp:posOffset>
                </wp:positionV>
                <wp:extent cx="379562" cy="284672"/>
                <wp:effectExtent l="0" t="0" r="0" b="127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9562" cy="28467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47810" w:rsidRPr="00D35856" w:rsidRDefault="00B47810" w:rsidP="00B47810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D35856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15" o:spid="_x0000_s1035" type="#_x0000_t202" style="position:absolute;margin-left:439.45pt;margin-top:1.35pt;width:29.9pt;height:22.4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DMn0gQIAAGoFAAAOAAAAZHJzL2Uyb0RvYy54bWysVN9v2jAQfp+0/8Hy+whQoAURKkbFNAm1&#10;1dqpz8axSzTb59mGhP31OzsJRWwvnfaSnO8+n+/Hdze/rbUiB+F8CSang16fEmE4FKV5zen35/Wn&#10;G0p8YKZgCozI6VF4erv4+GFe2ZkYwg5UIRxBJ8bPKpvTXQh2lmWe74RmvgdWGDRKcJoFPLrXrHCs&#10;Qu9aZcN+f5JV4ArrgAvvUXvXGOki+ZdS8PAgpReBqJxibCF9Xfpu4zdbzNns1TG7K3kbBvuHKDQr&#10;DT56cnXHAiN7V/7hSpfcgQcZehx0BlKWXKQcMJtB/yKbpx2zIuWCxfH2VCb//9zy+8OjI2WBvRtT&#10;YpjGHj2LOpDPUBNUYX0q62cIe7IIDDXqEdvpPSpj2rV0Ov4xIYJ2rPTxVN3ojaPy6no6ngwp4Wga&#10;3owm18PoJXu7bJ0PXwRoEoWcOmxeqik7bHxooB0kvmVgXSqVGqgMqXI6uRr304WTBZ0rE7EiUaF1&#10;ExNqAk9SOCoRMcp8ExJLkeKPikRCsVKOHBjSh3EuTEipJ7+IjiiJQbznYot/i+o9l5s8upfBhNNl&#10;XRpwKfuLsIsfXciywWPNz/KOYqi3deLAtOvrFoojtttBMzDe8nWJTdkwHx6ZwwnBDuPUhwf8SAVY&#10;fGglSnbgfv1NH/FIXLRSUuHE5dT/3DMnKFFfDVJ6OhiN4oimw2h8PcSDO7dszy1mr1eAXRngfrE8&#10;iREfVCdKB/oFl8MyvoomZji+ndPQiavQ7AFcLlwslwmEQ2lZ2Jgny6Pr2KRIuef6hTnb8jIgoe+h&#10;m002u6Bng403DSz3AWSZuBvr3FS1rT8OdGJ/u3zixjg/J9Tbilz8BgAA//8DAFBLAwQUAAYACAAA&#10;ACEAPiS2ZuEAAAAIAQAADwAAAGRycy9kb3ducmV2LnhtbEyPwU7DMBBE70j8g7VI3KhDoMQN2VRV&#10;pAqpgkNLL9yc2E0i7HWI3Tb06zEnuM1qRjNvi+VkDTvp0feOEO5nCTBNjVM9tQj79/WdAOaDJCWN&#10;I43wrT0sy+urQubKnWmrT7vQslhCPpcIXQhDzrlvOm2ln7lBU/QObrQyxHNsuRrlOZZbw9MkeeJW&#10;9hQXOjnoqtPN5+5oETbV+k1u69SKi6leXg+r4Wv/MUe8vZlWz8CCnsJfGH7xIzqUkal2R1KeGQSR&#10;iUWMIqQZsOgvHkQUNcJjNgdeFvz/A+UPAAAA//8DAFBLAQItABQABgAIAAAAIQC2gziS/gAAAOEB&#10;AAATAAAAAAAAAAAAAAAAAAAAAABbQ29udGVudF9UeXBlc10ueG1sUEsBAi0AFAAGAAgAAAAhADj9&#10;If/WAAAAlAEAAAsAAAAAAAAAAAAAAAAALwEAAF9yZWxzLy5yZWxzUEsBAi0AFAAGAAgAAAAhAKEM&#10;yfSBAgAAagUAAA4AAAAAAAAAAAAAAAAALgIAAGRycy9lMm9Eb2MueG1sUEsBAi0AFAAGAAgAAAAh&#10;AD4ktmbhAAAACAEAAA8AAAAAAAAAAAAAAAAA2wQAAGRycy9kb3ducmV2LnhtbFBLBQYAAAAABAAE&#10;APMAAADpBQAAAAA=&#10;" filled="f" stroked="f" strokeweight=".5pt">
                <v:textbox>
                  <w:txbxContent>
                    <w:p w:rsidR="00B47810" w:rsidRPr="00D35856" w:rsidRDefault="00B47810" w:rsidP="00B47810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D35856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AE2386">
        <w:rPr>
          <w:noProof/>
        </w:rPr>
        <w:drawing>
          <wp:inline distT="0" distB="0" distL="0" distR="0" wp14:anchorId="6B294FD4" wp14:editId="2AE87107">
            <wp:extent cx="5943600" cy="1368425"/>
            <wp:effectExtent l="19050" t="19050" r="19050" b="2222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684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19478B">
        <w:rPr>
          <w:noProof/>
        </w:rPr>
        <w:drawing>
          <wp:inline distT="0" distB="0" distL="0" distR="0" wp14:anchorId="3244DA82" wp14:editId="167F7336">
            <wp:extent cx="5943600" cy="1402715"/>
            <wp:effectExtent l="19050" t="19050" r="19050" b="2603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0271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19478B">
        <w:rPr>
          <w:noProof/>
        </w:rPr>
        <w:drawing>
          <wp:inline distT="0" distB="0" distL="0" distR="0" wp14:anchorId="3273AB1F" wp14:editId="1A788933">
            <wp:extent cx="5943600" cy="1402715"/>
            <wp:effectExtent l="19050" t="19050" r="19050" b="26035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0271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8138CA" w:rsidRPr="008138CA">
        <w:rPr>
          <w:noProof/>
        </w:rPr>
        <w:drawing>
          <wp:inline distT="0" distB="0" distL="0" distR="0" wp14:anchorId="1D342134" wp14:editId="73EA79CA">
            <wp:extent cx="5943600" cy="1402715"/>
            <wp:effectExtent l="19050" t="19050" r="19050" b="26035"/>
            <wp:docPr id="66" name="Picture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0271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  <w:r w:rsidRPr="0019478B">
        <w:rPr>
          <w:noProof/>
        </w:rPr>
        <w:drawing>
          <wp:inline distT="0" distB="0" distL="0" distR="0" wp14:anchorId="054F398A" wp14:editId="4B5F200D">
            <wp:extent cx="5943600" cy="1368425"/>
            <wp:effectExtent l="19050" t="19050" r="19050" b="22225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684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79793C" w:rsidRPr="00012F4F" w:rsidRDefault="0079793C" w:rsidP="0079793C">
      <w:pPr>
        <w:jc w:val="center"/>
        <w:rPr>
          <w:rFonts w:asciiTheme="majorBidi" w:hAnsiTheme="majorBidi" w:cstheme="majorBidi"/>
        </w:rPr>
      </w:pPr>
      <w:r w:rsidRPr="00F7065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</w:t>
      </w:r>
      <w:r w:rsidRPr="00F7065E">
        <w:rPr>
          <w:rFonts w:asciiTheme="majorBidi" w:hAnsiTheme="majorBidi" w:cstheme="majorBidi"/>
          <w:b/>
          <w:bCs/>
        </w:rPr>
        <w:t>S</w:t>
      </w:r>
      <w:r w:rsidRPr="00012F4F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orest plot</w:t>
      </w:r>
      <w:r w:rsidRPr="00012F4F">
        <w:rPr>
          <w:rFonts w:asciiTheme="majorBidi" w:hAnsiTheme="majorBidi" w:cstheme="majorBidi"/>
        </w:rPr>
        <w:t xml:space="preserve"> analysis of the association between </w:t>
      </w:r>
      <w:r w:rsidRPr="00E36C70">
        <w:rPr>
          <w:rFonts w:asciiTheme="majorBidi" w:hAnsiTheme="majorBidi" w:cstheme="majorBidi"/>
          <w:i/>
          <w:iCs/>
        </w:rPr>
        <w:t xml:space="preserve">ERCC1 8092C&gt;A </w:t>
      </w:r>
      <w:r w:rsidRPr="00012F4F">
        <w:rPr>
          <w:rFonts w:asciiTheme="majorBidi" w:hAnsiTheme="majorBidi" w:cstheme="majorBidi"/>
        </w:rPr>
        <w:t>polymorphism and the risk of leukemia</w:t>
      </w:r>
      <w:r>
        <w:rPr>
          <w:rFonts w:asciiTheme="majorBidi" w:hAnsiTheme="majorBidi" w:cstheme="majorBidi"/>
        </w:rPr>
        <w:t xml:space="preserve"> in: A) allelic model, B) homozygous model, C) heterozygous model, D) dominant model, and E) recessive model. </w:t>
      </w:r>
    </w:p>
    <w:p w:rsidR="00233C32" w:rsidRDefault="00233C32"/>
    <w:p w:rsidR="00B47810" w:rsidRDefault="00B47810"/>
    <w:p w:rsidR="00B47810" w:rsidRDefault="00B47810"/>
    <w:p w:rsidR="00B47810" w:rsidRDefault="00005B81">
      <w:r w:rsidRPr="00005B81">
        <w:rPr>
          <w:noProof/>
        </w:rPr>
        <w:lastRenderedPageBreak/>
        <w:drawing>
          <wp:inline distT="0" distB="0" distL="0" distR="0" wp14:anchorId="1B5D600D" wp14:editId="683A9794">
            <wp:extent cx="5943600" cy="3782060"/>
            <wp:effectExtent l="19050" t="19050" r="19050" b="27940"/>
            <wp:docPr id="44" name="Picture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8206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470BE0" w:rsidRPr="00012F4F" w:rsidRDefault="00470BE0" w:rsidP="000D576D">
      <w:pPr>
        <w:jc w:val="center"/>
        <w:rPr>
          <w:rFonts w:asciiTheme="majorBidi" w:hAnsiTheme="majorBidi" w:cstheme="majorBidi"/>
        </w:rPr>
      </w:pPr>
      <w:r w:rsidRPr="00F7065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3</w:t>
      </w:r>
      <w:r w:rsidRPr="00F7065E">
        <w:rPr>
          <w:rFonts w:asciiTheme="majorBidi" w:hAnsiTheme="majorBidi" w:cstheme="majorBidi"/>
          <w:b/>
          <w:bCs/>
        </w:rPr>
        <w:t>S</w:t>
      </w:r>
      <w:r w:rsidRPr="00012F4F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orest plot</w:t>
      </w:r>
      <w:r w:rsidRPr="00012F4F">
        <w:rPr>
          <w:rFonts w:asciiTheme="majorBidi" w:hAnsiTheme="majorBidi" w:cstheme="majorBidi"/>
        </w:rPr>
        <w:t xml:space="preserve"> analysis of the association between </w:t>
      </w:r>
      <w:r w:rsidR="000D576D" w:rsidRPr="000D576D">
        <w:rPr>
          <w:rFonts w:asciiTheme="majorBidi" w:hAnsiTheme="majorBidi" w:cstheme="majorBidi"/>
          <w:i/>
          <w:iCs/>
        </w:rPr>
        <w:t xml:space="preserve">XPD/ERCC2 Lys751Gln </w:t>
      </w:r>
      <w:r w:rsidRPr="00012F4F">
        <w:rPr>
          <w:rFonts w:asciiTheme="majorBidi" w:hAnsiTheme="majorBidi" w:cstheme="majorBidi"/>
        </w:rPr>
        <w:t>polymorphism and the risk of leukemia</w:t>
      </w:r>
      <w:r>
        <w:rPr>
          <w:rFonts w:asciiTheme="majorBidi" w:hAnsiTheme="majorBidi" w:cstheme="majorBidi"/>
        </w:rPr>
        <w:t xml:space="preserve"> in allelic model </w:t>
      </w:r>
    </w:p>
    <w:p w:rsidR="002F64D9" w:rsidRDefault="002F64D9"/>
    <w:p w:rsidR="002F64D9" w:rsidRDefault="002F64D9"/>
    <w:p w:rsidR="002F64D9" w:rsidRDefault="002F64D9"/>
    <w:p w:rsidR="002F64D9" w:rsidRDefault="002F64D9"/>
    <w:p w:rsidR="002F64D9" w:rsidRDefault="002F64D9"/>
    <w:p w:rsidR="002F64D9" w:rsidRDefault="002F64D9"/>
    <w:p w:rsidR="002F64D9" w:rsidRDefault="002F64D9"/>
    <w:p w:rsidR="002F64D9" w:rsidRDefault="002F64D9"/>
    <w:p w:rsidR="002F64D9" w:rsidRDefault="002F64D9"/>
    <w:p w:rsidR="002F64D9" w:rsidRDefault="002F64D9"/>
    <w:p w:rsidR="002F64D9" w:rsidRDefault="002F64D9"/>
    <w:p w:rsidR="002F64D9" w:rsidRDefault="002F64D9"/>
    <w:p w:rsidR="002F64D9" w:rsidRDefault="002F64D9"/>
    <w:p w:rsidR="002F64D9" w:rsidRDefault="005E505B">
      <w:r w:rsidRPr="005E505B">
        <w:rPr>
          <w:noProof/>
        </w:rPr>
        <w:lastRenderedPageBreak/>
        <w:drawing>
          <wp:inline distT="0" distB="0" distL="0" distR="0" wp14:anchorId="2AD60632" wp14:editId="6FB8888C">
            <wp:extent cx="5943600" cy="3820160"/>
            <wp:effectExtent l="19050" t="19050" r="19050" b="27940"/>
            <wp:docPr id="67" name="Picture 6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2016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543F64" w:rsidRPr="00012F4F" w:rsidRDefault="00543F64" w:rsidP="00543F64">
      <w:pPr>
        <w:jc w:val="center"/>
        <w:rPr>
          <w:rFonts w:asciiTheme="majorBidi" w:hAnsiTheme="majorBidi" w:cstheme="majorBidi"/>
        </w:rPr>
      </w:pPr>
      <w:r w:rsidRPr="00F7065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4</w:t>
      </w:r>
      <w:r w:rsidRPr="00F7065E">
        <w:rPr>
          <w:rFonts w:asciiTheme="majorBidi" w:hAnsiTheme="majorBidi" w:cstheme="majorBidi"/>
          <w:b/>
          <w:bCs/>
        </w:rPr>
        <w:t>S</w:t>
      </w:r>
      <w:r w:rsidRPr="00012F4F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orest plot</w:t>
      </w:r>
      <w:r w:rsidRPr="00012F4F">
        <w:rPr>
          <w:rFonts w:asciiTheme="majorBidi" w:hAnsiTheme="majorBidi" w:cstheme="majorBidi"/>
        </w:rPr>
        <w:t xml:space="preserve"> analysis of the association between </w:t>
      </w:r>
      <w:r w:rsidRPr="000D576D">
        <w:rPr>
          <w:rFonts w:asciiTheme="majorBidi" w:hAnsiTheme="majorBidi" w:cstheme="majorBidi"/>
          <w:i/>
          <w:iCs/>
        </w:rPr>
        <w:t xml:space="preserve">XPD/ERCC2 Lys751Gln </w:t>
      </w:r>
      <w:r w:rsidRPr="00012F4F">
        <w:rPr>
          <w:rFonts w:asciiTheme="majorBidi" w:hAnsiTheme="majorBidi" w:cstheme="majorBidi"/>
        </w:rPr>
        <w:t>polymorphism and the risk of leukemia</w:t>
      </w:r>
      <w:r>
        <w:rPr>
          <w:rFonts w:asciiTheme="majorBidi" w:hAnsiTheme="majorBidi" w:cstheme="majorBidi"/>
        </w:rPr>
        <w:t xml:space="preserve"> in homozygous model </w:t>
      </w:r>
    </w:p>
    <w:p w:rsidR="00D54BFD" w:rsidRDefault="00D54BFD"/>
    <w:p w:rsidR="00D54BFD" w:rsidRDefault="00D54BFD"/>
    <w:p w:rsidR="00D54BFD" w:rsidRDefault="00D54BFD"/>
    <w:p w:rsidR="00D54BFD" w:rsidRDefault="00D54BFD"/>
    <w:p w:rsidR="00D54BFD" w:rsidRDefault="00D54BFD"/>
    <w:p w:rsidR="00D54BFD" w:rsidRDefault="00D54BFD"/>
    <w:p w:rsidR="00D54BFD" w:rsidRDefault="00D54BFD"/>
    <w:p w:rsidR="00D54BFD" w:rsidRDefault="00D54BFD"/>
    <w:p w:rsidR="00D54BFD" w:rsidRDefault="00D54BFD"/>
    <w:p w:rsidR="00D54BFD" w:rsidRDefault="00D54BFD"/>
    <w:p w:rsidR="00D54BFD" w:rsidRDefault="00D54BFD"/>
    <w:p w:rsidR="00D54BFD" w:rsidRDefault="00D54BFD"/>
    <w:p w:rsidR="00D54BFD" w:rsidRDefault="00D54BFD"/>
    <w:p w:rsidR="00D54BFD" w:rsidRDefault="005E505B">
      <w:r w:rsidRPr="005E505B">
        <w:rPr>
          <w:noProof/>
        </w:rPr>
        <w:lastRenderedPageBreak/>
        <w:drawing>
          <wp:inline distT="0" distB="0" distL="0" distR="0" wp14:anchorId="155B61A4" wp14:editId="6DBD90F0">
            <wp:extent cx="5943600" cy="3916045"/>
            <wp:effectExtent l="19050" t="19050" r="19050" b="27305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1604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543F64" w:rsidRPr="00012F4F" w:rsidRDefault="00543F64" w:rsidP="00543F64">
      <w:pPr>
        <w:jc w:val="center"/>
        <w:rPr>
          <w:rFonts w:asciiTheme="majorBidi" w:hAnsiTheme="majorBidi" w:cstheme="majorBidi"/>
        </w:rPr>
      </w:pPr>
      <w:r w:rsidRPr="00F7065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5</w:t>
      </w:r>
      <w:r w:rsidRPr="00F7065E">
        <w:rPr>
          <w:rFonts w:asciiTheme="majorBidi" w:hAnsiTheme="majorBidi" w:cstheme="majorBidi"/>
          <w:b/>
          <w:bCs/>
        </w:rPr>
        <w:t>S</w:t>
      </w:r>
      <w:r w:rsidRPr="00012F4F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orest plot</w:t>
      </w:r>
      <w:r w:rsidRPr="00012F4F">
        <w:rPr>
          <w:rFonts w:asciiTheme="majorBidi" w:hAnsiTheme="majorBidi" w:cstheme="majorBidi"/>
        </w:rPr>
        <w:t xml:space="preserve"> analysis of the association between </w:t>
      </w:r>
      <w:r w:rsidRPr="000D576D">
        <w:rPr>
          <w:rFonts w:asciiTheme="majorBidi" w:hAnsiTheme="majorBidi" w:cstheme="majorBidi"/>
          <w:i/>
          <w:iCs/>
        </w:rPr>
        <w:t xml:space="preserve">XPD/ERCC2 Lys751Gln </w:t>
      </w:r>
      <w:r w:rsidRPr="00012F4F">
        <w:rPr>
          <w:rFonts w:asciiTheme="majorBidi" w:hAnsiTheme="majorBidi" w:cstheme="majorBidi"/>
        </w:rPr>
        <w:t>polymorphism and the risk of leukemia</w:t>
      </w:r>
      <w:r>
        <w:rPr>
          <w:rFonts w:asciiTheme="majorBidi" w:hAnsiTheme="majorBidi" w:cstheme="majorBidi"/>
        </w:rPr>
        <w:t xml:space="preserve"> in heterozygous model </w:t>
      </w:r>
    </w:p>
    <w:p w:rsidR="009A3BD2" w:rsidRDefault="009A3BD2"/>
    <w:p w:rsidR="009A3BD2" w:rsidRDefault="009A3BD2"/>
    <w:p w:rsidR="009A3BD2" w:rsidRDefault="009A3BD2"/>
    <w:p w:rsidR="009A3BD2" w:rsidRDefault="009A3BD2"/>
    <w:p w:rsidR="009A3BD2" w:rsidRDefault="009A3BD2"/>
    <w:p w:rsidR="009A3BD2" w:rsidRDefault="009A3BD2"/>
    <w:p w:rsidR="009A3BD2" w:rsidRDefault="009A3BD2"/>
    <w:p w:rsidR="009A3BD2" w:rsidRDefault="009A3BD2"/>
    <w:p w:rsidR="009A3BD2" w:rsidRDefault="009A3BD2"/>
    <w:p w:rsidR="009A3BD2" w:rsidRDefault="009A3BD2"/>
    <w:p w:rsidR="009A3BD2" w:rsidRDefault="009A3BD2"/>
    <w:p w:rsidR="009A3BD2" w:rsidRDefault="009A3BD2"/>
    <w:p w:rsidR="009A3BD2" w:rsidRDefault="009A3BD2"/>
    <w:p w:rsidR="009A3BD2" w:rsidRDefault="005E505B">
      <w:r w:rsidRPr="005E505B">
        <w:rPr>
          <w:noProof/>
        </w:rPr>
        <w:lastRenderedPageBreak/>
        <w:drawing>
          <wp:inline distT="0" distB="0" distL="0" distR="0" wp14:anchorId="1C6E4884" wp14:editId="4DE0B70F">
            <wp:extent cx="5943600" cy="3820160"/>
            <wp:effectExtent l="19050" t="19050" r="19050" b="27940"/>
            <wp:docPr id="69" name="Picture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2016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543F64" w:rsidRPr="00012F4F" w:rsidRDefault="00543F64" w:rsidP="00543F64">
      <w:pPr>
        <w:jc w:val="center"/>
        <w:rPr>
          <w:rFonts w:asciiTheme="majorBidi" w:hAnsiTheme="majorBidi" w:cstheme="majorBidi"/>
        </w:rPr>
      </w:pPr>
      <w:r w:rsidRPr="00F7065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6</w:t>
      </w:r>
      <w:r w:rsidRPr="00F7065E">
        <w:rPr>
          <w:rFonts w:asciiTheme="majorBidi" w:hAnsiTheme="majorBidi" w:cstheme="majorBidi"/>
          <w:b/>
          <w:bCs/>
        </w:rPr>
        <w:t>S</w:t>
      </w:r>
      <w:r w:rsidRPr="00012F4F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orest plot</w:t>
      </w:r>
      <w:r w:rsidRPr="00012F4F">
        <w:rPr>
          <w:rFonts w:asciiTheme="majorBidi" w:hAnsiTheme="majorBidi" w:cstheme="majorBidi"/>
        </w:rPr>
        <w:t xml:space="preserve"> analysis of the association between </w:t>
      </w:r>
      <w:r w:rsidRPr="000D576D">
        <w:rPr>
          <w:rFonts w:asciiTheme="majorBidi" w:hAnsiTheme="majorBidi" w:cstheme="majorBidi"/>
          <w:i/>
          <w:iCs/>
        </w:rPr>
        <w:t xml:space="preserve">XPD/ERCC2 Lys751Gln </w:t>
      </w:r>
      <w:r w:rsidRPr="00012F4F">
        <w:rPr>
          <w:rFonts w:asciiTheme="majorBidi" w:hAnsiTheme="majorBidi" w:cstheme="majorBidi"/>
        </w:rPr>
        <w:t>polymorphism and the risk of leukemia</w:t>
      </w:r>
      <w:r>
        <w:rPr>
          <w:rFonts w:asciiTheme="majorBidi" w:hAnsiTheme="majorBidi" w:cstheme="majorBidi"/>
        </w:rPr>
        <w:t xml:space="preserve"> in dominant model </w:t>
      </w:r>
    </w:p>
    <w:p w:rsidR="004E56EE" w:rsidRDefault="004E56EE"/>
    <w:p w:rsidR="004E56EE" w:rsidRDefault="004E56EE"/>
    <w:p w:rsidR="004E56EE" w:rsidRDefault="004E56EE"/>
    <w:p w:rsidR="004E56EE" w:rsidRDefault="004E56EE"/>
    <w:p w:rsidR="004E56EE" w:rsidRDefault="004E56EE"/>
    <w:p w:rsidR="004E56EE" w:rsidRDefault="004E56EE"/>
    <w:p w:rsidR="004E56EE" w:rsidRDefault="004E56EE"/>
    <w:p w:rsidR="004E56EE" w:rsidRDefault="004E56EE"/>
    <w:p w:rsidR="004E56EE" w:rsidRDefault="004E56EE"/>
    <w:p w:rsidR="004E56EE" w:rsidRDefault="004E56EE"/>
    <w:p w:rsidR="004E56EE" w:rsidRDefault="004E56EE"/>
    <w:p w:rsidR="004E56EE" w:rsidRDefault="004E56EE"/>
    <w:p w:rsidR="004E56EE" w:rsidRDefault="004E56EE"/>
    <w:p w:rsidR="004E56EE" w:rsidRDefault="005E505B">
      <w:r w:rsidRPr="005E505B">
        <w:rPr>
          <w:noProof/>
        </w:rPr>
        <w:lastRenderedPageBreak/>
        <w:drawing>
          <wp:inline distT="0" distB="0" distL="0" distR="0" wp14:anchorId="40DBA2C0" wp14:editId="44FF7398">
            <wp:extent cx="5943600" cy="3916045"/>
            <wp:effectExtent l="19050" t="19050" r="19050" b="27305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1604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543F64" w:rsidRPr="00012F4F" w:rsidRDefault="00543F64" w:rsidP="00543F64">
      <w:pPr>
        <w:jc w:val="center"/>
        <w:rPr>
          <w:rFonts w:asciiTheme="majorBidi" w:hAnsiTheme="majorBidi" w:cstheme="majorBidi"/>
        </w:rPr>
      </w:pPr>
      <w:r w:rsidRPr="00F7065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7</w:t>
      </w:r>
      <w:r w:rsidRPr="00F7065E">
        <w:rPr>
          <w:rFonts w:asciiTheme="majorBidi" w:hAnsiTheme="majorBidi" w:cstheme="majorBidi"/>
          <w:b/>
          <w:bCs/>
        </w:rPr>
        <w:t>S</w:t>
      </w:r>
      <w:r w:rsidRPr="00012F4F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orest plot</w:t>
      </w:r>
      <w:r w:rsidRPr="00012F4F">
        <w:rPr>
          <w:rFonts w:asciiTheme="majorBidi" w:hAnsiTheme="majorBidi" w:cstheme="majorBidi"/>
        </w:rPr>
        <w:t xml:space="preserve"> analysis of the association between </w:t>
      </w:r>
      <w:r w:rsidRPr="000D576D">
        <w:rPr>
          <w:rFonts w:asciiTheme="majorBidi" w:hAnsiTheme="majorBidi" w:cstheme="majorBidi"/>
          <w:i/>
          <w:iCs/>
        </w:rPr>
        <w:t xml:space="preserve">XPD/ERCC2 Lys751Gln </w:t>
      </w:r>
      <w:r w:rsidRPr="00012F4F">
        <w:rPr>
          <w:rFonts w:asciiTheme="majorBidi" w:hAnsiTheme="majorBidi" w:cstheme="majorBidi"/>
        </w:rPr>
        <w:t>polymorphism and the risk of leukemia</w:t>
      </w:r>
      <w:r>
        <w:rPr>
          <w:rFonts w:asciiTheme="majorBidi" w:hAnsiTheme="majorBidi" w:cstheme="majorBidi"/>
        </w:rPr>
        <w:t xml:space="preserve"> in recessive model </w:t>
      </w:r>
    </w:p>
    <w:p w:rsidR="0050652D" w:rsidRDefault="0050652D"/>
    <w:p w:rsidR="0050652D" w:rsidRDefault="0050652D"/>
    <w:p w:rsidR="0050652D" w:rsidRDefault="0050652D"/>
    <w:p w:rsidR="0050652D" w:rsidRDefault="0050652D"/>
    <w:p w:rsidR="0050652D" w:rsidRDefault="0050652D"/>
    <w:p w:rsidR="0050652D" w:rsidRDefault="0050652D"/>
    <w:p w:rsidR="0050652D" w:rsidRDefault="0050652D"/>
    <w:p w:rsidR="0050652D" w:rsidRDefault="0050652D"/>
    <w:p w:rsidR="0050652D" w:rsidRDefault="0050652D"/>
    <w:p w:rsidR="0050652D" w:rsidRDefault="0050652D"/>
    <w:p w:rsidR="0050652D" w:rsidRDefault="0050652D"/>
    <w:p w:rsidR="0050652D" w:rsidRDefault="0050652D"/>
    <w:p w:rsidR="0050652D" w:rsidRDefault="0050652D"/>
    <w:p w:rsidR="00EF3832" w:rsidRPr="0000131F" w:rsidRDefault="00EF3832" w:rsidP="00EF3832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170271E0" wp14:editId="53D7682E">
                <wp:simplePos x="0" y="0"/>
                <wp:positionH relativeFrom="column">
                  <wp:posOffset>5595153</wp:posOffset>
                </wp:positionH>
                <wp:positionV relativeFrom="paragraph">
                  <wp:posOffset>6841346</wp:posOffset>
                </wp:positionV>
                <wp:extent cx="361950" cy="284480"/>
                <wp:effectExtent l="0" t="0" r="0" b="127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84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F3832" w:rsidRPr="0098768F" w:rsidRDefault="00EF3832" w:rsidP="00EF3832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6" o:spid="_x0000_s1036" type="#_x0000_t202" style="position:absolute;margin-left:440.55pt;margin-top:538.7pt;width:28.5pt;height:22.4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dkD4gAIAAGsFAAAOAAAAZHJzL2Uyb0RvYy54bWysVE1PGzEQvVfqf7B8L5uEkIaIDUpBVJUQ&#10;oELF2fHaZFWvx7WdZNNf32dvvkp7oepldzzzPJ6PN3Nx2TaGrZQPNdmS9096nCkrqartS8m/Pd18&#10;GHMWorCVMGRVyTcq8Mvp+3cXazdRA1qQqZRncGLDZO1KvojRTYoiyIVqRDghpyyMmnwjIo7+pai8&#10;WMN7Y4pBrzcq1uQr50mqEKC97ox8mv1rrWS81zqoyEzJEVvMX5+/8/Qtphdi8uKFW9RyG4b4hyga&#10;UVs8und1LaJgS1//4aqppadAOp5IagrSupYq54Bs+r1X2TwuhFM5FxQnuH2Zwv9zK+9WD57VVckH&#10;I86saNCjJ9VG9olaBhXqs3ZhAtijAzC20KPPO32AMqXdat+kPxJisKPSm311kzcJ5emof34Gi4Rp&#10;MB4Ox7n6xeGy8yF+VtSwJJTco3m5pmJ1GyICAXQHSW9ZuqmNyQ00lq1LPjqF+98suGFs0qhMha2b&#10;lFAXeJbixqiEMfar0ihFjj8pMgnVlfFsJUAfIaWyMaee/QKdUBpBvOXiFn+I6i2Xuzx2L5ON+8tN&#10;bcnn7F+FXX3fhaw7PAp5lHcSYztvMwf6uSVJNadqg3576iYmOHlToyu3IsQH4TEiaCTGPt7jow2h&#10;+rSVOFuQ//k3fcKDubBytsbIlTz8WAqvODNfLDh93h8O04zmw/Ds4wAHf2yZH1vssrkitKWPBeNk&#10;FhM+mp2oPTXP2A6z9CpMwkq8XfK4E69itwiwXaSazTIIU+lEvLWPTibXqUuJc0/ts/BuS8wIRt/R&#10;bjjF5BU/O2y6aWm2jKTrTN5DVbcNwERnTm+3T1oZx+eMOuzI6S8AAAD//wMAUEsDBBQABgAIAAAA&#10;IQAh3QIC4wAAAA0BAAAPAAAAZHJzL2Rvd25yZXYueG1sTI/NTsMwEITvSLyDtUjcqBPzUzeNU1WR&#10;KiREDy29cHNiN4mI1yF228DTs5zguDOfZmfy1eR6drZj6DwqSGcJMIu1Nx02Cg5vmzsJLESNRvce&#10;rYIvG2BVXF/lOjP+gjt73seGUQiGTCtoYxwyzkPdWqfDzA8WyTv60elI59hwM+oLhbueiyR54k53&#10;SB9aPdiytfXH/uQUvJSbrd5Vwsnvvnx+Pa6Hz8P7o1K3N9N6CSzaKf7B8FufqkNBnSp/QhNYr0DK&#10;NCWUjGQ+fwBGyOJeklSRlAohgBc5/7+i+AEAAP//AwBQSwECLQAUAAYACAAAACEAtoM4kv4AAADh&#10;AQAAEwAAAAAAAAAAAAAAAAAAAAAAW0NvbnRlbnRfVHlwZXNdLnhtbFBLAQItABQABgAIAAAAIQA4&#10;/SH/1gAAAJQBAAALAAAAAAAAAAAAAAAAAC8BAABfcmVscy8ucmVsc1BLAQItABQABgAIAAAAIQCq&#10;dkD4gAIAAGsFAAAOAAAAAAAAAAAAAAAAAC4CAABkcnMvZTJvRG9jLnhtbFBLAQItABQABgAIAAAA&#10;IQAh3QIC4wAAAA0BAAAPAAAAAAAAAAAAAAAAANoEAABkcnMvZG93bnJldi54bWxQSwUGAAAAAAQA&#10;BADzAAAA6gUAAAAA&#10;" filled="f" stroked="f" strokeweight=".5pt">
                <v:textbox>
                  <w:txbxContent>
                    <w:p w:rsidR="00EF3832" w:rsidRPr="0098768F" w:rsidRDefault="00EF3832" w:rsidP="00EF3832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9C48355" wp14:editId="52EF0674">
                <wp:simplePos x="0" y="0"/>
                <wp:positionH relativeFrom="column">
                  <wp:posOffset>5595416</wp:posOffset>
                </wp:positionH>
                <wp:positionV relativeFrom="paragraph">
                  <wp:posOffset>5150234</wp:posOffset>
                </wp:positionV>
                <wp:extent cx="361950" cy="284480"/>
                <wp:effectExtent l="0" t="0" r="0" b="127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84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F3832" w:rsidRPr="0098768F" w:rsidRDefault="00EF3832" w:rsidP="00EF3832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7" o:spid="_x0000_s1037" type="#_x0000_t202" style="position:absolute;margin-left:440.6pt;margin-top:405.55pt;width:28.5pt;height:22.4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GcZugAIAAGsFAAAOAAAAZHJzL2Uyb0RvYy54bWysVE1PGzEQvVfqf7B8L5uE8BWxQSmIqhIC&#10;VKg4O16brOr1uLaTbPrrefZuQkp7oepldzzzPJ6PN3N+0TaGrZQPNdmSDw8GnCkrqartc8m/P15/&#10;OuUsRGErYciqkm9U4BfTjx/O126iRrQgUynP4MSGydqVfBGjmxRFkAvViHBATlkYNflGRBz9c1F5&#10;sYb3xhSjweC4WJOvnCepQoD2qjPyafavtZLxTuugIjMlR2wxf33+ztO3mJ6LybMXblHLPgzxD1E0&#10;orZ4dOfqSkTBlr7+w1VTS0+BdDyQ1BSkdS1VzgHZDAdvsnlYCKdyLihOcLsyhf/nVt6u7j2rq5KP&#10;TjizokGPHlUb2WdqGVSoz9qFCWAPDsDYQo8+b/UBypR2q32T/kiIwY5Kb3bVTd4klIfHw7MjWCRM&#10;o9Px+DRXv3i97HyIXxQ1LAkl92herqlY3YSIQADdQtJblq5rY3IDjWXrkh8fwv1vFtwwNmlUpkLv&#10;JiXUBZ6luDEqYYz9pjRKkeNPikxCdWk8WwnQR0ipbMypZ79AJ5RGEO+52ONfo3rP5S6P7ctk4+5y&#10;U1vyOfs3YVc/tiHrDo9C7uWdxNjO28yB4a6xc6o26LenbmKCk9c1unIjQrwXHiOCRmLs4x0+2hCq&#10;T73E2YL8r7/pEx7MhZWzNUau5OHnUnjFmflqwemz4XicZjQfxkcnIxz8vmW+b7HL5pLQliEWjJNZ&#10;TPhotqL21DxhO8zSqzAJK/F2yeNWvIzdIsB2kWo2yyBMpRPxxj44mVynLiXOPbZPwruemBGMvqXt&#10;cIrJG3522HTT0mwZSdeZvKnQXVX7BmCiM6f77ZNWxv45o1535PQFAAD//wMAUEsDBBQABgAIAAAA&#10;IQDJvqYK4gAAAAsBAAAPAAAAZHJzL2Rvd25yZXYueG1sTI/BTsMwEETvSPyDtZW4UcdBQW6IU1WR&#10;KiQEh5ZeuG1iN4ka2yF228DXs5zgtjszmn1brGc7sIuZQu+dArFMgBnXeN27VsHhfXsvgYWITuPg&#10;nVHwZQKsy9ubAnPtr25nLvvYMipxIUcFXYxjznloOmMxLP1oHHlHP1mMtE4t1xNeqdwOPE2SR26x&#10;d3Shw9FUnWlO+7NV8FJt33BXp1Z+D9Xz63Ezfh4+MqXuFvPmCVg0c/wLwy8+oUNJTLU/Ox3YoEBK&#10;kVKUBiEEMEqsHiQpNSlZtgJeFvz/D+UPAAAA//8DAFBLAQItABQABgAIAAAAIQC2gziS/gAAAOEB&#10;AAATAAAAAAAAAAAAAAAAAAAAAABbQ29udGVudF9UeXBlc10ueG1sUEsBAi0AFAAGAAgAAAAhADj9&#10;If/WAAAAlAEAAAsAAAAAAAAAAAAAAAAALwEAAF9yZWxzLy5yZWxzUEsBAi0AFAAGAAgAAAAhAG0Z&#10;xm6AAgAAawUAAA4AAAAAAAAAAAAAAAAALgIAAGRycy9lMm9Eb2MueG1sUEsBAi0AFAAGAAgAAAAh&#10;AMm+pgriAAAACwEAAA8AAAAAAAAAAAAAAAAA2gQAAGRycy9kb3ducmV2LnhtbFBLBQYAAAAABAAE&#10;APMAAADpBQAAAAA=&#10;" filled="f" stroked="f" strokeweight=".5pt">
                <v:textbox>
                  <w:txbxContent>
                    <w:p w:rsidR="00EF3832" w:rsidRPr="0098768F" w:rsidRDefault="00EF3832" w:rsidP="00EF3832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6D78149" wp14:editId="04878BA4">
                <wp:simplePos x="0" y="0"/>
                <wp:positionH relativeFrom="column">
                  <wp:posOffset>5594985</wp:posOffset>
                </wp:positionH>
                <wp:positionV relativeFrom="paragraph">
                  <wp:posOffset>3425190</wp:posOffset>
                </wp:positionV>
                <wp:extent cx="361950" cy="284480"/>
                <wp:effectExtent l="0" t="0" r="0" b="127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84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F3832" w:rsidRPr="0098768F" w:rsidRDefault="00EF3832" w:rsidP="00EF3832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8" o:spid="_x0000_s1038" type="#_x0000_t202" style="position:absolute;margin-left:440.55pt;margin-top:269.7pt;width:28.5pt;height:22.4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OLapgQIAAGsFAAAOAAAAZHJzL2Uyb0RvYy54bWysVE1PGzEQvVfqf7B8L5uEQEPEBqUgqkoI&#10;UKHi7HhtsqrX49pOsumv77M3G1LaC1Uvu+OZ5/HMm4/zi7YxbK18qMmWfHg04ExZSVVtn0v+7fH6&#10;w4SzEIWthCGrSr5VgV/M3r8737ipGtGSTKU8gxMbphtX8mWMbloUQS5VI8IROWVh1OQbEXH0z0Xl&#10;xQbeG1OMBoPTYkO+cp6kCgHaq87IZ9m/1krGO62DisyUHLHF/PX5u0jfYnYups9euGUtd2GIf4ii&#10;EbXFo3tXVyIKtvL1H66aWnoKpOORpKYgrWupcg7IZjh4lc3DUjiVcwE5we1pCv/Prbxd33tWVyUf&#10;oVJWNKjRo2oj+0Qtgwr8bFyYAvbgAIwt9Khzrw9QprRb7Zv0R0IMdjC93bObvEkoj0+HZyewSJhG&#10;k/F4ktkvXi47H+JnRQ1LQsk9ipc5FeubEBEIoD0kvWXpujYmF9BYtin56THc/2bBDWOTRuVW2LlJ&#10;CXWBZylujUoYY78qDSpy/EmRm1BdGs/WAu0jpFQ25tSzX6ATSiOIt1zc4V+iesvlLo/+ZbJxf7mp&#10;Lfmc/auwq+99yLrDg8iDvJMY20Wbe2A46gu7oGqLenvqJiY4eV2jKjcixHvhMSIoJMY+3uGjDYF9&#10;2kmcLcn//Js+4dG5sHK2wciVPPxYCa84M18sevpsOB6nGc2H8cnHEQ7+0LI4tNhVc0koyxALxsks&#10;Jnw0vag9NU/YDvP0KkzCSrxd8tiLl7FbBNguUs3nGYSpdCLe2Acnk+tUpdRzj+2T8G7XmBEdfUv9&#10;cIrpq/7ssOmmpfkqkq5z8yaiO1Z3BcBE557ebZ+0Mg7PGfWyI2e/AAAA//8DAFBLAwQUAAYACAAA&#10;ACEAoRbP3OIAAAALAQAADwAAAGRycy9kb3ducmV2LnhtbEyPy07DMBBF90j8gzVI7KiTtEVuiFNV&#10;kSokBIuWbtg58TSJ8CPEbhv4eoZVWc6doztnivVkDTvjGHrvJKSzBBi6xuvetRIO79sHASxE5bQy&#10;3qGEbwywLm9vCpVrf3E7PO9jy6jEhVxJ6GIccs5D06FVYeYHdLQ7+tGqSOPYcj2qC5Vbw7MkeeRW&#10;9Y4udGrAqsPmc3+yEl6q7Zva1ZkVP6Z6fj1uhq/Dx1LK+7tp8wQs4hSvMPzpkzqU5FT7k9OBGQlC&#10;pCmhEpbz1QIYEau5oKSmRCwy4GXB//9Q/gIAAP//AwBQSwECLQAUAAYACAAAACEAtoM4kv4AAADh&#10;AQAAEwAAAAAAAAAAAAAAAAAAAAAAW0NvbnRlbnRfVHlwZXNdLnhtbFBLAQItABQABgAIAAAAIQA4&#10;/SH/1gAAAJQBAAALAAAAAAAAAAAAAAAAAC8BAABfcmVscy8ucmVsc1BLAQItABQABgAIAAAAIQDH&#10;OLapgQIAAGsFAAAOAAAAAAAAAAAAAAAAAC4CAABkcnMvZTJvRG9jLnhtbFBLAQItABQABgAIAAAA&#10;IQChFs/c4gAAAAsBAAAPAAAAAAAAAAAAAAAAANsEAABkcnMvZG93bnJldi54bWxQSwUGAAAAAAQA&#10;BADzAAAA6gUAAAAA&#10;" filled="f" stroked="f" strokeweight=".5pt">
                <v:textbox>
                  <w:txbxContent>
                    <w:p w:rsidR="00EF3832" w:rsidRPr="0098768F" w:rsidRDefault="00EF3832" w:rsidP="00EF3832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F04B5F1" wp14:editId="52C4D490">
                <wp:simplePos x="0" y="0"/>
                <wp:positionH relativeFrom="column">
                  <wp:posOffset>5595620</wp:posOffset>
                </wp:positionH>
                <wp:positionV relativeFrom="paragraph">
                  <wp:posOffset>1725930</wp:posOffset>
                </wp:positionV>
                <wp:extent cx="361950" cy="284480"/>
                <wp:effectExtent l="0" t="0" r="0" b="127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84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F3832" w:rsidRPr="0098768F" w:rsidRDefault="00EF3832" w:rsidP="00EF3832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29" o:spid="_x0000_s1039" type="#_x0000_t202" style="position:absolute;margin-left:440.6pt;margin-top:135.9pt;width:28.5pt;height:22.4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VzA/ggIAAGsFAAAOAAAAZHJzL2Uyb0RvYy54bWysVE1PGzEQvVfqf7B8L5uEQEPEBqUgqkoI&#10;UKHi7HhtsqrX49pOsumv77M3G1LaC1Uvu+OZ5/F8vJnzi7YxbK18qMmWfHg04ExZSVVtn0v+7fH6&#10;w4SzEIWthCGrSr5VgV/M3r8737ipGtGSTKU8gxMbphtX8mWMbloUQS5VI8IROWVh1OQbEXH0z0Xl&#10;xQbeG1OMBoPTYkO+cp6kCgHaq87IZ9m/1krGO62DisyUHLHF/PX5u0jfYnYups9euGUtd2GIf4ii&#10;EbXFo3tXVyIKtvL1H66aWnoKpOORpKYgrWupcg7IZjh4lc3DUjiVc0FxgtuXKfw/t/J2fe9ZXZV8&#10;dMaZFQ169KjayD5Ry6BCfTYuTAF7cADGFnr0udcHKFParfZN+iMhBjsqvd1XN3mTUB6fDs9OYJEw&#10;jSbj8SRXv3i57HyInxU1LAkl92herqlY34SIQADtIektS9e1MbmBxrJNyU+P4f43C24YmzQqU2Hn&#10;JiXUBZ6luDUqYYz9qjRKkeNPikxCdWk8WwvQR0ipbMypZ79AJ5RGEG+5uMO/RPWWy10e/ctk4/5y&#10;U1vyOftXYVff+5B1h0chD/JOYmwXbebA8Lhv7IKqLfrtqZuY4OR1ja7ciBDvhceIoJEY+3iHjzaE&#10;6tNO4mxJ/uff9AkP5sLK2QYjV/LwYyW84sx8seD02XA8TjOaD+OTjyMc/KFlcWixq+aS0JYhFoyT&#10;WUz4aHpRe2qesB3m6VWYhJV4u+SxFy9jtwiwXaSazzMIU+lEvLEPTibXqUuJc4/tk/BuR8wIRt9S&#10;P5xi+oqfHTbdtDRfRdJ1Jm8qdFfVXQMw0ZnTu+2TVsbhOaNeduTsFwAAAP//AwBQSwMEFAAGAAgA&#10;AAAhANDMyKviAAAACwEAAA8AAABkcnMvZG93bnJldi54bWxMj8tOwzAQRfdI/IM1SOyok1QEE+JU&#10;VaQKCcGipRt2k9hNIvwIsdsGvp5hVZYzc3Tn3HI1W8NOegqDdxLSRQJMu9arwXUS9u+bOwEsRHQK&#10;jXdawrcOsKqur0oslD+7rT7tYscoxIUCJfQxjgXnoe21xbDwo3Z0O/jJYqRx6ria8Ezh1vAsSXJu&#10;cXD0ocdR171uP3dHK+Gl3rzhtsms+DH18+thPX7tP+6lvL2Z10/Aop7jBYY/fVKHipwaf3QqMCNB&#10;iDQjVEL2kFIHIh6XgjaNhGWa58Crkv/vUP0CAAD//wMAUEsBAi0AFAAGAAgAAAAhALaDOJL+AAAA&#10;4QEAABMAAAAAAAAAAAAAAAAAAAAAAFtDb250ZW50X1R5cGVzXS54bWxQSwECLQAUAAYACAAAACEA&#10;OP0h/9YAAACUAQAACwAAAAAAAAAAAAAAAAAvAQAAX3JlbHMvLnJlbHNQSwECLQAUAAYACAAAACEA&#10;AFcwP4ICAABrBQAADgAAAAAAAAAAAAAAAAAuAgAAZHJzL2Uyb0RvYy54bWxQSwECLQAUAAYACAAA&#10;ACEA0MzIq+IAAAALAQAADwAAAAAAAAAAAAAAAADcBAAAZHJzL2Rvd25yZXYueG1sUEsFBgAAAAAE&#10;AAQA8wAAAOsFAAAAAA==&#10;" filled="f" stroked="f" strokeweight=".5pt">
                <v:textbox>
                  <w:txbxContent>
                    <w:p w:rsidR="00EF3832" w:rsidRPr="0098768F" w:rsidRDefault="00EF3832" w:rsidP="00EF3832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41B755F" wp14:editId="0C72AE48">
                <wp:simplePos x="0" y="0"/>
                <wp:positionH relativeFrom="column">
                  <wp:posOffset>5598543</wp:posOffset>
                </wp:positionH>
                <wp:positionV relativeFrom="paragraph">
                  <wp:posOffset>21566</wp:posOffset>
                </wp:positionV>
                <wp:extent cx="362310" cy="284672"/>
                <wp:effectExtent l="0" t="0" r="0" b="127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2310" cy="28467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F3832" w:rsidRPr="0098768F" w:rsidRDefault="00EF3832" w:rsidP="00EF3832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98768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30" o:spid="_x0000_s1040" type="#_x0000_t202" style="position:absolute;margin-left:440.85pt;margin-top:1.7pt;width:28.55pt;height:22.4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B/64gAIAAGsFAAAOAAAAZHJzL2Uyb0RvYy54bWysVEtPGzEQvlfqf7B8L5sXKY3YoBREVQkB&#10;KlScHa9NVrU9rj3JbvrrO/buhoj2QtXL7njm8+d5n1+01rCdCrEGV/LxyYgz5SRUtXsu+ffH6w9n&#10;nEUUrhIGnCr5XkV+sXz/7rzxCzWBDZhKBUYkLi4aX/INol8URZQbZUU8Aa8cGTUEK5CO4bmogmiI&#10;3ZpiMhrNiwZC5QNIFSNprzojX2Z+rZXEO62jQmZKTr5h/ob8XadvsTwXi+cg/KaWvRviH7ywonb0&#10;6IHqSqBg21D/QWVrGSCCxhMJtgCta6lyDBTNePQqmoeN8CrHQsmJ/pCm+P9o5e3uPrC6KvmU0uOE&#10;pRo9qhbZZ2gZqSg/jY8Lgj14AmJLeqrzoI+kTGG3Otj0p4AY2Ylqf8huYpOknM4n0zFZJJkmZ7P5&#10;x0liKV4u+xDxiwLLklDyQMXLORW7m4gddICktxxc18bkAhrHmpLPp6ejfOFgIXLjElblVuhpUkCd&#10;41nCvVEJY9w3pSkV2f+kyE2oLk1gO0HtI6RUDnPomZfQCaXJibdc7PEvXr3lchfH8DI4PFy2tYOQ&#10;o3/ldvVjcFl3eMr5UdxJxHbd5h4Yz4bCrqHaU70DdBMTvbyuqSo3IuK9CDQiVEgae7yjjzZA2Yde&#10;4mwD4dff9AlPnUtWzhoauZLHn1sRFGfmq6Oe/jSezYgW82F2+nFCh3BsWR9b3NZeApVlTAvGyywm&#10;PJpB1AHsE22HVXqVTMJJervkOIiX2C0C2i5SrVYZRFPpBd64By8TdapS6rnH9kkE3zcmUkffwjCc&#10;YvGqPztsuulgtUXQdW7elOguq30BaKJz+/fbJ62M43NGvezI5W8AAAD//wMAUEsDBBQABgAIAAAA&#10;IQAL17vY4AAAAAgBAAAPAAAAZHJzL2Rvd25yZXYueG1sTI/BTsMwEETvSPyDtUjcqNO0gAlxqipS&#10;hYTg0NILt028TSLidYjdNvD1mBMcRzOaeZOvJtuLE42+c6xhPktAENfOdNxo2L9tbhQIH5AN9o5J&#10;wxd5WBWXFzlmxp15S6ddaEQsYZ+hhjaEIZPS1y1Z9DM3EEfv4EaLIcqxkWbEcyy3vUyT5E5a7Dgu&#10;tDhQ2VL9sTtaDc/l5hW3VWrVd18+vRzWw+f+/Vbr66tp/Qgi0BT+wvCLH9GhiEyVO7Lxoteg1Pw+&#10;RjUsliCi/7BQ8UqlYalSkEUu/x8ofgAAAP//AwBQSwECLQAUAAYACAAAACEAtoM4kv4AAADhAQAA&#10;EwAAAAAAAAAAAAAAAAAAAAAAW0NvbnRlbnRfVHlwZXNdLnhtbFBLAQItABQABgAIAAAAIQA4/SH/&#10;1gAAAJQBAAALAAAAAAAAAAAAAAAAAC8BAABfcmVscy8ucmVsc1BLAQItABQABgAIAAAAIQBEB/64&#10;gAIAAGsFAAAOAAAAAAAAAAAAAAAAAC4CAABkcnMvZTJvRG9jLnhtbFBLAQItABQABgAIAAAAIQAL&#10;17vY4AAAAAgBAAAPAAAAAAAAAAAAAAAAANoEAABkcnMvZG93bnJldi54bWxQSwUGAAAAAAQABADz&#10;AAAA5wUAAAAA&#10;" filled="f" stroked="f" strokeweight=".5pt">
                <v:textbox>
                  <w:txbxContent>
                    <w:p w:rsidR="00EF3832" w:rsidRPr="0098768F" w:rsidRDefault="00EF3832" w:rsidP="00EF3832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98768F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9C3439">
        <w:rPr>
          <w:noProof/>
        </w:rPr>
        <w:drawing>
          <wp:inline distT="0" distB="0" distL="0" distR="0" wp14:anchorId="2694C1CC" wp14:editId="33DB6715">
            <wp:extent cx="5943600" cy="1678305"/>
            <wp:effectExtent l="19050" t="19050" r="19050" b="17145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783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9C3439">
        <w:rPr>
          <w:noProof/>
        </w:rPr>
        <w:drawing>
          <wp:inline distT="0" distB="0" distL="0" distR="0" wp14:anchorId="030E5E69" wp14:editId="59488416">
            <wp:extent cx="5943600" cy="1678305"/>
            <wp:effectExtent l="19050" t="19050" r="19050" b="17145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783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9C3439">
        <w:rPr>
          <w:noProof/>
        </w:rPr>
        <w:drawing>
          <wp:inline distT="0" distB="0" distL="0" distR="0" wp14:anchorId="4E0024B3" wp14:editId="768CB64C">
            <wp:extent cx="5943600" cy="1678305"/>
            <wp:effectExtent l="19050" t="19050" r="19050" b="17145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783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9C3439">
        <w:rPr>
          <w:noProof/>
        </w:rPr>
        <w:drawing>
          <wp:inline distT="0" distB="0" distL="0" distR="0" wp14:anchorId="0F3A888F" wp14:editId="53958EAB">
            <wp:extent cx="5943600" cy="1678305"/>
            <wp:effectExtent l="19050" t="19050" r="19050" b="17145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7830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8E1D0F" w:rsidRPr="008E1D0F">
        <w:rPr>
          <w:noProof/>
        </w:rPr>
        <w:drawing>
          <wp:inline distT="0" distB="0" distL="0" distR="0" wp14:anchorId="2B8F2338" wp14:editId="2D46E0CE">
            <wp:extent cx="5943600" cy="1678305"/>
            <wp:effectExtent l="19050" t="19050" r="19050" b="17145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7830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DF27F1" w:rsidRPr="00012F4F" w:rsidRDefault="00DF27F1" w:rsidP="00DF27F1">
      <w:pPr>
        <w:jc w:val="center"/>
        <w:rPr>
          <w:rFonts w:asciiTheme="majorBidi" w:hAnsiTheme="majorBidi" w:cstheme="majorBidi"/>
        </w:rPr>
      </w:pPr>
      <w:r w:rsidRPr="00F7065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8</w:t>
      </w:r>
      <w:r w:rsidRPr="00F7065E">
        <w:rPr>
          <w:rFonts w:asciiTheme="majorBidi" w:hAnsiTheme="majorBidi" w:cstheme="majorBidi"/>
          <w:b/>
          <w:bCs/>
        </w:rPr>
        <w:t>S</w:t>
      </w:r>
      <w:r w:rsidRPr="00012F4F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orest plot</w:t>
      </w:r>
      <w:r w:rsidRPr="00012F4F">
        <w:rPr>
          <w:rFonts w:asciiTheme="majorBidi" w:hAnsiTheme="majorBidi" w:cstheme="majorBidi"/>
        </w:rPr>
        <w:t xml:space="preserve"> analysis of the association between </w:t>
      </w:r>
      <w:r w:rsidRPr="00DF27F1">
        <w:rPr>
          <w:rFonts w:asciiTheme="majorBidi" w:hAnsiTheme="majorBidi" w:cstheme="majorBidi"/>
          <w:i/>
          <w:iCs/>
        </w:rPr>
        <w:t xml:space="preserve">XPD/ERCC2 Asp312Asn </w:t>
      </w:r>
      <w:r w:rsidRPr="00012F4F">
        <w:rPr>
          <w:rFonts w:asciiTheme="majorBidi" w:hAnsiTheme="majorBidi" w:cstheme="majorBidi"/>
        </w:rPr>
        <w:t>polymorphism and the risk of leukemia</w:t>
      </w:r>
      <w:r>
        <w:rPr>
          <w:rFonts w:asciiTheme="majorBidi" w:hAnsiTheme="majorBidi" w:cstheme="majorBidi"/>
        </w:rPr>
        <w:t xml:space="preserve"> in: A) allelic model, B) homozygous model, C) heterozygous model, D) dominant model, and E) recessive model. </w:t>
      </w:r>
    </w:p>
    <w:p w:rsidR="007030B2" w:rsidRPr="0000131F" w:rsidRDefault="007030B2" w:rsidP="007030B2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32B00ED" wp14:editId="73CF3F83">
                <wp:simplePos x="0" y="0"/>
                <wp:positionH relativeFrom="column">
                  <wp:posOffset>5595153</wp:posOffset>
                </wp:positionH>
                <wp:positionV relativeFrom="paragraph">
                  <wp:posOffset>6841346</wp:posOffset>
                </wp:positionV>
                <wp:extent cx="361950" cy="284480"/>
                <wp:effectExtent l="0" t="0" r="0" b="127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84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030B2" w:rsidRPr="0098768F" w:rsidRDefault="007030B2" w:rsidP="007030B2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36" o:spid="_x0000_s1041" type="#_x0000_t202" style="position:absolute;margin-left:440.55pt;margin-top:538.7pt;width:28.5pt;height:22.4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8yoLggIAAGsFAAAOAAAAZHJzL2Uyb0RvYy54bWysVE1PGzEQvVfqf7B8L5uEkELEBqUgqkoI&#10;UKHi7HhtsqrX49pOsumv77M3G1LaC1Uvu+OZ5/F8vJnzi7YxbK18qMmWfHg04ExZSVVtn0v+7fH6&#10;wylnIQpbCUNWlXyrAr+YvX93vnFTNaIlmUp5Bic2TDeu5MsY3bQoglyqRoQjcsrCqMk3IuLon4vK&#10;iw28N6YYDQaTYkO+cp6kCgHaq87IZ9m/1krGO62DisyUHLHF/PX5u0jfYnYups9euGUtd2GIf4ii&#10;EbXFo3tXVyIKtvL1H66aWnoKpOORpKYgrWupcg7IZjh4lc3DUjiVc0FxgtuXKfw/t/J2fe9ZXZX8&#10;eMKZFQ169KjayD5Ry6BCfTYuTAF7cADGFnr0udcHKFParfZN+iMhBjsqvd1XN3mTUB5PhmcnsEiY&#10;Rqfj8WmufvFy2fkQPytqWBJK7tG8XFOxvgkRgQDaQ9Jblq5rY3IDjWWbkk+O4f43C24YmzQqU2Hn&#10;JiXUBZ6luDUqYYz9qjRKkeNPikxCdWk8WwvQR0ipbMypZ79AJ5RGEG+5uMO/RPWWy10e/ctk4/5y&#10;U1vyOftXYVff+5B1h0chD/JOYmwXbebA8KRv7IKqLfrtqZuY4OR1ja7ciBDvhceIoJEY+3iHjzaE&#10;6tNO4mxJ/uff9AkP5sLK2QYjV/LwYyW84sx8seD02XA8TjOaD+OTjyMc/KFlcWixq+aS0JYhFoyT&#10;WUz4aHpRe2qesB3m6VWYhJV4u+SxFy9jtwiwXaSazzMIU+lEvLEPTibXqUuJc4/tk/BuR8wIRt9S&#10;P5xi+oqfHTbdtDRfRdJ1Jm8qdFfVXQMw0ZnTu+2TVsbhOaNeduTsFwAAAP//AwBQSwMEFAAGAAgA&#10;AAAhACHdAgLjAAAADQEAAA8AAABkcnMvZG93bnJldi54bWxMj81OwzAQhO9IvIO1SNyoE/NTN41T&#10;VZEqJEQPLb1wc2I3iYjXIXbbwNOznOC4M59mZ/LV5Hp2tmPoPCpIZwkwi7U3HTYKDm+bOwksRI1G&#10;9x6tgi8bYFVcX+U6M/6CO3vex4ZRCIZMK2hjHDLOQ91ap8PMDxbJO/rR6Ujn2HAz6guFu56LJHni&#10;TndIH1o92LK19cf+5BS8lJut3lXCye++fH49rofPw/ujUrc303oJLNop/sHwW5+qQ0GdKn9CE1iv&#10;QMo0JZSMZD5/AEbI4l6SVJGUCiGAFzn/v6L4AQAA//8DAFBLAQItABQABgAIAAAAIQC2gziS/gAA&#10;AOEBAAATAAAAAAAAAAAAAAAAAAAAAABbQ29udGVudF9UeXBlc10ueG1sUEsBAi0AFAAGAAgAAAAh&#10;ADj9If/WAAAAlAEAAAsAAAAAAAAAAAAAAAAALwEAAF9yZWxzLy5yZWxzUEsBAi0AFAAGAAgAAAAh&#10;AMjzKguCAgAAawUAAA4AAAAAAAAAAAAAAAAALgIAAGRycy9lMm9Eb2MueG1sUEsBAi0AFAAGAAgA&#10;AAAhACHdAgLjAAAADQEAAA8AAAAAAAAAAAAAAAAA3AQAAGRycy9kb3ducmV2LnhtbFBLBQYAAAAA&#10;BAAEAPMAAADsBQAAAAA=&#10;" filled="f" stroked="f" strokeweight=".5pt">
                <v:textbox>
                  <w:txbxContent>
                    <w:p w:rsidR="007030B2" w:rsidRPr="0098768F" w:rsidRDefault="007030B2" w:rsidP="007030B2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70C4865D" wp14:editId="3E638EB4">
                <wp:simplePos x="0" y="0"/>
                <wp:positionH relativeFrom="column">
                  <wp:posOffset>5595416</wp:posOffset>
                </wp:positionH>
                <wp:positionV relativeFrom="paragraph">
                  <wp:posOffset>5150234</wp:posOffset>
                </wp:positionV>
                <wp:extent cx="361950" cy="284480"/>
                <wp:effectExtent l="0" t="0" r="0" b="127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84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030B2" w:rsidRPr="0098768F" w:rsidRDefault="007030B2" w:rsidP="007030B2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37" o:spid="_x0000_s1042" type="#_x0000_t202" style="position:absolute;margin-left:440.6pt;margin-top:405.55pt;width:28.5pt;height:22.4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/kLsggIAAGsFAAAOAAAAZHJzL2Uyb0RvYy54bWysVE1PGzEQvVfqf7B8L5uEkELEBqUgqkoI&#10;UKHi7HhtsqrX49pOsumv77M3G1LaC1Uvu+OZ5/F8vJnzi7YxbK18qMmWfHg04ExZSVVtn0v+7fH6&#10;wylnIQpbCUNWlXyrAr+YvX93vnFTNaIlmUp5Bic2TDeu5MsY3bQoglyqRoQjcsrCqMk3IuLon4vK&#10;iw28N6YYDQaTYkO+cp6kCgHaq87IZ9m/1krGO62DisyUHLHF/PX5u0jfYnYups9euGUtd2GIf4ii&#10;EbXFo3tXVyIKtvL1H66aWnoKpOORpKYgrWupcg7IZjh4lc3DUjiVc0FxgtuXKfw/t/J2fe9ZXZX8&#10;+CNnVjTo0aNqI/tELYMK9dm4MAXswQEYW+jR514foExpt9o36Y+EGOyo9HZf3eRNQnk8GZ6dwCJh&#10;Gp2Ox6e5+sXLZedD/KyoYUkouUfzck3F+iZEBAJoD0lvWbqujckNNJZtSj45hvvfLLhhbNKoTIWd&#10;m5RQF3iW4taohDH2q9IoRY4/KTIJ1aXxbC1AHyGlsjGnnv0CnVAaQbzl4g7/EtVbLnd59C+TjfvL&#10;TW3J5+xfhV1970PWHR6FPMg7ibFdtJkDw0nf2AVVW/TbUzcxwcnrGl25ESHeC48RQSMx9vEOH20I&#10;1aedxNmS/M+/6RMezIWVsw1GruThx0p4xZn5YsHps+F4nGY0H8YnH0c4+EPL4tBiV80loS1DLBgn&#10;s5jw0fSi9tQ8YTvM06swCSvxdsljL17GbhFgu0g1n2cQptKJeGMfnEyuU5cS5x7bJ+HdjpgRjL6l&#10;fjjF9BU/O2y6aWm+iqTrTN5U6K6quwZgojOnd9snrYzDc0a97MjZLwAAAP//AwBQSwMEFAAGAAgA&#10;AAAhAMm+pgriAAAACwEAAA8AAABkcnMvZG93bnJldi54bWxMj8FOwzAQRO9I/IO1lbhRx0FBbohT&#10;VZEqJASHll64bWI3iRrbIXbbwNeznOC2OzOafVusZzuwi5lC750CsUyAGdd43btWweF9ey+BhYhO&#10;4+CdUfBlAqzL25sCc+2vbmcu+9gyKnEhRwVdjGPOeWg6YzEs/WgceUc/WYy0Ti3XE16p3A48TZJH&#10;brF3dKHD0VSdaU77s1XwUm3fcFenVn4P1fPrcTN+Hj4ype4W8+YJWDRz/AvDLz6hQ0lMtT87Hdig&#10;QEqRUpQGIQQwSqweJCk1KVm2Al4W/P8P5Q8AAAD//wMAUEsBAi0AFAAGAAgAAAAhALaDOJL+AAAA&#10;4QEAABMAAAAAAAAAAAAAAAAAAAAAAFtDb250ZW50X1R5cGVzXS54bWxQSwECLQAUAAYACAAAACEA&#10;OP0h/9YAAACUAQAACwAAAAAAAAAAAAAAAAAvAQAAX3JlbHMvLnJlbHNQSwECLQAUAAYACAAAACEA&#10;sP5C7IICAABrBQAADgAAAAAAAAAAAAAAAAAuAgAAZHJzL2Uyb0RvYy54bWxQSwECLQAUAAYACAAA&#10;ACEAyb6mCuIAAAALAQAADwAAAAAAAAAAAAAAAADcBAAAZHJzL2Rvd25yZXYueG1sUEsFBgAAAAAE&#10;AAQA8wAAAOsFAAAAAA==&#10;" filled="f" stroked="f" strokeweight=".5pt">
                <v:textbox>
                  <w:txbxContent>
                    <w:p w:rsidR="007030B2" w:rsidRPr="0098768F" w:rsidRDefault="007030B2" w:rsidP="007030B2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0C665F0B" wp14:editId="4E58DFB1">
                <wp:simplePos x="0" y="0"/>
                <wp:positionH relativeFrom="column">
                  <wp:posOffset>5594985</wp:posOffset>
                </wp:positionH>
                <wp:positionV relativeFrom="paragraph">
                  <wp:posOffset>3425190</wp:posOffset>
                </wp:positionV>
                <wp:extent cx="361950" cy="284480"/>
                <wp:effectExtent l="0" t="0" r="0" b="127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84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030B2" w:rsidRPr="0098768F" w:rsidRDefault="007030B2" w:rsidP="007030B2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38" o:spid="_x0000_s1043" type="#_x0000_t202" style="position:absolute;margin-left:440.55pt;margin-top:269.7pt;width:28.5pt;height:22.4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vdxagQIAAGsFAAAOAAAAZHJzL2Uyb0RvYy54bWysVE1PGzEQvVfqf7B8L5uE8BWxQSmIqhIC&#10;VKg4O16brOr1uLaTbPrrefZmQ0p7oepldzzzPJ5583F+0TaGrZQPNdmSDw8GnCkrqartc8m/P15/&#10;OuUsRGErYciqkm9U4BfTjx/O126iRrQgUynP4MSGydqVfBGjmxRFkAvViHBATlkYNflGRBz9c1F5&#10;sYb3xhSjweC4WJOvnCepQoD2qjPyafavtZLxTuugIjMlR2wxf33+ztO3mJ6LybMXblHLbRjiH6Jo&#10;RG3x6M7VlYiCLX39h6umlp4C6XggqSlI61qqnAOyGQ7eZPOwEE7lXEBOcDuawv9zK29X957VVckP&#10;USkrGtToUbWRfaaWQQV+1i5MAHtwAMYWetS51wcoU9qt9k36IyEGO5je7NhN3iSUh8fDsyNYJEyj&#10;0/H4NLNfvF52PsQvihqWhJJ7FC9zKlY3ISIQQHtIesvSdW1MLqCxbF3y40O4/82CG8YmjcqtsHWT&#10;EuoCz1LcGJUwxn5TGlTk+JMiN6G6NJ6tBNpHSKlszKlnv0AnlEYQ77m4xb9G9Z7LXR79y2Tj7nJT&#10;W/I5+zdhVz/6kHWHB5F7eScxtvM298DwpC/snKoN6u2pm5jg5HWNqtyIEO+Fx4igkBj7eIePNgT2&#10;aStxtiD/62/6hEfnwsrZGiNX8vBzKbzizHy16Omz4XicZjQfxkcnIxz8vmW+b7HL5pJQliEWjJNZ&#10;TPhoelF7ap6wHWbpVZiElXi75LEXL2O3CLBdpJrNMghT6US8sQ9OJtepSqnnHtsn4d22MSM6+pb6&#10;4RSTN/3ZYdNNS7NlJF3n5k1Ed6xuC4CJzj293T5pZeyfM+p1R05fAAAA//8DAFBLAwQUAAYACAAA&#10;ACEAoRbP3OIAAAALAQAADwAAAGRycy9kb3ducmV2LnhtbEyPy07DMBBF90j8gzVI7KiTtEVuiFNV&#10;kSokBIuWbtg58TSJ8CPEbhv4eoZVWc6doztnivVkDTvjGHrvJKSzBBi6xuvetRIO79sHASxE5bQy&#10;3qGEbwywLm9vCpVrf3E7PO9jy6jEhVxJ6GIccs5D06FVYeYHdLQ7+tGqSOPYcj2qC5Vbw7MkeeRW&#10;9Y4udGrAqsPmc3+yEl6q7Zva1ZkVP6Z6fj1uhq/Dx1LK+7tp8wQs4hSvMPzpkzqU5FT7k9OBGQlC&#10;pCmhEpbz1QIYEau5oKSmRCwy4GXB//9Q/gIAAP//AwBQSwECLQAUAAYACAAAACEAtoM4kv4AAADh&#10;AQAAEwAAAAAAAAAAAAAAAAAAAAAAW0NvbnRlbnRfVHlwZXNdLnhtbFBLAQItABQABgAIAAAAIQA4&#10;/SH/1gAAAJQBAAALAAAAAAAAAAAAAAAAAC8BAABfcmVscy8ucmVsc1BLAQItABQABgAIAAAAIQCl&#10;vdxagQIAAGsFAAAOAAAAAAAAAAAAAAAAAC4CAABkcnMvZTJvRG9jLnhtbFBLAQItABQABgAIAAAA&#10;IQChFs/c4gAAAAsBAAAPAAAAAAAAAAAAAAAAANsEAABkcnMvZG93bnJldi54bWxQSwUGAAAAAAQA&#10;BADzAAAA6gUAAAAA&#10;" filled="f" stroked="f" strokeweight=".5pt">
                <v:textbox>
                  <w:txbxContent>
                    <w:p w:rsidR="007030B2" w:rsidRPr="0098768F" w:rsidRDefault="007030B2" w:rsidP="007030B2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428A7A11" wp14:editId="5579C62D">
                <wp:simplePos x="0" y="0"/>
                <wp:positionH relativeFrom="column">
                  <wp:posOffset>5595620</wp:posOffset>
                </wp:positionH>
                <wp:positionV relativeFrom="paragraph">
                  <wp:posOffset>1725930</wp:posOffset>
                </wp:positionV>
                <wp:extent cx="361950" cy="284480"/>
                <wp:effectExtent l="0" t="0" r="0" b="1270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84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030B2" w:rsidRPr="0098768F" w:rsidRDefault="007030B2" w:rsidP="007030B2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39" o:spid="_x0000_s1044" type="#_x0000_t202" style="position:absolute;margin-left:440.6pt;margin-top:135.9pt;width:28.5pt;height:22.4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+aBCggIAAGsFAAAOAAAAZHJzL2Uyb0RvYy54bWysVE1PGzEQvVfqf7B8L5uEQEPEBqUgqkoI&#10;UKHi7HhtsqrX49pOsumv77M3G1LaC1Uvu+OZ5/F8vJnzi7YxbK18qMmWfHg04ExZSVVtn0v+7fH6&#10;w4SzEIWthCGrSr5VgV/M3r8737ipGtGSTKU8gxMbphtX8mWMbloUQS5VI8IROWVh1OQbEXH0z0Xl&#10;xQbeG1OMBoPTYkO+cp6kCgHaq87IZ9m/1krGO62DisyUHLHF/PX5u0jfYnYups9euGUtd2GIf4ii&#10;EbXFo3tXVyIKtvL1H66aWnoKpOORpKYgrWupcg7IZjh4lc3DUjiVc0FxgtuXKfw/t/J2fe9ZXZX8&#10;+IwzKxr06FG1kX2ilkGF+mxcmAL24ACMLfToc68PUKa0W+2b9EdCDHZUeruvbvImoTw+HZ6dwCJh&#10;Gk3G40mufvFy2fkQPytqWBJK7tG8XFOxvgkRgQDaQ9Jblq5rY3IDjWWbkp8ew/1vFtwwNmlUpsLO&#10;TUqoCzxLcWtUwhj7VWmUIsefFJmE6tJ4thagj5BS2ZhTz36BTiiNIN5ycYd/ieotl7s8+pfJxv3l&#10;prbkc/avwq6+9yHrDo9CHuSdxNgu2syB4aRv7IKqLfrtqZuY4OR1ja7ciBDvhceIoJEY+3iHjzaE&#10;6tNO4mxJ/uff9AkP5sLK2QYjV/LwYyW84sx8seD02XA8TjOaD+OTjyMc/KFlcWixq+aS0JYhFoyT&#10;WUz4aHpRe2qesB3m6VWYhJV4u+SxFy9jtwiwXaSazzMIU+lEvLEPTibXqUuJc4/tk/BuR8wIRt9S&#10;P5xi+oqfHTbdtDRfRdJ1Jm8qdFfVXQMw0ZnTu+2TVsbhOaNeduTsFwAAAP//AwBQSwMEFAAGAAgA&#10;AAAhANDMyKviAAAACwEAAA8AAABkcnMvZG93bnJldi54bWxMj8tOwzAQRfdI/IM1SOyok1QEE+JU&#10;VaQKCcGipRt2k9hNIvwIsdsGvp5hVZYzc3Tn3HI1W8NOegqDdxLSRQJMu9arwXUS9u+bOwEsRHQK&#10;jXdawrcOsKqur0oslD+7rT7tYscoxIUCJfQxjgXnoe21xbDwo3Z0O/jJYqRx6ria8Ezh1vAsSXJu&#10;cXD0ocdR171uP3dHK+Gl3rzhtsms+DH18+thPX7tP+6lvL2Z10/Aop7jBYY/fVKHipwaf3QqMCNB&#10;iDQjVEL2kFIHIh6XgjaNhGWa58Crkv/vUP0CAAD//wMAUEsBAi0AFAAGAAgAAAAhALaDOJL+AAAA&#10;4QEAABMAAAAAAAAAAAAAAAAAAAAAAFtDb250ZW50X1R5cGVzXS54bWxQSwECLQAUAAYACAAAACEA&#10;OP0h/9YAAACUAQAACwAAAAAAAAAAAAAAAAAvAQAAX3JlbHMvLnJlbHNQSwECLQAUAAYACAAAACEA&#10;HvmgQoICAABrBQAADgAAAAAAAAAAAAAAAAAuAgAAZHJzL2Uyb0RvYy54bWxQSwECLQAUAAYACAAA&#10;ACEA0MzIq+IAAAALAQAADwAAAAAAAAAAAAAAAADcBAAAZHJzL2Rvd25yZXYueG1sUEsFBgAAAAAE&#10;AAQA8wAAAOsFAAAAAA==&#10;" filled="f" stroked="f" strokeweight=".5pt">
                <v:textbox>
                  <w:txbxContent>
                    <w:p w:rsidR="007030B2" w:rsidRPr="0098768F" w:rsidRDefault="007030B2" w:rsidP="007030B2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BB48AAF" wp14:editId="1839295A">
                <wp:simplePos x="0" y="0"/>
                <wp:positionH relativeFrom="column">
                  <wp:posOffset>5598543</wp:posOffset>
                </wp:positionH>
                <wp:positionV relativeFrom="paragraph">
                  <wp:posOffset>21566</wp:posOffset>
                </wp:positionV>
                <wp:extent cx="362310" cy="284672"/>
                <wp:effectExtent l="0" t="0" r="0" b="1270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2310" cy="28467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030B2" w:rsidRPr="0098768F" w:rsidRDefault="007030B2" w:rsidP="007030B2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98768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40" o:spid="_x0000_s1045" type="#_x0000_t202" style="position:absolute;margin-left:440.85pt;margin-top:1.7pt;width:28.55pt;height:22.4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KdumgAIAAGsFAAAOAAAAZHJzL2Uyb0RvYy54bWysVN9P2zAQfp+0/8Hy+0hbSoGKFHUgpkkI&#10;0GDi2XVsGs32efa1SffX7+wkpWJ7YdpLcr77/Pl+X1y21rCtCrEGV/Lx0Ygz5SRUtXsp+fenm09n&#10;nEUUrhIGnCr5TkV+ufj44aLxczWBNZhKBUYkLs4bX/I1op8XRZRrZUU8Aq8cGTUEK5CO4aWogmiI&#10;3ZpiMhrNigZC5QNIFSNprzsjX2R+rZXEe62jQmZKTr5h/ob8XaVvsbgQ85cg/LqWvRviH7ywonb0&#10;6J7qWqBgm1D/QWVrGSCCxiMJtgCta6lyDBTNePQmmse18CrHQsmJfp+m+P9o5d32IbC6KvmU0uOE&#10;pRo9qRbZZ2gZqSg/jY9zgj16AmJLeqrzoI+kTGG3Otj0p4AY2Ylqt89uYpOkPJ5NjsdkkWSanE1n&#10;p5PEUrxe9iHiFwWWJaHkgYqXcyq2txE76ABJbzm4qY3JBTSONSWfHZ+M8oW9hciNS1iVW6GnSQF1&#10;jmcJd0YljHHflKZUZP+TIjehujKBbQW1j5BSOcyhZ15CJ5QmJ95zsce/evWey10cw8vgcH/Z1g5C&#10;jv6N29WPwWXd4SnnB3EnEdtVm3tgfD4UdgXVjuodoJuY6OVNTVW5FREfRKARoULS2OM9fbQByj70&#10;EmdrCL/+pk946lyyctbQyJU8/tyIoDgzXx319Pl4mpoQ82F6cjqhQzi0rA4tbmOvgMoypgXjZRYT&#10;Hs0g6gD2mbbDMr1KJuEkvV1yHMQr7BYBbReplssMoqn0Am/do5eJOlUp9dxT+yyC7xsTqaPvYBhO&#10;MX/Tnx023XSw3CDoOjdvSnSX1b4ANNG5/fvtk1bG4TmjXnfk4jcAAAD//wMAUEsDBBQABgAIAAAA&#10;IQAL17vY4AAAAAgBAAAPAAAAZHJzL2Rvd25yZXYueG1sTI/BTsMwEETvSPyDtUjcqNO0gAlxqipS&#10;hYTg0NILt028TSLidYjdNvD1mBMcRzOaeZOvJtuLE42+c6xhPktAENfOdNxo2L9tbhQIH5AN9o5J&#10;wxd5WBWXFzlmxp15S6ddaEQsYZ+hhjaEIZPS1y1Z9DM3EEfv4EaLIcqxkWbEcyy3vUyT5E5a7Dgu&#10;tDhQ2VL9sTtaDc/l5hW3VWrVd18+vRzWw+f+/Vbr66tp/Qgi0BT+wvCLH9GhiEyVO7Lxoteg1Pw+&#10;RjUsliCi/7BQ8UqlYalSkEUu/x8ofgAAAP//AwBQSwECLQAUAAYACAAAACEAtoM4kv4AAADhAQAA&#10;EwAAAAAAAAAAAAAAAAAAAAAAW0NvbnRlbnRfVHlwZXNdLnhtbFBLAQItABQABgAIAAAAIQA4/SH/&#10;1gAAAJQBAAALAAAAAAAAAAAAAAAAAC8BAABfcmVscy8ucmVsc1BLAQItABQABgAIAAAAIQASKdum&#10;gAIAAGsFAAAOAAAAAAAAAAAAAAAAAC4CAABkcnMvZTJvRG9jLnhtbFBLAQItABQABgAIAAAAIQAL&#10;17vY4AAAAAgBAAAPAAAAAAAAAAAAAAAAANoEAABkcnMvZG93bnJldi54bWxQSwUGAAAAAAQABADz&#10;AAAA5wUAAAAA&#10;" filled="f" stroked="f" strokeweight=".5pt">
                <v:textbox>
                  <w:txbxContent>
                    <w:p w:rsidR="007030B2" w:rsidRPr="0098768F" w:rsidRDefault="007030B2" w:rsidP="007030B2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98768F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311D48">
        <w:rPr>
          <w:noProof/>
        </w:rPr>
        <w:drawing>
          <wp:inline distT="0" distB="0" distL="0" distR="0" wp14:anchorId="63F42A00" wp14:editId="28FC26B5">
            <wp:extent cx="5943600" cy="1683385"/>
            <wp:effectExtent l="19050" t="19050" r="19050" b="12065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8338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311D48">
        <w:rPr>
          <w:noProof/>
        </w:rPr>
        <w:drawing>
          <wp:inline distT="0" distB="0" distL="0" distR="0" wp14:anchorId="6C65A606" wp14:editId="129F1DD5">
            <wp:extent cx="5943600" cy="1683385"/>
            <wp:effectExtent l="19050" t="19050" r="19050" b="12065"/>
            <wp:docPr id="42" name="Picture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8338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311D48">
        <w:rPr>
          <w:noProof/>
        </w:rPr>
        <w:drawing>
          <wp:inline distT="0" distB="0" distL="0" distR="0" wp14:anchorId="7D482C32" wp14:editId="54D486BB">
            <wp:extent cx="5943600" cy="1683385"/>
            <wp:effectExtent l="19050" t="19050" r="19050" b="12065"/>
            <wp:docPr id="43" name="Picture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8338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="00EF4E9A" w:rsidRPr="00EF4E9A">
        <w:rPr>
          <w:noProof/>
        </w:rPr>
        <w:drawing>
          <wp:inline distT="0" distB="0" distL="0" distR="0" wp14:anchorId="7841847A" wp14:editId="048446A4">
            <wp:extent cx="5943600" cy="1683385"/>
            <wp:effectExtent l="19050" t="19050" r="19050" b="12065"/>
            <wp:docPr id="35" name="Pictur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8338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  <w:r w:rsidRPr="00311D48">
        <w:rPr>
          <w:noProof/>
        </w:rPr>
        <w:drawing>
          <wp:inline distT="0" distB="0" distL="0" distR="0" wp14:anchorId="6196C0E4" wp14:editId="6F72D752">
            <wp:extent cx="5943600" cy="1683385"/>
            <wp:effectExtent l="19050" t="19050" r="19050" b="12065"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8338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C67CAD" w:rsidRPr="00012F4F" w:rsidRDefault="00C67CAD" w:rsidP="00C67CAD">
      <w:pPr>
        <w:jc w:val="center"/>
        <w:rPr>
          <w:rFonts w:asciiTheme="majorBidi" w:hAnsiTheme="majorBidi" w:cstheme="majorBidi"/>
        </w:rPr>
      </w:pPr>
      <w:r w:rsidRPr="00F7065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9</w:t>
      </w:r>
      <w:r w:rsidRPr="00F7065E">
        <w:rPr>
          <w:rFonts w:asciiTheme="majorBidi" w:hAnsiTheme="majorBidi" w:cstheme="majorBidi"/>
          <w:b/>
          <w:bCs/>
        </w:rPr>
        <w:t>S</w:t>
      </w:r>
      <w:r w:rsidRPr="00012F4F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orest plot</w:t>
      </w:r>
      <w:r w:rsidRPr="00012F4F">
        <w:rPr>
          <w:rFonts w:asciiTheme="majorBidi" w:hAnsiTheme="majorBidi" w:cstheme="majorBidi"/>
        </w:rPr>
        <w:t xml:space="preserve"> analysis of the association between </w:t>
      </w:r>
      <w:r w:rsidRPr="00C67CAD">
        <w:rPr>
          <w:rFonts w:asciiTheme="majorBidi" w:hAnsiTheme="majorBidi" w:cstheme="majorBidi"/>
          <w:i/>
          <w:iCs/>
        </w:rPr>
        <w:t xml:space="preserve">XPC Lys939Gln </w:t>
      </w:r>
      <w:r w:rsidRPr="00012F4F">
        <w:rPr>
          <w:rFonts w:asciiTheme="majorBidi" w:hAnsiTheme="majorBidi" w:cstheme="majorBidi"/>
        </w:rPr>
        <w:t>polymorphism and the risk of leukemia</w:t>
      </w:r>
      <w:r>
        <w:rPr>
          <w:rFonts w:asciiTheme="majorBidi" w:hAnsiTheme="majorBidi" w:cstheme="majorBidi"/>
        </w:rPr>
        <w:t xml:space="preserve"> in: A) allelic model, B) homozygous model, C) heterozygous model, D) dominant model, and E) recessive model. </w:t>
      </w:r>
    </w:p>
    <w:p w:rsidR="009A3BD2" w:rsidRDefault="009A3BD2"/>
    <w:p w:rsidR="00D54BFD" w:rsidRDefault="00D54BFD"/>
    <w:p w:rsidR="007F410E" w:rsidRPr="0000131F" w:rsidRDefault="007F410E" w:rsidP="007F410E"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3BB6598" wp14:editId="673534FC">
                <wp:simplePos x="0" y="0"/>
                <wp:positionH relativeFrom="column">
                  <wp:posOffset>5577205</wp:posOffset>
                </wp:positionH>
                <wp:positionV relativeFrom="paragraph">
                  <wp:posOffset>5805170</wp:posOffset>
                </wp:positionV>
                <wp:extent cx="361950" cy="284480"/>
                <wp:effectExtent l="0" t="0" r="0" b="1270"/>
                <wp:wrapNone/>
                <wp:docPr id="46" name="Text Box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84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F410E" w:rsidRPr="0098768F" w:rsidRDefault="007F410E" w:rsidP="007F410E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46" o:spid="_x0000_s1046" type="#_x0000_t202" style="position:absolute;margin-left:439.15pt;margin-top:457.1pt;width:28.5pt;height:22.4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MgeSgAIAAGsFAAAOAAAAZHJzL2Uyb0RvYy54bWysVE1PGzEQvVfqf7B8L5uEkIaIDUpBVJUQ&#10;oELF2fHaZFWvx7WdZNNf32dvvkp7oerFOzvzPJ6PN3Nx2TaGrZQPNdmS9096nCkrqartS8m/Pd18&#10;GHMWorCVMGRVyTcq8Mvp+3cXazdRA1qQqZRncGLDZO1KvojRTYoiyIVqRDghpyyMmnwjIn79S1F5&#10;sYb3xhSDXm9UrMlXzpNUIUB73Rn5NPvXWsl4r3VQkZmSI7aYT5/PeTqL6YWYvHjhFrXchiH+IYpG&#10;1BaP7l1diyjY0td/uGpq6SmQjieSmoK0rqXKOSCbfu9VNo8L4VTOBcUJbl+m8P/cyrvVg2d1VfLh&#10;iDMrGvToSbWRfaKWQYX6rF2YAPboAIwt9OjzTh+gTGm32jfpi4QY7Kj0Zl/d5E1CeTrqn5/BImEa&#10;jIfDca5+cbjsfIifFTUsCSX3aF6uqVjdhohAAN1B0luWbmpjcgONZeuSj07h/jcLbhibNCpTYesm&#10;JdQFnqW4MSphjP2qNEqR40+KTEJ1ZTxbCdBHSKlszKlnv0AnlEYQb7m4xR+iesvlLo/dy2Tj/nJT&#10;W/I5+1dhV993IesOj0Ie5Z3E2M7bzIFBbklSzanaoN+euokJTt7U6MqtCPFBeIwIGomxj/c4tCFU&#10;n7YSZwvyP/+mT3gwF1bO1hi5kocfS+EVZ+aLBafP+8NhmtH8Mzz7iGiYP7bMjy122VwR2tLHgnEy&#10;iwkfzU7UnppnbIdZehUmYSXeLnnciVexWwTYLlLNZhmEqXQi3tpHJ5Pr1KXEuaf2WXi3JWYEo+9o&#10;N5xi8oqfHTbdtDRbRtJ1Ju+hqtsGYKIzp7fbJ62M4/+MOuzI6S8AAAD//wMAUEsDBBQABgAIAAAA&#10;IQASdZfF4wAAAAsBAAAPAAAAZHJzL2Rvd25yZXYueG1sTI89T8MwEIZ3JP6DdUhs1GlKIEnjVFWk&#10;CgnRoaVLNyd2kwj7HGK3Dfx6jgm2+3j03nPFarKGXfToe4cC5rMImMbGqR5bAYf3zUMKzAeJShqH&#10;WsCX9rAqb28KmSt3xZ2+7EPLKAR9LgV0IQw5577ptJV+5gaNtDu50cpA7dhyNcorhVvD4yh64lb2&#10;SBc6Oeiq083H/mwFvFabrdzVsU2/TfXydloPn4djIsT93bReAgt6Cn8w/OqTOpTkVLszKs+MgPQ5&#10;XRAqIJs/xsCIyBYJTWoqkiwCXhb8/w/lDwAAAP//AwBQSwECLQAUAAYACAAAACEAtoM4kv4AAADh&#10;AQAAEwAAAAAAAAAAAAAAAAAAAAAAW0NvbnRlbnRfVHlwZXNdLnhtbFBLAQItABQABgAIAAAAIQA4&#10;/SH/1gAAAJQBAAALAAAAAAAAAAAAAAAAAC8BAABfcmVscy8ucmVsc1BLAQItABQABgAIAAAAIQBD&#10;MgeSgAIAAGsFAAAOAAAAAAAAAAAAAAAAAC4CAABkcnMvZTJvRG9jLnhtbFBLAQItABQABgAIAAAA&#10;IQASdZfF4wAAAAsBAAAPAAAAAAAAAAAAAAAAANoEAABkcnMvZG93bnJldi54bWxQSwUGAAAAAAQA&#10;BADzAAAA6gUAAAAA&#10;" filled="f" stroked="f" strokeweight=".5pt">
                <v:textbox>
                  <w:txbxContent>
                    <w:p w:rsidR="007F410E" w:rsidRPr="0098768F" w:rsidRDefault="007F410E" w:rsidP="007F410E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F3E8D4C" wp14:editId="1DBF9014">
                <wp:simplePos x="0" y="0"/>
                <wp:positionH relativeFrom="column">
                  <wp:posOffset>5594985</wp:posOffset>
                </wp:positionH>
                <wp:positionV relativeFrom="paragraph">
                  <wp:posOffset>4338955</wp:posOffset>
                </wp:positionV>
                <wp:extent cx="361950" cy="284480"/>
                <wp:effectExtent l="0" t="0" r="0" b="1270"/>
                <wp:wrapNone/>
                <wp:docPr id="47" name="Text Box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84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F410E" w:rsidRPr="0098768F" w:rsidRDefault="007F410E" w:rsidP="007F410E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47" o:spid="_x0000_s1047" type="#_x0000_t202" style="position:absolute;margin-left:440.55pt;margin-top:341.65pt;width:28.5pt;height:22.4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XYEEgAIAAGsFAAAOAAAAZHJzL2Uyb0RvYy54bWysVE1PGzEQvVfqf7B8L5uE8BWxQSmIqhIC&#10;VKg4O16brOr1uLaTbPrrefZuQkp7oepldzzzPJ6PN3N+0TaGrZQPNdmSDw8GnCkrqartc8m/P15/&#10;OuUsRGErYciqkm9U4BfTjx/O126iRrQgUynP4MSGydqVfBGjmxRFkAvViHBATlkYNflGRBz9c1F5&#10;sYb3xhSjweC4WJOvnCepQoD2qjPyafavtZLxTuugIjMlR2wxf33+ztO3mJ6LybMXblHLPgzxD1E0&#10;orZ4dOfqSkTBlr7+w1VTS0+BdDyQ1BSkdS1VzgHZDAdvsnlYCKdyLihOcLsyhf/nVt6u7j2rq5KP&#10;TzizokGPHlUb2WdqGVSoz9qFCWAPDsDYQo8+b/UBypR2q32T/kiIwY5Kb3bVTd4klIfHw7MjWCRM&#10;o9Px+DRXv3i97HyIXxQ1LAkl92herqlY3YSIQADdQtJblq5rY3IDjWXrkh8fwv1vFtwwNmlUpkLv&#10;JiXUBZ6luDEqYYz9pjRKkeNPikxCdWk8WwnQR0ipbMypZ79AJ5RGEO+52ONfo3rP5S6P7ctk4+5y&#10;U1vyOfs3YVc/tiHrDo9C7uWdxNjO28yB0a6xc6o26LenbmKCk9c1unIjQrwXHiOCRmLs4x0+2hCq&#10;T73E2YL8r7/pEx7MhZWzNUau5OHnUnjFmflqwemz4XicZjQfxkcnIxz8vmW+b7HL5pLQliEWjJNZ&#10;TPhotqL21DxhO8zSqzAJK/F2yeNWvIzdIsB2kWo2yyBMpRPxxj44mVynLiXOPbZPwruemBGMvqXt&#10;cIrJG3522HTT0mwZSdeZvKnQXVX7BmCiM6f77ZNWxv45o1535PQFAAD//wMAUEsDBBQABgAIAAAA&#10;IQBc+Qbg4QAAAAsBAAAPAAAAZHJzL2Rvd25yZXYueG1sTI/LTsMwEEX3SPyDNUjsqPMQxYRMqipS&#10;hYRg0dINOyd2kwg/Quy2ga9nWJXdPI7unClXszXspKcweIeQLhJg2rVeDa5D2L9v7gSwEKVT0nin&#10;Eb51gFV1fVXKQvmz2+rTLnaMQlwoJEIf41hwHtpeWxkWftSOdgc/WRmpnTquJnmmcGt4liRLbuXg&#10;6EIvR133uv3cHS3CS715k9sms+LH1M+vh/X4tf+4R7y9mddPwKKe4wWGP31Sh4qcGn90KjCDIESa&#10;EoqwFHkOjIjHXNCkQXjIqOBVyf//UP0CAAD//wMAUEsBAi0AFAAGAAgAAAAhALaDOJL+AAAA4QEA&#10;ABMAAAAAAAAAAAAAAAAAAAAAAFtDb250ZW50X1R5cGVzXS54bWxQSwECLQAUAAYACAAAACEAOP0h&#10;/9YAAACUAQAACwAAAAAAAAAAAAAAAAAvAQAAX3JlbHMvLnJlbHNQSwECLQAUAAYACAAAACEAhF2B&#10;BIACAABrBQAADgAAAAAAAAAAAAAAAAAuAgAAZHJzL2Uyb0RvYy54bWxQSwECLQAUAAYACAAAACEA&#10;XPkG4OEAAAALAQAADwAAAAAAAAAAAAAAAADaBAAAZHJzL2Rvd25yZXYueG1sUEsFBgAAAAAEAAQA&#10;8wAAAOgFAAAAAA==&#10;" filled="f" stroked="f" strokeweight=".5pt">
                <v:textbox>
                  <w:txbxContent>
                    <w:p w:rsidR="007F410E" w:rsidRPr="0098768F" w:rsidRDefault="007F410E" w:rsidP="007F410E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906FF4B" wp14:editId="7C7CCAA4">
                <wp:simplePos x="0" y="0"/>
                <wp:positionH relativeFrom="column">
                  <wp:posOffset>5577840</wp:posOffset>
                </wp:positionH>
                <wp:positionV relativeFrom="paragraph">
                  <wp:posOffset>2915920</wp:posOffset>
                </wp:positionV>
                <wp:extent cx="361950" cy="284480"/>
                <wp:effectExtent l="0" t="0" r="0" b="1270"/>
                <wp:wrapNone/>
                <wp:docPr id="48" name="Text Box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84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F410E" w:rsidRPr="0098768F" w:rsidRDefault="007F410E" w:rsidP="007F410E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48" o:spid="_x0000_s1048" type="#_x0000_t202" style="position:absolute;margin-left:439.2pt;margin-top:229.6pt;width:28.5pt;height:22.4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fPHDgQIAAGsFAAAOAAAAZHJzL2Uyb0RvYy54bWysVE1PGzEQvVfqf7B8L5uEQEPEBqUgqkoI&#10;UKHi7HhtsqrX49pOsumv77M3G1LaC1Uvu+OZ5/HMm4/zi7YxbK18qMmWfHg04ExZSVVtn0v+7fH6&#10;w4SzEIWthCGrSr5VgV/M3r8737ipGtGSTKU8gxMbphtX8mWMbloUQS5VI8IROWVh1OQbEXH0z0Xl&#10;xQbeG1OMBoPTYkO+cp6kCgHaq87IZ9m/1krGO62DisyUHLHF/PX5u0jfYnYups9euGUtd2GIf4ii&#10;EbXFo3tXVyIKtvL1H66aWnoKpOORpKYgrWupcg7IZjh4lc3DUjiVcwE5we1pCv/Prbxd33tWVyUf&#10;o1JWNKjRo2oj+0Qtgwr8bFyYAvbgAIwt9Khzrw9QprRb7Zv0R0IMdjC93bObvEkoj0+HZyewSJhG&#10;k/F4ktkvXi47H+JnRQ1LQsk9ipc5FeubEBEIoD0kvWXpujYmF9BYtin56THc/2bBDWOTRuVW2LlJ&#10;CXWBZylujUoYY78qDSpy/EmRm1BdGs/WAu0jpFQ25tSzX6ATSiOIt1zc4V+iesvlLo/+ZbJxf7mp&#10;Lfmc/auwq+99yLrDg8iDvJMY20Wbe2A06gu7oGqLenvqJiY4eV2jKjcixHvhMSIoJMY+3uGjDYF9&#10;2kmcLcn//Js+4dG5sHK2wciVPPxYCa84M18sevpsOB6nGc2H8cnHEQ7+0LI4tNhVc0koyxALxsks&#10;Jnw0vag9NU/YDvP0KkzCSrxd8tiLl7FbBNguUs3nGYSpdCLe2Acnk+tUpdRzj+2T8G7XmBEdfUv9&#10;cIrpq/7ssOmmpfkqkq5z8yaiO1Z3BcBE557ebZ+0Mg7PGfWyI2e/AAAA//8DAFBLAwQUAAYACAAA&#10;ACEAzPS5PuIAAAALAQAADwAAAGRycy9kb3ducmV2LnhtbEyPy07DMBBF90j8gzVI7KhNSCANcaoq&#10;UoWEYNHSDTsnniYRfoTYbQNfz7CC5cwc3Tm3XM3WsBNOYfBOwu1CAEPXej24TsL+bXOTAwtROa2M&#10;dyjhCwOsqsuLUhXan90WT7vYMQpxoVAS+hjHgvPQ9mhVWPgRHd0OfrIq0jh1XE/qTOHW8ESIe27V&#10;4OhDr0ase2w/dkcr4bnevKptk9j829RPL4f1+Ll/z6S8vprXj8AizvEPhl99UoeKnBp/dDowIyF/&#10;yFNCJaTZMgFGxPIuo00jIROpAF6V/H+H6gcAAP//AwBQSwECLQAUAAYACAAAACEAtoM4kv4AAADh&#10;AQAAEwAAAAAAAAAAAAAAAAAAAAAAW0NvbnRlbnRfVHlwZXNdLnhtbFBLAQItABQABgAIAAAAIQA4&#10;/SH/1gAAAJQBAAALAAAAAAAAAAAAAAAAAC8BAABfcmVscy8ucmVsc1BLAQItABQABgAIAAAAIQAu&#10;fPHDgQIAAGsFAAAOAAAAAAAAAAAAAAAAAC4CAABkcnMvZTJvRG9jLnhtbFBLAQItABQABgAIAAAA&#10;IQDM9Lk+4gAAAAsBAAAPAAAAAAAAAAAAAAAAANsEAABkcnMvZG93bnJldi54bWxQSwUGAAAAAAQA&#10;BADzAAAA6gUAAAAA&#10;" filled="f" stroked="f" strokeweight=".5pt">
                <v:textbox>
                  <w:txbxContent>
                    <w:p w:rsidR="007F410E" w:rsidRPr="0098768F" w:rsidRDefault="007F410E" w:rsidP="007F410E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A76F315" wp14:editId="20585010">
                <wp:simplePos x="0" y="0"/>
                <wp:positionH relativeFrom="column">
                  <wp:posOffset>5595620</wp:posOffset>
                </wp:positionH>
                <wp:positionV relativeFrom="paragraph">
                  <wp:posOffset>1447536</wp:posOffset>
                </wp:positionV>
                <wp:extent cx="361950" cy="284480"/>
                <wp:effectExtent l="0" t="0" r="0" b="1270"/>
                <wp:wrapNone/>
                <wp:docPr id="49" name="Text Box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84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F410E" w:rsidRPr="0098768F" w:rsidRDefault="007F410E" w:rsidP="007F410E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49" o:spid="_x0000_s1049" type="#_x0000_t202" style="position:absolute;margin-left:440.6pt;margin-top:114pt;width:28.5pt;height:22.4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E3dVggIAAGsFAAAOAAAAZHJzL2Uyb0RvYy54bWysVE1PGzEQvVfqf7B8L5uEQEPEBqUgqkoI&#10;UKHi7HhtsqrX49pOsumv77M3G1LaC1Uvu+OZ5/F8vJnzi7YxbK18qMmWfHg04ExZSVVtn0v+7fH6&#10;w4SzEIWthCGrSr5VgV/M3r8737ipGtGSTKU8gxMbphtX8mWMbloUQS5VI8IROWVh1OQbEXH0z0Xl&#10;xQbeG1OMBoPTYkO+cp6kCgHaq87IZ9m/1krGO62DisyUHLHF/PX5u0jfYnYups9euGUtd2GIf4ii&#10;EbXFo3tXVyIKtvL1H66aWnoKpOORpKYgrWupcg7IZjh4lc3DUjiVc0FxgtuXKfw/t/J2fe9ZXZV8&#10;fMaZFQ169KjayD5Ry6BCfTYuTAF7cADGFnr0udcHKFParfZN+iMhBjsqvd1XN3mTUB6fDs9OYJEw&#10;jSbj8SRXv3i57HyInxU1LAkl92herqlY34SIQADtIektS9e1MbmBxrJNyU+P4f43C24YmzQqU2Hn&#10;JiXUBZ6luDUqYYz9qjRKkeNPikxCdWk8WwvQR0ipbMypZ79AJ5RGEG+5uMO/RPWWy10e/ctk4/5y&#10;U1vyOftXYVff+5B1h0chD/JOYmwXbebA6Lhv7IKqLfrtqZuY4OR1ja7ciBDvhceIoJEY+3iHjzaE&#10;6tNO4mxJ/uff9AkP5sLK2QYjV/LwYyW84sx8seD02XA8TjOaD+OTjyMc/KFlcWixq+aS0JYhFoyT&#10;WUz4aHpRe2qesB3m6VWYhJV4u+SxFy9jtwiwXaSazzMIU+lEvLEPTibXqUuJc4/tk/BuR8wIRt9S&#10;P5xi+oqfHTbdtDRfRdJ1Jm8qdFfVXQMw0ZnTu+2TVsbhOaNeduTsFwAAAP//AwBQSwMEFAAGAAgA&#10;AAAhAF/Z3tngAAAACwEAAA8AAABkcnMvZG93bnJldi54bWxMjz1PwzAQhnck/oN1SGzUqRHgpnGq&#10;KlKFhGBo6cLmxG4SYZ9D7LaBX88xlfHee/R+FKvJO3ayY+wDKpjPMmAWm2B6bBXs3zd3ElhMGo12&#10;Aa2CbxthVV5fFTo34Yxbe9qllpEJxlwr6FIacs5j01mv4ywMFul3CKPXic6x5WbUZzL3josse+Re&#10;90gJnR5s1dnmc3f0Cl6qzZve1sLLH1c9vx7Ww9f+40Gp25tpvQSW7JQuMPzVp+pQUqc6HNFE5hRI&#10;OReEKhBC0igiFveSlJqUJyGBlwX/v6H8BQAA//8DAFBLAQItABQABgAIAAAAIQC2gziS/gAAAOEB&#10;AAATAAAAAAAAAAAAAAAAAAAAAABbQ29udGVudF9UeXBlc10ueG1sUEsBAi0AFAAGAAgAAAAhADj9&#10;If/WAAAAlAEAAAsAAAAAAAAAAAAAAAAALwEAAF9yZWxzLy5yZWxzUEsBAi0AFAAGAAgAAAAhAOkT&#10;d1WCAgAAawUAAA4AAAAAAAAAAAAAAAAALgIAAGRycy9lMm9Eb2MueG1sUEsBAi0AFAAGAAgAAAAh&#10;AF/Z3tngAAAACwEAAA8AAAAAAAAAAAAAAAAA3AQAAGRycy9kb3ducmV2LnhtbFBLBQYAAAAABAAE&#10;APMAAADpBQAAAAA=&#10;" filled="f" stroked="f" strokeweight=".5pt">
                <v:textbox>
                  <w:txbxContent>
                    <w:p w:rsidR="007F410E" w:rsidRPr="0098768F" w:rsidRDefault="007F410E" w:rsidP="007F410E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7042AB5" wp14:editId="75E76B18">
                <wp:simplePos x="0" y="0"/>
                <wp:positionH relativeFrom="column">
                  <wp:posOffset>5598543</wp:posOffset>
                </wp:positionH>
                <wp:positionV relativeFrom="paragraph">
                  <wp:posOffset>21566</wp:posOffset>
                </wp:positionV>
                <wp:extent cx="362310" cy="284672"/>
                <wp:effectExtent l="0" t="0" r="0" b="1270"/>
                <wp:wrapNone/>
                <wp:docPr id="50" name="Text Box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2310" cy="28467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F410E" w:rsidRPr="0098768F" w:rsidRDefault="007F410E" w:rsidP="007F410E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98768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50" o:spid="_x0000_s1050" type="#_x0000_t202" style="position:absolute;margin-left:440.85pt;margin-top:1.7pt;width:28.55pt;height:22.4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Q7nSfgIAAGsFAAAOAAAAZHJzL2Uyb0RvYy54bWysVE1PGzEQvVfqf7B8L5uEEGjEBqUgqkoI&#10;UKHi7HhtsqrX49pOsumv77M3G1LaC1Uvu+OZ5+f5Pr9oG8PWyoeabMmHRwPOlJVU1fa55N8erz+c&#10;cRaisJUwZFXJtyrwi9n7d+cbN1UjWpKplGcgsWG6cSVfxuimRRHkUjUiHJFTFkZNvhERR/9cVF5s&#10;wN6YYjQYTIoN+cp5kioEaK86I59lfq2VjHdaBxWZKTl8i/nr83eRvsXsXEyfvXDLWu7cEP/gRSNq&#10;i0f3VFciCrby9R9UTS09BdLxSFJTkNa1VDkGRDMcvIrmYSmcyrEgOcHt0xT+H628Xd97VlclP0F6&#10;rGhQo0fVRvaJWgYV8rNxYQrYgwMwttCjzr0+QJnCbrVv0h8BMdhBtd1nN7FJKI8no+MhLBKm0dl4&#10;cjpKLMXLZedD/KyoYUkouUfxck7F+ibEDtpD0luWrmtjcgGNZZuST47h8G8WkBubNCq3wo4mBdQ5&#10;nqW4NSphjP2qNFKR/U+K3ITq0ni2FmgfIaWyMYeeeYFOKA0n3nJxh3/x6i2Xuzj6l8nG/eWmtuRz&#10;9K/crr73LusOj5wfxJ3E2C7a3AOjcV/YBVVb1NtTNzHByesaVbkRId4LjxFBITH28Q4fbQjZp53E&#10;2ZL8z7/pEx6dCytnG4xcycOPlfCKM/PFoqc/Dsdj0MZ8GJ+cjnDwh5bFocWumktCWYZYME5mMeGj&#10;6UXtqXnCdpinV2ESVuLtksdevIzdIsB2kWo+zyBMpRPxxj44mahTlVLPPbZPwrtdY0Z09C31wymm&#10;r/qzw6abluarSLrOzZsS3WV1VwBMdG7/3fZJK+PwnFEvO3L2CwAA//8DAFBLAwQUAAYACAAAACEA&#10;C9e72OAAAAAIAQAADwAAAGRycy9kb3ducmV2LnhtbEyPwU7DMBBE70j8g7VI3KjTtIAJcaoqUoWE&#10;4NDSC7dNvE0i4nWI3Tbw9ZgTHEczmnmTrybbixONvnOsYT5LQBDXznTcaNi/bW4UCB+QDfaOScMX&#10;eVgVlxc5ZsadeUunXWhELGGfoYY2hCGT0tctWfQzNxBH7+BGiyHKsZFmxHMst71Mk+ROWuw4LrQ4&#10;UNlS/bE7Wg3P5eYVt1Vq1XdfPr0c1sPn/v1W6+uraf0IItAU/sLwix/RoYhMlTuy8aLXoNT8PkY1&#10;LJYgov+wUPFKpWGpUpBFLv8fKH4AAAD//wMAUEsBAi0AFAAGAAgAAAAhALaDOJL+AAAA4QEAABMA&#10;AAAAAAAAAAAAAAAAAAAAAFtDb250ZW50X1R5cGVzXS54bWxQSwECLQAUAAYACAAAACEAOP0h/9YA&#10;AACUAQAACwAAAAAAAAAAAAAAAAAvAQAAX3JlbHMvLnJlbHNQSwECLQAUAAYACAAAACEArUO50n4C&#10;AABrBQAADgAAAAAAAAAAAAAAAAAuAgAAZHJzL2Uyb0RvYy54bWxQSwECLQAUAAYACAAAACEAC9e7&#10;2OAAAAAIAQAADwAAAAAAAAAAAAAAAADYBAAAZHJzL2Rvd25yZXYueG1sUEsFBgAAAAAEAAQA8wAA&#10;AOUFAAAAAA==&#10;" filled="f" stroked="f" strokeweight=".5pt">
                <v:textbox>
                  <w:txbxContent>
                    <w:p w:rsidR="007F410E" w:rsidRPr="0098768F" w:rsidRDefault="007F410E" w:rsidP="007F410E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98768F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4D680D">
        <w:rPr>
          <w:noProof/>
        </w:rPr>
        <w:drawing>
          <wp:inline distT="0" distB="0" distL="0" distR="0" wp14:anchorId="4A0475F9" wp14:editId="282EADD8">
            <wp:extent cx="5943600" cy="1402715"/>
            <wp:effectExtent l="19050" t="19050" r="19050" b="26035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0271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4D680D">
        <w:rPr>
          <w:noProof/>
        </w:rPr>
        <w:drawing>
          <wp:inline distT="0" distB="0" distL="0" distR="0" wp14:anchorId="21D00FE3" wp14:editId="45FE37D4">
            <wp:extent cx="5943600" cy="1402715"/>
            <wp:effectExtent l="19050" t="19050" r="19050" b="26035"/>
            <wp:docPr id="52" name="Picture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0271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4D680D">
        <w:rPr>
          <w:noProof/>
        </w:rPr>
        <w:drawing>
          <wp:inline distT="0" distB="0" distL="0" distR="0" wp14:anchorId="44B09AFB" wp14:editId="4636564A">
            <wp:extent cx="5943600" cy="1402715"/>
            <wp:effectExtent l="19050" t="19050" r="19050" b="26035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0271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4D680D">
        <w:rPr>
          <w:noProof/>
        </w:rPr>
        <w:drawing>
          <wp:inline distT="0" distB="0" distL="0" distR="0" wp14:anchorId="2D993D2F" wp14:editId="6ACD07EB">
            <wp:extent cx="5943600" cy="1402715"/>
            <wp:effectExtent l="19050" t="19050" r="19050" b="26035"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0271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4D680D">
        <w:rPr>
          <w:noProof/>
        </w:rPr>
        <w:drawing>
          <wp:inline distT="0" distB="0" distL="0" distR="0" wp14:anchorId="56B5A606" wp14:editId="11AF245A">
            <wp:extent cx="5943600" cy="1402715"/>
            <wp:effectExtent l="19050" t="19050" r="19050" b="26035"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0271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692711" w:rsidRPr="00012F4F" w:rsidRDefault="00692711" w:rsidP="00692711">
      <w:pPr>
        <w:jc w:val="center"/>
        <w:rPr>
          <w:rFonts w:asciiTheme="majorBidi" w:hAnsiTheme="majorBidi" w:cstheme="majorBidi"/>
        </w:rPr>
      </w:pPr>
      <w:r w:rsidRPr="00F7065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0</w:t>
      </w:r>
      <w:r w:rsidRPr="00F7065E">
        <w:rPr>
          <w:rFonts w:asciiTheme="majorBidi" w:hAnsiTheme="majorBidi" w:cstheme="majorBidi"/>
          <w:b/>
          <w:bCs/>
        </w:rPr>
        <w:t>S</w:t>
      </w:r>
      <w:r w:rsidRPr="00012F4F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orest plot</w:t>
      </w:r>
      <w:r w:rsidRPr="00012F4F">
        <w:rPr>
          <w:rFonts w:asciiTheme="majorBidi" w:hAnsiTheme="majorBidi" w:cstheme="majorBidi"/>
        </w:rPr>
        <w:t xml:space="preserve"> analysis of the association between </w:t>
      </w:r>
      <w:r w:rsidRPr="00692711">
        <w:rPr>
          <w:rFonts w:asciiTheme="majorBidi" w:hAnsiTheme="majorBidi" w:cstheme="majorBidi"/>
          <w:i/>
          <w:iCs/>
        </w:rPr>
        <w:t xml:space="preserve">XPG 3507G &gt; C </w:t>
      </w:r>
      <w:r w:rsidRPr="00012F4F">
        <w:rPr>
          <w:rFonts w:asciiTheme="majorBidi" w:hAnsiTheme="majorBidi" w:cstheme="majorBidi"/>
        </w:rPr>
        <w:t>polymorphism and the risk of leukemia</w:t>
      </w:r>
      <w:r>
        <w:rPr>
          <w:rFonts w:asciiTheme="majorBidi" w:hAnsiTheme="majorBidi" w:cstheme="majorBidi"/>
        </w:rPr>
        <w:t xml:space="preserve"> in: A) allelic model, B) homozygous model, C) heterozygous model, D) dominant model, and E) recessive model. </w:t>
      </w:r>
    </w:p>
    <w:p w:rsidR="00B47810" w:rsidRDefault="00B47810"/>
    <w:p w:rsidR="00782642" w:rsidRDefault="00782642"/>
    <w:p w:rsidR="00782642" w:rsidRDefault="00782642"/>
    <w:p w:rsidR="00782642" w:rsidRDefault="00782642"/>
    <w:p w:rsidR="00B13299" w:rsidRPr="0000131F" w:rsidRDefault="00B13299" w:rsidP="00B13299"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071240F4" wp14:editId="62528337">
                <wp:simplePos x="0" y="0"/>
                <wp:positionH relativeFrom="column">
                  <wp:posOffset>5577205</wp:posOffset>
                </wp:positionH>
                <wp:positionV relativeFrom="paragraph">
                  <wp:posOffset>5698754</wp:posOffset>
                </wp:positionV>
                <wp:extent cx="361950" cy="284480"/>
                <wp:effectExtent l="0" t="0" r="0" b="1270"/>
                <wp:wrapNone/>
                <wp:docPr id="56" name="Text Box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84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13299" w:rsidRPr="0098768F" w:rsidRDefault="00B13299" w:rsidP="00B13299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56" o:spid="_x0000_s1051" type="#_x0000_t202" style="position:absolute;margin-left:439.15pt;margin-top:448.7pt;width:28.5pt;height:22.4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t21hggIAAGsFAAAOAAAAZHJzL2Uyb0RvYy54bWysVE1PGzEQvVfqf7B8L5uEJIWIDUpBVJUQ&#10;oELF2fHaZFWvx7WdZNNf32dvFlLaC1Uvu+OZ5/F8vJmz87YxbKN8qMmWfHg04ExZSVVtn0r+7eHq&#10;wwlnIQpbCUNWlXynAj+fv393tnUzNaIVmUp5Bic2zLau5KsY3awoglypRoQjcsrCqMk3IuLon4rK&#10;iy28N6YYDQbTYku+cp6kCgHay87I59m/1krGW62DisyUHLHF/PX5u0zfYn4mZk9euFUt92GIf4ii&#10;EbXFo8+uLkUUbO3rP1w1tfQUSMcjSU1BWtdS5RyQzXDwKpv7lXAq54LiBPdcpvD/3MqbzZ1ndVXy&#10;yZQzKxr06EG1kX2ilkGF+mxdmAF27wCMLfToc68PUKa0W+2b9EdCDHZUevdc3eRNQnk8HZ5OYJEw&#10;jU7G45Nc/eLlsvMhflbUsCSU3KN5uaZicx0iAgG0h6S3LF3VxuQGGsu2JZ8ew/1vFtwwNmlUpsLe&#10;TUqoCzxLcWdUwhj7VWmUIsefFJmE6sJ4thGgj5BS2ZhTz36BTiiNIN5ycY9/ieotl7s8+pfJxufL&#10;TW3J5+xfhV1970PWHR6FPMg7ibFdtpkDo0nf2CVVO/TbUzcxwcmrGl25FiHeCY8RQSMx9vEWH20I&#10;1ae9xNmK/M+/6RMezIWVsy1GruThx1p4xZn5YsHp0+F4nGY0H8aTjyMc/KFleWix6+aC0JYhFoyT&#10;WUz4aHpRe2oesR0W6VWYhJV4u+SxFy9itwiwXaRaLDIIU+lEvLb3TibXqUuJcw/to/BuT8wIRt9Q&#10;P5xi9oqfHTbdtLRYR9J1Jm8qdFfVfQMw0ZnT++2TVsbhOaNeduT8FwAAAP//AwBQSwMEFAAGAAgA&#10;AAAhAG7QPlPiAAAACwEAAA8AAABkcnMvZG93bnJldi54bWxMj0FPwkAQhe8m/ofNmHiTLQWk1G4J&#10;aUJMjB5ALt623aFt6M7W7gLVX+940tubeS9vvsnWo+3EBQffOlIwnUQgkCpnWqoVHN63DwkIHzQZ&#10;3TlCBV/oYZ3f3mQ6Ne5KO7zsQy24hHyqFTQh9KmUvmrQaj9xPRJ7RzdYHXgcamkGfeVy28k4ih6l&#10;1S3xhUb3WDRYnfZnq+Cl2L7pXRnb5Lsrnl+Pm/7z8LFQ6v5u3DyBCDiGvzD84jM65MxUujMZLzoF&#10;yTKZcZTFajkHwYnVbMGbksU8jkHmmfz/Q/4DAAD//wMAUEsBAi0AFAAGAAgAAAAhALaDOJL+AAAA&#10;4QEAABMAAAAAAAAAAAAAAAAAAAAAAFtDb250ZW50X1R5cGVzXS54bWxQSwECLQAUAAYACAAAACEA&#10;OP0h/9YAAACUAQAACwAAAAAAAAAAAAAAAAAvAQAAX3JlbHMvLnJlbHNQSwECLQAUAAYACAAAACEA&#10;IbdtYYICAABrBQAADgAAAAAAAAAAAAAAAAAuAgAAZHJzL2Uyb0RvYy54bWxQSwECLQAUAAYACAAA&#10;ACEAbtA+U+IAAAALAQAADwAAAAAAAAAAAAAAAADcBAAAZHJzL2Rvd25yZXYueG1sUEsFBgAAAAAE&#10;AAQA8wAAAOsFAAAAAA==&#10;" filled="f" stroked="f" strokeweight=".5pt">
                <v:textbox>
                  <w:txbxContent>
                    <w:p w:rsidR="00B13299" w:rsidRPr="0098768F" w:rsidRDefault="00B13299" w:rsidP="00B13299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1280C620" wp14:editId="713D77BD">
                <wp:simplePos x="0" y="0"/>
                <wp:positionH relativeFrom="column">
                  <wp:posOffset>5594985</wp:posOffset>
                </wp:positionH>
                <wp:positionV relativeFrom="paragraph">
                  <wp:posOffset>4285879</wp:posOffset>
                </wp:positionV>
                <wp:extent cx="361950" cy="284480"/>
                <wp:effectExtent l="0" t="0" r="0" b="1270"/>
                <wp:wrapNone/>
                <wp:docPr id="57" name="Text Box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84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13299" w:rsidRPr="0098768F" w:rsidRDefault="00B13299" w:rsidP="00B13299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57" o:spid="_x0000_s1052" type="#_x0000_t202" style="position:absolute;margin-left:440.55pt;margin-top:337.45pt;width:28.5pt;height:22.4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ugWGggIAAGsFAAAOAAAAZHJzL2Uyb0RvYy54bWysVE1PGzEQvVfqf7B8L5uEkELEBqUgqkoI&#10;UKHi7HhtsqrX49pOsumv77M3G1LaC1Uvu+OZ5/F8vJnzi7YxbK18qMmWfHg04ExZSVVtn0v+7fH6&#10;wylnIQpbCUNWlXyrAr+YvX93vnFTNaIlmUp5Bic2TDeu5MsY3bQoglyqRoQjcsrCqMk3IuLon4vK&#10;iw28N6YYDQaTYkO+cp6kCgHaq87IZ9m/1krGO62DisyUHLHF/PX5u0jfYnYups9euGUtd2GIf4ii&#10;EbXFo3tXVyIKtvL1H66aWnoKpOORpKYgrWupcg7IZjh4lc3DUjiVc0FxgtuXKfw/t/J2fe9ZXZX8&#10;5CNnVjTo0aNqI/tELYMK9dm4MAXswQEYW+jR514foExpt9o36Y+EGOyo9HZf3eRNQnk8GZ6dwCJh&#10;Gp2Ox6e5+sXLZedD/KyoYUkouUfzck3F+iZEBAJoD0lvWbqujckNNJZtSj45hvvfLLhhbNKoTIWd&#10;m5RQF3iW4taohDH2q9IoRY4/KTIJ1aXxbC1AHyGlsjGnnv0CnVAaQbzl4g7/EtVbLnd59C+TjfvL&#10;TW3J5+xfhV1970PWHR6FPMg7ibFdtJkDo0nf2AVVW/TbUzcxwcnrGl25ESHeC48RQSMx9vEOH20I&#10;1aedxNmS/M+/6RMezIWVsw1GruThx0p4xZn5YsHps+F4nGY0H8YnH0c4+EPL4tBiV80loS1DLBgn&#10;s5jw0fSi9tQ8YTvM06swCSvxdsljL17GbhFgu0g1n2cQptKJeGMfnEyuU5cS5x7bJ+HdjpgRjL6l&#10;fjjF9BU/O2y6aWm+iqTrTN5U6K6quwZgojOnd9snrYzDc0a97MjZLwAAAP//AwBQSwMEFAAGAAgA&#10;AAAhAFJQ2VjjAAAACwEAAA8AAABkcnMvZG93bnJldi54bWxMj8FOwzAMhu9IvENkJG4s7YA17ZpO&#10;U6UJCbHDxi7c0sZrqzVJabKt8PSYExxtf/r9/flqMj274Og7ZyXEswgY2trpzjYSDu+bBwHMB2W1&#10;6p1FCV/oYVXc3uQq0+5qd3jZh4ZRiPWZktCGMGSc+7pFo/zMDWjpdnSjUYHGseF6VFcKNz2fR9GC&#10;G9VZ+tCqAcsW69P+bCS8lput2lVzI7778uXtuB4+Dx/PUt7fTeslsIBT+IPhV5/UoSCnyp2t9qyX&#10;IEQcEyphkTylwIhIHwVtKglJnCbAi5z/71D8AAAA//8DAFBLAQItABQABgAIAAAAIQC2gziS/gAA&#10;AOEBAAATAAAAAAAAAAAAAAAAAAAAAABbQ29udGVudF9UeXBlc10ueG1sUEsBAi0AFAAGAAgAAAAh&#10;ADj9If/WAAAAlAEAAAsAAAAAAAAAAAAAAAAALwEAAF9yZWxzLy5yZWxzUEsBAi0AFAAGAAgAAAAh&#10;AFm6BYaCAgAAawUAAA4AAAAAAAAAAAAAAAAALgIAAGRycy9lMm9Eb2MueG1sUEsBAi0AFAAGAAgA&#10;AAAhAFJQ2VjjAAAACwEAAA8AAAAAAAAAAAAAAAAA3AQAAGRycy9kb3ducmV2LnhtbFBLBQYAAAAA&#10;BAAEAPMAAADsBQAAAAA=&#10;" filled="f" stroked="f" strokeweight=".5pt">
                <v:textbox>
                  <w:txbxContent>
                    <w:p w:rsidR="00B13299" w:rsidRPr="0098768F" w:rsidRDefault="00B13299" w:rsidP="00B13299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E277DC0" wp14:editId="2C1024C3">
                <wp:simplePos x="0" y="0"/>
                <wp:positionH relativeFrom="column">
                  <wp:posOffset>5577840</wp:posOffset>
                </wp:positionH>
                <wp:positionV relativeFrom="paragraph">
                  <wp:posOffset>2880624</wp:posOffset>
                </wp:positionV>
                <wp:extent cx="361950" cy="284480"/>
                <wp:effectExtent l="0" t="0" r="0" b="1270"/>
                <wp:wrapNone/>
                <wp:docPr id="58" name="Text Box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84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13299" w:rsidRPr="0098768F" w:rsidRDefault="00B13299" w:rsidP="00B13299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58" o:spid="_x0000_s1053" type="#_x0000_t202" style="position:absolute;margin-left:439.2pt;margin-top:226.8pt;width:28.5pt;height:22.4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+ZswgQIAAGsFAAAOAAAAZHJzL2Uyb0RvYy54bWysVE1PGzEQvVfqf7B8L5uE8BWxQSmIqhIC&#10;VKg4O16brOr1uLaTbPrrefZmQ0p7oepldzzzPJ5583F+0TaGrZQPNdmSDw8GnCkrqartc8m/P15/&#10;OuUsRGErYciqkm9U4BfTjx/O126iRrQgUynP4MSGydqVfBGjmxRFkAvViHBATlkYNflGRBz9c1F5&#10;sYb3xhSjweC4WJOvnCepQoD2qjPyafavtZLxTuugIjMlR2wxf33+ztO3mJ6LybMXblHLbRjiH6Jo&#10;RG3x6M7VlYiCLX39h6umlp4C6XggqSlI61qqnAOyGQ7eZPOwEE7lXEBOcDuawv9zK29X957VVcmP&#10;UCkrGtToUbWRfaaWQQV+1i5MAHtwAMYWetS51wcoU9qt9k36IyEGO5je7NhN3iSUh8fDsyNYJEyj&#10;0/H4NLNfvF52PsQvihqWhJJ7FC9zKlY3ISIQQHtIesvSdW1MLqCxbF3y40O4/82CG8YmjcqtsHWT&#10;EuoCz1LcGJUwxn5TGlTk+JMiN6G6NJ6tBNpHSKlszKlnv0AnlEYQ77m4xb9G9Z7LXR79y2Tj7nJT&#10;W/I5+zdhVz/6kHWHB5F7eScxtvM298DopC/snKoN6u2pm5jg5HWNqtyIEO+Fx4igkBj7eIePNgT2&#10;aStxtiD/62/6hEfnwsrZGiNX8vBzKbzizHy16Omz4XicZjQfxkcnIxz8vmW+b7HL5pJQliEWjJNZ&#10;TPhoelF7ap6wHWbpVZiElXi75LEXL2O3CLBdpJrNMghT6US8sQ9OJtepSqnnHtsn4d22MSM6+pb6&#10;4RSTN/3ZYdNNS7NlJF3n5k1Ed6xuC4CJzj293T5pZeyfM+p1R05fAAAA//8DAFBLAwQUAAYACAAA&#10;ACEAQXu1sOIAAAALAQAADwAAAGRycy9kb3ducmV2LnhtbEyPQU/CQBCF7yb+h82YeJOtQLHUbglp&#10;QkyMHkAu3rbdoW3sztbuApVf73DS47z35c172Wq0nTjh4FtHCh4nEQikypmWagX7j81DAsIHTUZ3&#10;jlDBD3pY5bc3mU6NO9MWT7tQCw4hn2oFTQh9KqWvGrTaT1yPxN7BDVYHPodamkGfOdx2chpFC2l1&#10;S/yh0T0WDVZfu6NV8Fps3vW2nNrk0hUvb4d1/73/jJW6vxvXzyACjuEPhmt9rg45dyrdkYwXnYLk&#10;KZkzqmAezxYgmFjOYlZKVpZsyTyT/zfkvwAAAP//AwBQSwECLQAUAAYACAAAACEAtoM4kv4AAADh&#10;AQAAEwAAAAAAAAAAAAAAAAAAAAAAW0NvbnRlbnRfVHlwZXNdLnhtbFBLAQItABQABgAIAAAAIQA4&#10;/SH/1gAAAJQBAAALAAAAAAAAAAAAAAAAAC8BAABfcmVscy8ucmVsc1BLAQItABQABgAIAAAAIQBM&#10;+ZswgQIAAGsFAAAOAAAAAAAAAAAAAAAAAC4CAABkcnMvZTJvRG9jLnhtbFBLAQItABQABgAIAAAA&#10;IQBBe7Ww4gAAAAsBAAAPAAAAAAAAAAAAAAAAANsEAABkcnMvZG93bnJldi54bWxQSwUGAAAAAAQA&#10;BADzAAAA6gUAAAAA&#10;" filled="f" stroked="f" strokeweight=".5pt">
                <v:textbox>
                  <w:txbxContent>
                    <w:p w:rsidR="00B13299" w:rsidRPr="0098768F" w:rsidRDefault="00B13299" w:rsidP="00B13299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025F29E8" wp14:editId="17D74D53">
                <wp:simplePos x="0" y="0"/>
                <wp:positionH relativeFrom="column">
                  <wp:posOffset>5595620</wp:posOffset>
                </wp:positionH>
                <wp:positionV relativeFrom="paragraph">
                  <wp:posOffset>1447536</wp:posOffset>
                </wp:positionV>
                <wp:extent cx="361950" cy="284480"/>
                <wp:effectExtent l="0" t="0" r="0" b="1270"/>
                <wp:wrapNone/>
                <wp:docPr id="59" name="Text Box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1950" cy="28448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13299" w:rsidRPr="0098768F" w:rsidRDefault="00B13299" w:rsidP="00B13299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59" o:spid="_x0000_s1054" type="#_x0000_t202" style="position:absolute;margin-left:440.6pt;margin-top:114pt;width:28.5pt;height:22.4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vecoggIAAGsFAAAOAAAAZHJzL2Uyb0RvYy54bWysVE1PGzEQvVfqf7B8L5uEQEPEBqUgqkoI&#10;UKHi7HhtsqrX49pOsumv77M3G1LaC1Uvu+OZ5/F8vJnzi7YxbK18qMmWfHg04ExZSVVtn0v+7fH6&#10;w4SzEIWthCGrSr5VgV/M3r8737ipGtGSTKU8gxMbphtX8mWMbloUQS5VI8IROWVh1OQbEXH0z0Xl&#10;xQbeG1OMBoPTYkO+cp6kCgHaq87IZ9m/1krGO62DisyUHLHF/PX5u0jfYnYups9euGUtd2GIf4ii&#10;EbXFo3tXVyIKtvL1H66aWnoKpOORpKYgrWupcg7IZjh4lc3DUjiVc0FxgtuXKfw/t/J2fe9ZXZX8&#10;5IwzKxr06FG1kX2ilkGF+mxcmAL24ACMLfToc68PUKa0W+2b9EdCDHZUeruvbvImoTw+HZ6dwCJh&#10;Gk3G40mufvFy2fkQPytqWBJK7tG8XFOxvgkRgQDaQ9Jblq5rY3IDjWWbkp8ew/1vFtwwNmlUpsLO&#10;TUqoCzxLcWtUwhj7VWmUIsefFJmE6tJ4thagj5BS2ZhTz36BTiiNIN5ycYd/ieotl7s8+pfJxv3l&#10;prbkc/avwq6+9yHrDo9CHuSdxNgu2syB0aRv7IKqLfrtqZuY4OR1ja7ciBDvhceIoJEY+3iHjzaE&#10;6tNO4mxJ/uff9AkP5sLK2QYjV/LwYyW84sx8seD02XA8TjOaD+OTjyMc/KFlcWixq+aS0JYhFoyT&#10;WUz4aHpRe2qesB3m6VWYhJV4u+SxFy9jtwiwXaSazzMIU+lEvLEPTibXqUuJc4/tk/BuR8wIRt9S&#10;P5xi+oqfHTbdtDRfRdJ1Jm8qdFfVXQMw0ZnTu+2TVsbhOaNeduTsFwAAAP//AwBQSwMEFAAGAAgA&#10;AAAhAF/Z3tngAAAACwEAAA8AAABkcnMvZG93bnJldi54bWxMjz1PwzAQhnck/oN1SGzUqRHgpnGq&#10;KlKFhGBo6cLmxG4SYZ9D7LaBX88xlfHee/R+FKvJO3ayY+wDKpjPMmAWm2B6bBXs3zd3ElhMGo12&#10;Aa2CbxthVV5fFTo34Yxbe9qllpEJxlwr6FIacs5j01mv4ywMFul3CKPXic6x5WbUZzL3josse+Re&#10;90gJnR5s1dnmc3f0Cl6qzZve1sLLH1c9vx7Ww9f+40Gp25tpvQSW7JQuMPzVp+pQUqc6HNFE5hRI&#10;OReEKhBC0igiFveSlJqUJyGBlwX/v6H8BQAA//8DAFBLAQItABQABgAIAAAAIQC2gziS/gAAAOEB&#10;AAATAAAAAAAAAAAAAAAAAAAAAABbQ29udGVudF9UeXBlc10ueG1sUEsBAi0AFAAGAAgAAAAhADj9&#10;If/WAAAAlAEAAAsAAAAAAAAAAAAAAAAALwEAAF9yZWxzLy5yZWxzUEsBAi0AFAAGAAgAAAAhAPe9&#10;5yiCAgAAawUAAA4AAAAAAAAAAAAAAAAALgIAAGRycy9lMm9Eb2MueG1sUEsBAi0AFAAGAAgAAAAh&#10;AF/Z3tngAAAACwEAAA8AAAAAAAAAAAAAAAAA3AQAAGRycy9kb3ducmV2LnhtbFBLBQYAAAAABAAE&#10;APMAAADpBQAAAAA=&#10;" filled="f" stroked="f" strokeweight=".5pt">
                <v:textbox>
                  <w:txbxContent>
                    <w:p w:rsidR="00B13299" w:rsidRPr="0098768F" w:rsidRDefault="00B13299" w:rsidP="00B13299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39BE2ACB" wp14:editId="4F7C7CB8">
                <wp:simplePos x="0" y="0"/>
                <wp:positionH relativeFrom="column">
                  <wp:posOffset>5598543</wp:posOffset>
                </wp:positionH>
                <wp:positionV relativeFrom="paragraph">
                  <wp:posOffset>21566</wp:posOffset>
                </wp:positionV>
                <wp:extent cx="362310" cy="284672"/>
                <wp:effectExtent l="0" t="0" r="0" b="1270"/>
                <wp:wrapNone/>
                <wp:docPr id="60" name="Text Box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2310" cy="28467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B13299" w:rsidRPr="0098768F" w:rsidRDefault="00B13299" w:rsidP="00B13299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98768F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 Box 60" o:spid="_x0000_s1055" type="#_x0000_t202" style="position:absolute;margin-left:440.85pt;margin-top:1.7pt;width:28.55pt;height:22.4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qJltfwIAAGsFAAAOAAAAZHJzL2Uyb0RvYy54bWysVE1PGzEQvVfqf7B8L5uEECBig1IQVSUE&#10;qFBxdrw2WdXrcW0n2fTX99mbDRHthaqX3fHM8/N8X1y2jWFr5UNNtuTDowFnykqqavtS8u9PN5/O&#10;OAtR2EoYsqrkWxX45ezjh4uNm6oRLclUyjOQ2DDduJIvY3TToghyqRoRjsgpC6Mm34iIo38pKi82&#10;YG9MMRoMJsWGfOU8SRUCtNedkc8yv9ZKxnutg4rMlBy+xfz1+btI32J2IaYvXrhlLXduiH/wohG1&#10;xaN7qmsRBVv5+g+qppaeAul4JKkpSOtaqhwDohkO3kTzuBRO5ViQnOD2aQr/j1berR88q6uST5Ae&#10;KxrU6Em1kX2mlkGF/GxcmAL26ACMLfSoc68PUKawW+2b9EdADHZQbffZTWwSyuPJ6HgIi4RpdDae&#10;nI4SS/F62fkQvyhqWBJK7lG8nFOxvg2xg/aQ9Jalm9qYXEBj2QYRHJ8M8oW9BeTGJqzKrbCjSQF1&#10;jmcpbo1KGGO/KY1UZP+TIjehujKerQXaR0ipbMyhZ16gE0rDifdc3OFfvXrP5S6O/mWycX+5qS35&#10;HP0bt6sfvcu6wyPnB3EnMbaLNvfA6Lwv7IKqLertqZuY4ORNjarcihAfhMeIoJAY+3iPjzaE7NNO&#10;4mxJ/tff9AmPzoWVsw1GruTh50p4xZn5atHT58PxGLQxH8YnpyMc/KFlcWixq+aKUJYhFoyTWUz4&#10;aHpRe2qesR3m6VWYhJV4u+SxF69itwiwXaSazzMIU+lEvLWPTibqVKXUc0/ts/Bu15gRHX1H/XCK&#10;6Zv+7LDppqX5KpKuc/OmRHdZ3RUAE53bf7d90so4PGfU646c/QYAAP//AwBQSwMEFAAGAAgAAAAh&#10;AAvXu9jgAAAACAEAAA8AAABkcnMvZG93bnJldi54bWxMj8FOwzAQRO9I/IO1SNyo07SACXGqKlKF&#10;hODQ0gu3TbxNIuJ1iN028PWYExxHM5p5k68m24sTjb5zrGE+S0AQ18503GjYv21uFAgfkA32jknD&#10;F3lYFZcXOWbGnXlLp11oRCxhn6GGNoQhk9LXLVn0MzcQR+/gRoshyrGRZsRzLLe9TJPkTlrsOC60&#10;OFDZUv2xO1oNz+XmFbdVatV3Xz69HNbD5/79Vuvrq2n9CCLQFP7C8Isf0aGITJU7svGi16DU/D5G&#10;NSyWIKL/sFDxSqVhqVKQRS7/Hyh+AAAA//8DAFBLAQItABQABgAIAAAAIQC2gziS/gAAAOEBAAAT&#10;AAAAAAAAAAAAAAAAAAAAAABbQ29udGVudF9UeXBlc10ueG1sUEsBAi0AFAAGAAgAAAAhADj9If/W&#10;AAAAlAEAAAsAAAAAAAAAAAAAAAAALwEAAF9yZWxzLy5yZWxzUEsBAi0AFAAGAAgAAAAhAPWomW1/&#10;AgAAawUAAA4AAAAAAAAAAAAAAAAALgIAAGRycy9lMm9Eb2MueG1sUEsBAi0AFAAGAAgAAAAhAAvX&#10;u9jgAAAACAEAAA8AAAAAAAAAAAAAAAAA2QQAAGRycy9kb3ducmV2LnhtbFBLBQYAAAAABAAEAPMA&#10;AADmBQAAAAA=&#10;" filled="f" stroked="f" strokeweight=".5pt">
                <v:textbox>
                  <w:txbxContent>
                    <w:p w:rsidR="00B13299" w:rsidRPr="0098768F" w:rsidRDefault="00B13299" w:rsidP="00B13299">
                      <w:pPr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</w:pPr>
                      <w:r w:rsidRPr="0098768F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1F64CA">
        <w:rPr>
          <w:noProof/>
        </w:rPr>
        <w:drawing>
          <wp:inline distT="0" distB="0" distL="0" distR="0" wp14:anchorId="75C989EA" wp14:editId="4FBCC580">
            <wp:extent cx="5943600" cy="1368425"/>
            <wp:effectExtent l="19050" t="19050" r="19050" b="22225"/>
            <wp:docPr id="61" name="Pictur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684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1F64CA">
        <w:rPr>
          <w:noProof/>
        </w:rPr>
        <w:drawing>
          <wp:inline distT="0" distB="0" distL="0" distR="0" wp14:anchorId="17F1A422" wp14:editId="2C325DA8">
            <wp:extent cx="5943600" cy="1402715"/>
            <wp:effectExtent l="19050" t="19050" r="19050" b="26035"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0271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1F64CA">
        <w:rPr>
          <w:noProof/>
        </w:rPr>
        <w:drawing>
          <wp:inline distT="0" distB="0" distL="0" distR="0" wp14:anchorId="233FBD71" wp14:editId="5F534F7F">
            <wp:extent cx="5943600" cy="1368425"/>
            <wp:effectExtent l="19050" t="19050" r="19050" b="22225"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684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1F64CA">
        <w:rPr>
          <w:noProof/>
        </w:rPr>
        <w:drawing>
          <wp:inline distT="0" distB="0" distL="0" distR="0" wp14:anchorId="1A1DA4DD" wp14:editId="7E4A7112">
            <wp:extent cx="5943600" cy="1368425"/>
            <wp:effectExtent l="19050" t="19050" r="19050" b="22225"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36842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  <w:r w:rsidRPr="001F64CA">
        <w:rPr>
          <w:noProof/>
        </w:rPr>
        <w:drawing>
          <wp:inline distT="0" distB="0" distL="0" distR="0" wp14:anchorId="08E0C7FD" wp14:editId="3264DF8C">
            <wp:extent cx="5943600" cy="1402715"/>
            <wp:effectExtent l="19050" t="19050" r="19050" b="26035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0271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CD0902" w:rsidRDefault="00CD0902" w:rsidP="00CD0902">
      <w:pPr>
        <w:jc w:val="center"/>
        <w:rPr>
          <w:rFonts w:asciiTheme="majorBidi" w:hAnsiTheme="majorBidi" w:cstheme="majorBidi"/>
        </w:rPr>
      </w:pPr>
      <w:r w:rsidRPr="00F7065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1</w:t>
      </w:r>
      <w:r w:rsidRPr="00F7065E">
        <w:rPr>
          <w:rFonts w:asciiTheme="majorBidi" w:hAnsiTheme="majorBidi" w:cstheme="majorBidi"/>
          <w:b/>
          <w:bCs/>
        </w:rPr>
        <w:t>S</w:t>
      </w:r>
      <w:r w:rsidRPr="00012F4F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orest plot</w:t>
      </w:r>
      <w:r w:rsidRPr="00012F4F">
        <w:rPr>
          <w:rFonts w:asciiTheme="majorBidi" w:hAnsiTheme="majorBidi" w:cstheme="majorBidi"/>
        </w:rPr>
        <w:t xml:space="preserve"> analysis of the association between </w:t>
      </w:r>
      <w:r w:rsidRPr="00CD0902">
        <w:rPr>
          <w:rFonts w:asciiTheme="majorBidi" w:hAnsiTheme="majorBidi" w:cstheme="majorBidi"/>
          <w:i/>
          <w:iCs/>
        </w:rPr>
        <w:t xml:space="preserve">XPF/ERCC4 Arg415Gln </w:t>
      </w:r>
      <w:r w:rsidRPr="00012F4F">
        <w:rPr>
          <w:rFonts w:asciiTheme="majorBidi" w:hAnsiTheme="majorBidi" w:cstheme="majorBidi"/>
        </w:rPr>
        <w:t>polymorphism and the risk of leukemia</w:t>
      </w:r>
      <w:r>
        <w:rPr>
          <w:rFonts w:asciiTheme="majorBidi" w:hAnsiTheme="majorBidi" w:cstheme="majorBidi"/>
        </w:rPr>
        <w:t xml:space="preserve"> in: A) allelic model, B) homozygous model, C) heterozygous model, D) dominant model, and E) recessive model. </w:t>
      </w:r>
    </w:p>
    <w:p w:rsidR="0006481A" w:rsidRPr="00012F4F" w:rsidRDefault="0006481A" w:rsidP="00CD0902">
      <w:pPr>
        <w:jc w:val="center"/>
        <w:rPr>
          <w:rFonts w:asciiTheme="majorBidi" w:hAnsiTheme="majorBidi" w:cstheme="majorBidi"/>
        </w:rPr>
      </w:pPr>
    </w:p>
    <w:p w:rsidR="00782642" w:rsidRDefault="00782642"/>
    <w:p w:rsidR="00B47810" w:rsidRDefault="00B47810"/>
    <w:p w:rsidR="00140320" w:rsidRDefault="0032102C" w:rsidP="002D2DDA">
      <w:pPr>
        <w:jc w:val="center"/>
        <w:rPr>
          <w:rFonts w:asciiTheme="majorBidi" w:hAnsiTheme="majorBidi" w:cstheme="majorBidi"/>
          <w:b/>
          <w:bCs/>
        </w:rPr>
      </w:pPr>
      <w:r w:rsidRPr="0032102C"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2C73442E" wp14:editId="2DD18B09">
            <wp:extent cx="5943600" cy="4262120"/>
            <wp:effectExtent l="19050" t="19050" r="19050" b="2413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6212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32102C" w:rsidRDefault="0006481A" w:rsidP="002D2DDA">
      <w:pPr>
        <w:jc w:val="center"/>
        <w:rPr>
          <w:rFonts w:asciiTheme="majorBidi" w:hAnsiTheme="majorBidi" w:cstheme="majorBidi"/>
        </w:rPr>
      </w:pPr>
      <w:r w:rsidRPr="00F7065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2</w:t>
      </w:r>
      <w:r w:rsidRPr="00F7065E">
        <w:rPr>
          <w:rFonts w:asciiTheme="majorBidi" w:hAnsiTheme="majorBidi" w:cstheme="majorBidi"/>
          <w:b/>
          <w:bCs/>
        </w:rPr>
        <w:t>S</w:t>
      </w:r>
      <w:r w:rsidRPr="00012F4F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orest plot</w:t>
      </w:r>
      <w:r w:rsidRPr="00012F4F">
        <w:rPr>
          <w:rFonts w:asciiTheme="majorBidi" w:hAnsiTheme="majorBidi" w:cstheme="majorBidi"/>
        </w:rPr>
        <w:t xml:space="preserve"> analysis of the association between </w:t>
      </w:r>
      <w:r w:rsidR="002D2DDA" w:rsidRPr="002D2DDA">
        <w:rPr>
          <w:rFonts w:asciiTheme="majorBidi" w:hAnsiTheme="majorBidi" w:cstheme="majorBidi"/>
          <w:i/>
          <w:iCs/>
        </w:rPr>
        <w:t>XRCC1 Arg194Trp (rs1799782)</w:t>
      </w:r>
      <w:r w:rsidR="002D2DDA">
        <w:rPr>
          <w:rFonts w:asciiTheme="majorBidi" w:hAnsiTheme="majorBidi" w:cstheme="majorBidi"/>
        </w:rPr>
        <w:t xml:space="preserve"> </w:t>
      </w:r>
      <w:r w:rsidRPr="00012F4F">
        <w:rPr>
          <w:rFonts w:asciiTheme="majorBidi" w:hAnsiTheme="majorBidi" w:cstheme="majorBidi"/>
        </w:rPr>
        <w:t>polymorphism and the risk of leukemia</w:t>
      </w:r>
      <w:r>
        <w:rPr>
          <w:rFonts w:asciiTheme="majorBidi" w:hAnsiTheme="majorBidi" w:cstheme="majorBidi"/>
        </w:rPr>
        <w:t xml:space="preserve"> in allelic model</w:t>
      </w:r>
    </w:p>
    <w:p w:rsidR="0006481A" w:rsidRDefault="0032102C" w:rsidP="0032102C">
      <w:pPr>
        <w:jc w:val="center"/>
        <w:rPr>
          <w:rFonts w:asciiTheme="majorBidi" w:hAnsiTheme="majorBidi" w:cstheme="majorBidi"/>
        </w:rPr>
      </w:pPr>
      <w:r w:rsidRPr="0032102C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1DCE87B3" wp14:editId="17389FBE">
            <wp:extent cx="5943600" cy="4304030"/>
            <wp:effectExtent l="19050" t="19050" r="19050" b="2032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0403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  <w:r w:rsidR="0006481A">
        <w:rPr>
          <w:rFonts w:asciiTheme="majorBidi" w:hAnsiTheme="majorBidi" w:cstheme="majorBidi"/>
        </w:rPr>
        <w:t xml:space="preserve"> </w:t>
      </w:r>
      <w:r w:rsidR="0006481A" w:rsidRPr="00F7065E">
        <w:rPr>
          <w:rFonts w:asciiTheme="majorBidi" w:hAnsiTheme="majorBidi" w:cstheme="majorBidi"/>
          <w:b/>
          <w:bCs/>
        </w:rPr>
        <w:t xml:space="preserve">Figure </w:t>
      </w:r>
      <w:r w:rsidR="0006481A">
        <w:rPr>
          <w:rFonts w:asciiTheme="majorBidi" w:hAnsiTheme="majorBidi" w:cstheme="majorBidi"/>
          <w:b/>
          <w:bCs/>
        </w:rPr>
        <w:t>13</w:t>
      </w:r>
      <w:r w:rsidR="0006481A" w:rsidRPr="00F7065E">
        <w:rPr>
          <w:rFonts w:asciiTheme="majorBidi" w:hAnsiTheme="majorBidi" w:cstheme="majorBidi"/>
          <w:b/>
          <w:bCs/>
        </w:rPr>
        <w:t>S</w:t>
      </w:r>
      <w:r w:rsidR="0006481A" w:rsidRPr="00012F4F">
        <w:rPr>
          <w:rFonts w:asciiTheme="majorBidi" w:hAnsiTheme="majorBidi" w:cstheme="majorBidi"/>
        </w:rPr>
        <w:t xml:space="preserve">: </w:t>
      </w:r>
      <w:r w:rsidR="0006481A">
        <w:rPr>
          <w:rFonts w:asciiTheme="majorBidi" w:hAnsiTheme="majorBidi" w:cstheme="majorBidi"/>
        </w:rPr>
        <w:t>Forest plot</w:t>
      </w:r>
      <w:r w:rsidR="0006481A" w:rsidRPr="00012F4F">
        <w:rPr>
          <w:rFonts w:asciiTheme="majorBidi" w:hAnsiTheme="majorBidi" w:cstheme="majorBidi"/>
        </w:rPr>
        <w:t xml:space="preserve"> analysis of the association between </w:t>
      </w:r>
      <w:r w:rsidR="002D2DDA" w:rsidRPr="002D2DDA">
        <w:rPr>
          <w:rFonts w:asciiTheme="majorBidi" w:hAnsiTheme="majorBidi" w:cstheme="majorBidi"/>
          <w:i/>
          <w:iCs/>
        </w:rPr>
        <w:t>XRCC1 Arg194Trp (rs1799782)</w:t>
      </w:r>
      <w:r w:rsidR="002D2DDA">
        <w:rPr>
          <w:rFonts w:asciiTheme="majorBidi" w:hAnsiTheme="majorBidi" w:cstheme="majorBidi"/>
        </w:rPr>
        <w:t xml:space="preserve"> </w:t>
      </w:r>
      <w:r w:rsidR="0006481A" w:rsidRPr="00012F4F">
        <w:rPr>
          <w:rFonts w:asciiTheme="majorBidi" w:hAnsiTheme="majorBidi" w:cstheme="majorBidi"/>
        </w:rPr>
        <w:t>polymorphism and the risk of leukemia</w:t>
      </w:r>
      <w:r w:rsidR="0006481A">
        <w:rPr>
          <w:rFonts w:asciiTheme="majorBidi" w:hAnsiTheme="majorBidi" w:cstheme="majorBidi"/>
        </w:rPr>
        <w:t xml:space="preserve"> in homozygous model </w:t>
      </w:r>
    </w:p>
    <w:p w:rsidR="0032102C" w:rsidRDefault="0032102C" w:rsidP="0032102C">
      <w:pPr>
        <w:jc w:val="center"/>
        <w:rPr>
          <w:rFonts w:asciiTheme="majorBidi" w:hAnsiTheme="majorBidi" w:cstheme="majorBidi"/>
        </w:rPr>
      </w:pPr>
    </w:p>
    <w:p w:rsidR="0032102C" w:rsidRPr="00012F4F" w:rsidRDefault="0032102C" w:rsidP="0032102C">
      <w:pPr>
        <w:jc w:val="center"/>
        <w:rPr>
          <w:rFonts w:asciiTheme="majorBidi" w:hAnsiTheme="majorBidi" w:cstheme="majorBidi"/>
        </w:rPr>
      </w:pPr>
      <w:r w:rsidRPr="0032102C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2749FB65" wp14:editId="4DA37B25">
            <wp:extent cx="5943600" cy="4304030"/>
            <wp:effectExtent l="19050" t="19050" r="19050" b="2032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0403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06481A" w:rsidRDefault="0006481A" w:rsidP="002D2DDA">
      <w:pPr>
        <w:jc w:val="center"/>
        <w:rPr>
          <w:rFonts w:asciiTheme="majorBidi" w:hAnsiTheme="majorBidi" w:cstheme="majorBidi"/>
        </w:rPr>
      </w:pPr>
      <w:r w:rsidRPr="00F7065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4</w:t>
      </w:r>
      <w:r w:rsidRPr="00F7065E">
        <w:rPr>
          <w:rFonts w:asciiTheme="majorBidi" w:hAnsiTheme="majorBidi" w:cstheme="majorBidi"/>
          <w:b/>
          <w:bCs/>
        </w:rPr>
        <w:t>S</w:t>
      </w:r>
      <w:r w:rsidRPr="00012F4F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orest plot</w:t>
      </w:r>
      <w:r w:rsidRPr="00012F4F">
        <w:rPr>
          <w:rFonts w:asciiTheme="majorBidi" w:hAnsiTheme="majorBidi" w:cstheme="majorBidi"/>
        </w:rPr>
        <w:t xml:space="preserve"> analysis of the association between </w:t>
      </w:r>
      <w:r w:rsidR="002D2DDA" w:rsidRPr="002D2DDA">
        <w:rPr>
          <w:rFonts w:asciiTheme="majorBidi" w:hAnsiTheme="majorBidi" w:cstheme="majorBidi"/>
          <w:i/>
          <w:iCs/>
        </w:rPr>
        <w:t>XRCC1 Arg194Trp (rs1799782)</w:t>
      </w:r>
      <w:r w:rsidR="002D2DDA">
        <w:rPr>
          <w:rFonts w:asciiTheme="majorBidi" w:hAnsiTheme="majorBidi" w:cstheme="majorBidi"/>
        </w:rPr>
        <w:t xml:space="preserve"> </w:t>
      </w:r>
      <w:r w:rsidRPr="00012F4F">
        <w:rPr>
          <w:rFonts w:asciiTheme="majorBidi" w:hAnsiTheme="majorBidi" w:cstheme="majorBidi"/>
        </w:rPr>
        <w:t>polymorphism and the risk of leukemia</w:t>
      </w:r>
      <w:r>
        <w:rPr>
          <w:rFonts w:asciiTheme="majorBidi" w:hAnsiTheme="majorBidi" w:cstheme="majorBidi"/>
        </w:rPr>
        <w:t xml:space="preserve"> in heterozygous model </w:t>
      </w:r>
    </w:p>
    <w:p w:rsidR="0032102C" w:rsidRPr="00012F4F" w:rsidRDefault="0032102C" w:rsidP="002D2DDA">
      <w:pPr>
        <w:jc w:val="center"/>
        <w:rPr>
          <w:rFonts w:asciiTheme="majorBidi" w:hAnsiTheme="majorBidi" w:cstheme="majorBidi"/>
        </w:rPr>
      </w:pPr>
      <w:r w:rsidRPr="0032102C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2EDDD23E" wp14:editId="794A3C1C">
            <wp:extent cx="5943600" cy="4573270"/>
            <wp:effectExtent l="19050" t="19050" r="19050" b="1778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7327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06481A" w:rsidRDefault="0006481A" w:rsidP="002D2DDA">
      <w:pPr>
        <w:jc w:val="center"/>
        <w:rPr>
          <w:rFonts w:asciiTheme="majorBidi" w:hAnsiTheme="majorBidi" w:cstheme="majorBidi"/>
        </w:rPr>
      </w:pPr>
      <w:r w:rsidRPr="00F7065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5</w:t>
      </w:r>
      <w:r w:rsidRPr="00F7065E">
        <w:rPr>
          <w:rFonts w:asciiTheme="majorBidi" w:hAnsiTheme="majorBidi" w:cstheme="majorBidi"/>
          <w:b/>
          <w:bCs/>
        </w:rPr>
        <w:t>S</w:t>
      </w:r>
      <w:r w:rsidRPr="00012F4F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orest plot</w:t>
      </w:r>
      <w:r w:rsidRPr="00012F4F">
        <w:rPr>
          <w:rFonts w:asciiTheme="majorBidi" w:hAnsiTheme="majorBidi" w:cstheme="majorBidi"/>
        </w:rPr>
        <w:t xml:space="preserve"> analysis of the association between </w:t>
      </w:r>
      <w:r w:rsidR="002D2DDA" w:rsidRPr="002D2DDA">
        <w:rPr>
          <w:rFonts w:asciiTheme="majorBidi" w:hAnsiTheme="majorBidi" w:cstheme="majorBidi"/>
          <w:i/>
          <w:iCs/>
        </w:rPr>
        <w:t>XRCC1 Arg194Trp (rs1799782)</w:t>
      </w:r>
      <w:r w:rsidR="002D2DDA">
        <w:rPr>
          <w:rFonts w:asciiTheme="majorBidi" w:hAnsiTheme="majorBidi" w:cstheme="majorBidi"/>
        </w:rPr>
        <w:t xml:space="preserve"> </w:t>
      </w:r>
      <w:r w:rsidRPr="00012F4F">
        <w:rPr>
          <w:rFonts w:asciiTheme="majorBidi" w:hAnsiTheme="majorBidi" w:cstheme="majorBidi"/>
        </w:rPr>
        <w:t>polymorphism and the risk of leukemia</w:t>
      </w:r>
      <w:r>
        <w:rPr>
          <w:rFonts w:asciiTheme="majorBidi" w:hAnsiTheme="majorBidi" w:cstheme="majorBidi"/>
        </w:rPr>
        <w:t xml:space="preserve"> in dominant model </w:t>
      </w:r>
    </w:p>
    <w:p w:rsidR="0032102C" w:rsidRPr="00012F4F" w:rsidRDefault="00F41416" w:rsidP="002D2DDA">
      <w:pPr>
        <w:jc w:val="center"/>
        <w:rPr>
          <w:rFonts w:asciiTheme="majorBidi" w:hAnsiTheme="majorBidi" w:cstheme="majorBidi"/>
        </w:rPr>
      </w:pPr>
      <w:r w:rsidRPr="00F41416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0EA36181" wp14:editId="2B929898">
            <wp:extent cx="5943600" cy="4304030"/>
            <wp:effectExtent l="19050" t="19050" r="19050" b="2032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0403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06481A" w:rsidRPr="00012F4F" w:rsidRDefault="0006481A" w:rsidP="002D2DDA">
      <w:pPr>
        <w:jc w:val="center"/>
        <w:rPr>
          <w:rFonts w:asciiTheme="majorBidi" w:hAnsiTheme="majorBidi" w:cstheme="majorBidi"/>
        </w:rPr>
      </w:pPr>
      <w:r w:rsidRPr="00F7065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6</w:t>
      </w:r>
      <w:r w:rsidRPr="00F7065E">
        <w:rPr>
          <w:rFonts w:asciiTheme="majorBidi" w:hAnsiTheme="majorBidi" w:cstheme="majorBidi"/>
          <w:b/>
          <w:bCs/>
        </w:rPr>
        <w:t>S</w:t>
      </w:r>
      <w:r w:rsidRPr="00012F4F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orest plot</w:t>
      </w:r>
      <w:r w:rsidRPr="00012F4F">
        <w:rPr>
          <w:rFonts w:asciiTheme="majorBidi" w:hAnsiTheme="majorBidi" w:cstheme="majorBidi"/>
        </w:rPr>
        <w:t xml:space="preserve"> analysis of the association between </w:t>
      </w:r>
      <w:r w:rsidR="002D2DDA" w:rsidRPr="002D2DDA">
        <w:rPr>
          <w:rFonts w:asciiTheme="majorBidi" w:hAnsiTheme="majorBidi" w:cstheme="majorBidi"/>
          <w:i/>
          <w:iCs/>
        </w:rPr>
        <w:t>XRCC1 Arg194Trp (rs1799782)</w:t>
      </w:r>
      <w:r w:rsidR="002D2DDA">
        <w:rPr>
          <w:rFonts w:asciiTheme="majorBidi" w:hAnsiTheme="majorBidi" w:cstheme="majorBidi"/>
        </w:rPr>
        <w:t xml:space="preserve"> </w:t>
      </w:r>
      <w:r w:rsidRPr="00012F4F">
        <w:rPr>
          <w:rFonts w:asciiTheme="majorBidi" w:hAnsiTheme="majorBidi" w:cstheme="majorBidi"/>
        </w:rPr>
        <w:t>polymorphism and the risk of leukemia</w:t>
      </w:r>
      <w:r>
        <w:rPr>
          <w:rFonts w:asciiTheme="majorBidi" w:hAnsiTheme="majorBidi" w:cstheme="majorBidi"/>
        </w:rPr>
        <w:t xml:space="preserve"> in recessive model </w:t>
      </w:r>
    </w:p>
    <w:p w:rsidR="00233C32" w:rsidRDefault="00233C32"/>
    <w:p w:rsidR="00606361" w:rsidRDefault="00606361"/>
    <w:p w:rsidR="00606361" w:rsidRDefault="00606361"/>
    <w:p w:rsidR="00606361" w:rsidRDefault="00606361"/>
    <w:p w:rsidR="00606361" w:rsidRDefault="00606361"/>
    <w:p w:rsidR="00606361" w:rsidRDefault="00606361"/>
    <w:p w:rsidR="00606361" w:rsidRDefault="00606361"/>
    <w:p w:rsidR="00606361" w:rsidRDefault="00FB4582">
      <w:r w:rsidRPr="00FB4582">
        <w:rPr>
          <w:noProof/>
        </w:rPr>
        <w:lastRenderedPageBreak/>
        <w:drawing>
          <wp:inline distT="0" distB="0" distL="0" distR="0" wp14:anchorId="2C6871BB" wp14:editId="5A75B062">
            <wp:extent cx="5943600" cy="4928235"/>
            <wp:effectExtent l="19050" t="19050" r="19050" b="24765"/>
            <wp:docPr id="71" name="Picture 7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2823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FB4582" w:rsidRDefault="00606361" w:rsidP="00146B15">
      <w:pPr>
        <w:jc w:val="center"/>
        <w:rPr>
          <w:rFonts w:asciiTheme="majorBidi" w:hAnsiTheme="majorBidi" w:cstheme="majorBidi"/>
        </w:rPr>
      </w:pPr>
      <w:r w:rsidRPr="00F7065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7</w:t>
      </w:r>
      <w:r w:rsidRPr="00F7065E">
        <w:rPr>
          <w:rFonts w:asciiTheme="majorBidi" w:hAnsiTheme="majorBidi" w:cstheme="majorBidi"/>
          <w:b/>
          <w:bCs/>
        </w:rPr>
        <w:t>S</w:t>
      </w:r>
      <w:r w:rsidRPr="00012F4F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orest plot</w:t>
      </w:r>
      <w:r w:rsidRPr="00012F4F">
        <w:rPr>
          <w:rFonts w:asciiTheme="majorBidi" w:hAnsiTheme="majorBidi" w:cstheme="majorBidi"/>
        </w:rPr>
        <w:t xml:space="preserve"> analysis of the association between </w:t>
      </w:r>
      <w:r w:rsidR="00146B15" w:rsidRPr="00146B15">
        <w:rPr>
          <w:rFonts w:asciiTheme="majorBidi" w:hAnsiTheme="majorBidi" w:cstheme="majorBidi"/>
          <w:i/>
          <w:iCs/>
        </w:rPr>
        <w:t>XRCC1 Arg399Gln (rs25487)</w:t>
      </w:r>
      <w:r w:rsidR="00146B15">
        <w:rPr>
          <w:rFonts w:asciiTheme="majorBidi" w:hAnsiTheme="majorBidi" w:cstheme="majorBidi"/>
        </w:rPr>
        <w:t xml:space="preserve"> </w:t>
      </w:r>
      <w:r w:rsidRPr="00012F4F">
        <w:rPr>
          <w:rFonts w:asciiTheme="majorBidi" w:hAnsiTheme="majorBidi" w:cstheme="majorBidi"/>
        </w:rPr>
        <w:t>polymorphism and the risk of leukemia</w:t>
      </w:r>
      <w:r>
        <w:rPr>
          <w:rFonts w:asciiTheme="majorBidi" w:hAnsiTheme="majorBidi" w:cstheme="majorBidi"/>
        </w:rPr>
        <w:t xml:space="preserve"> in allelic model</w:t>
      </w:r>
    </w:p>
    <w:p w:rsidR="00606361" w:rsidRDefault="00FB4582" w:rsidP="00FB4582">
      <w:pPr>
        <w:jc w:val="center"/>
        <w:rPr>
          <w:rFonts w:asciiTheme="majorBidi" w:hAnsiTheme="majorBidi" w:cstheme="majorBidi"/>
        </w:rPr>
      </w:pPr>
      <w:r w:rsidRPr="00FB4582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4C2F2F04" wp14:editId="492B8146">
            <wp:extent cx="5943600" cy="5048250"/>
            <wp:effectExtent l="19050" t="19050" r="19050" b="19050"/>
            <wp:docPr id="72" name="Picture 7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4825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  <w:r w:rsidR="00606361">
        <w:rPr>
          <w:rFonts w:asciiTheme="majorBidi" w:hAnsiTheme="majorBidi" w:cstheme="majorBidi"/>
        </w:rPr>
        <w:t xml:space="preserve"> </w:t>
      </w:r>
      <w:r w:rsidR="00606361" w:rsidRPr="00F7065E">
        <w:rPr>
          <w:rFonts w:asciiTheme="majorBidi" w:hAnsiTheme="majorBidi" w:cstheme="majorBidi"/>
          <w:b/>
          <w:bCs/>
        </w:rPr>
        <w:t xml:space="preserve">Figure </w:t>
      </w:r>
      <w:r w:rsidR="00606361">
        <w:rPr>
          <w:rFonts w:asciiTheme="majorBidi" w:hAnsiTheme="majorBidi" w:cstheme="majorBidi"/>
          <w:b/>
          <w:bCs/>
        </w:rPr>
        <w:t>18</w:t>
      </w:r>
      <w:r w:rsidR="00606361" w:rsidRPr="00F7065E">
        <w:rPr>
          <w:rFonts w:asciiTheme="majorBidi" w:hAnsiTheme="majorBidi" w:cstheme="majorBidi"/>
          <w:b/>
          <w:bCs/>
        </w:rPr>
        <w:t>S</w:t>
      </w:r>
      <w:r w:rsidR="00606361" w:rsidRPr="00012F4F">
        <w:rPr>
          <w:rFonts w:asciiTheme="majorBidi" w:hAnsiTheme="majorBidi" w:cstheme="majorBidi"/>
        </w:rPr>
        <w:t xml:space="preserve">: </w:t>
      </w:r>
      <w:r w:rsidR="00606361">
        <w:rPr>
          <w:rFonts w:asciiTheme="majorBidi" w:hAnsiTheme="majorBidi" w:cstheme="majorBidi"/>
        </w:rPr>
        <w:t>Forest plot</w:t>
      </w:r>
      <w:r w:rsidR="00606361" w:rsidRPr="00012F4F">
        <w:rPr>
          <w:rFonts w:asciiTheme="majorBidi" w:hAnsiTheme="majorBidi" w:cstheme="majorBidi"/>
        </w:rPr>
        <w:t xml:space="preserve"> analysis of the association between </w:t>
      </w:r>
      <w:r w:rsidR="00146B15" w:rsidRPr="00146B15">
        <w:rPr>
          <w:rFonts w:asciiTheme="majorBidi" w:hAnsiTheme="majorBidi" w:cstheme="majorBidi"/>
          <w:i/>
          <w:iCs/>
        </w:rPr>
        <w:t>XRCC1 Arg399Gln (rs25487)</w:t>
      </w:r>
      <w:r w:rsidR="00146B15">
        <w:rPr>
          <w:rFonts w:asciiTheme="majorBidi" w:hAnsiTheme="majorBidi" w:cstheme="majorBidi"/>
        </w:rPr>
        <w:t xml:space="preserve"> </w:t>
      </w:r>
      <w:r w:rsidR="00606361" w:rsidRPr="00012F4F">
        <w:rPr>
          <w:rFonts w:asciiTheme="majorBidi" w:hAnsiTheme="majorBidi" w:cstheme="majorBidi"/>
        </w:rPr>
        <w:t>polymorphism and the risk of leukemia</w:t>
      </w:r>
      <w:r w:rsidR="00606361">
        <w:rPr>
          <w:rFonts w:asciiTheme="majorBidi" w:hAnsiTheme="majorBidi" w:cstheme="majorBidi"/>
        </w:rPr>
        <w:t xml:space="preserve"> in homozygous model </w:t>
      </w:r>
    </w:p>
    <w:p w:rsidR="00FB4582" w:rsidRPr="00012F4F" w:rsidRDefault="00FB4582" w:rsidP="00FB4582">
      <w:pPr>
        <w:jc w:val="center"/>
        <w:rPr>
          <w:rFonts w:asciiTheme="majorBidi" w:hAnsiTheme="majorBidi" w:cstheme="majorBidi"/>
        </w:rPr>
      </w:pPr>
      <w:r w:rsidRPr="00FB4582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00B8CB3A" wp14:editId="107C5D24">
            <wp:extent cx="5943600" cy="4977130"/>
            <wp:effectExtent l="19050" t="19050" r="19050" b="13970"/>
            <wp:docPr id="73" name="Picture 7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7713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606361" w:rsidRDefault="00606361" w:rsidP="00146B15">
      <w:pPr>
        <w:jc w:val="center"/>
        <w:rPr>
          <w:rFonts w:asciiTheme="majorBidi" w:hAnsiTheme="majorBidi" w:cstheme="majorBidi"/>
        </w:rPr>
      </w:pPr>
      <w:r w:rsidRPr="00F7065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19</w:t>
      </w:r>
      <w:r w:rsidRPr="00F7065E">
        <w:rPr>
          <w:rFonts w:asciiTheme="majorBidi" w:hAnsiTheme="majorBidi" w:cstheme="majorBidi"/>
          <w:b/>
          <w:bCs/>
        </w:rPr>
        <w:t>S</w:t>
      </w:r>
      <w:r w:rsidRPr="00012F4F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orest plot</w:t>
      </w:r>
      <w:r w:rsidRPr="00012F4F">
        <w:rPr>
          <w:rFonts w:asciiTheme="majorBidi" w:hAnsiTheme="majorBidi" w:cstheme="majorBidi"/>
        </w:rPr>
        <w:t xml:space="preserve"> analysis of the association between </w:t>
      </w:r>
      <w:r w:rsidR="00146B15" w:rsidRPr="00146B15">
        <w:rPr>
          <w:rFonts w:asciiTheme="majorBidi" w:hAnsiTheme="majorBidi" w:cstheme="majorBidi"/>
          <w:i/>
          <w:iCs/>
        </w:rPr>
        <w:t>XRCC1 Arg399Gln (rs25487)</w:t>
      </w:r>
      <w:r w:rsidR="00146B15">
        <w:rPr>
          <w:rFonts w:asciiTheme="majorBidi" w:hAnsiTheme="majorBidi" w:cstheme="majorBidi"/>
        </w:rPr>
        <w:t xml:space="preserve"> </w:t>
      </w:r>
      <w:r w:rsidRPr="00012F4F">
        <w:rPr>
          <w:rFonts w:asciiTheme="majorBidi" w:hAnsiTheme="majorBidi" w:cstheme="majorBidi"/>
        </w:rPr>
        <w:t>polymorphism and the risk of leukemia</w:t>
      </w:r>
      <w:r>
        <w:rPr>
          <w:rFonts w:asciiTheme="majorBidi" w:hAnsiTheme="majorBidi" w:cstheme="majorBidi"/>
        </w:rPr>
        <w:t xml:space="preserve"> in heterozygous model </w:t>
      </w:r>
    </w:p>
    <w:p w:rsidR="00FB4582" w:rsidRPr="00012F4F" w:rsidRDefault="00FB4582" w:rsidP="00146B15">
      <w:pPr>
        <w:jc w:val="center"/>
        <w:rPr>
          <w:rFonts w:asciiTheme="majorBidi" w:hAnsiTheme="majorBidi" w:cstheme="majorBidi"/>
        </w:rPr>
      </w:pPr>
      <w:r w:rsidRPr="00FB4582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593959DD" wp14:editId="1D97C507">
            <wp:extent cx="5943600" cy="5087620"/>
            <wp:effectExtent l="19050" t="19050" r="19050" b="17780"/>
            <wp:docPr id="74" name="Picture 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8762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606361" w:rsidRDefault="00606361" w:rsidP="00146B15">
      <w:pPr>
        <w:jc w:val="center"/>
        <w:rPr>
          <w:rFonts w:asciiTheme="majorBidi" w:hAnsiTheme="majorBidi" w:cstheme="majorBidi"/>
        </w:rPr>
      </w:pPr>
      <w:r w:rsidRPr="00F7065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0</w:t>
      </w:r>
      <w:r w:rsidRPr="00F7065E">
        <w:rPr>
          <w:rFonts w:asciiTheme="majorBidi" w:hAnsiTheme="majorBidi" w:cstheme="majorBidi"/>
          <w:b/>
          <w:bCs/>
        </w:rPr>
        <w:t>S</w:t>
      </w:r>
      <w:r w:rsidRPr="00012F4F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orest plot</w:t>
      </w:r>
      <w:r w:rsidRPr="00012F4F">
        <w:rPr>
          <w:rFonts w:asciiTheme="majorBidi" w:hAnsiTheme="majorBidi" w:cstheme="majorBidi"/>
        </w:rPr>
        <w:t xml:space="preserve"> analysis of the association between </w:t>
      </w:r>
      <w:r w:rsidR="00146B15" w:rsidRPr="00146B15">
        <w:rPr>
          <w:rFonts w:asciiTheme="majorBidi" w:hAnsiTheme="majorBidi" w:cstheme="majorBidi"/>
          <w:i/>
          <w:iCs/>
        </w:rPr>
        <w:t>XRCC1 Arg399Gln (rs25487)</w:t>
      </w:r>
      <w:r w:rsidR="00146B15">
        <w:rPr>
          <w:rFonts w:asciiTheme="majorBidi" w:hAnsiTheme="majorBidi" w:cstheme="majorBidi"/>
        </w:rPr>
        <w:t xml:space="preserve"> </w:t>
      </w:r>
      <w:r w:rsidRPr="00012F4F">
        <w:rPr>
          <w:rFonts w:asciiTheme="majorBidi" w:hAnsiTheme="majorBidi" w:cstheme="majorBidi"/>
        </w:rPr>
        <w:t>polymorphism and the risk of leukemia</w:t>
      </w:r>
      <w:r>
        <w:rPr>
          <w:rFonts w:asciiTheme="majorBidi" w:hAnsiTheme="majorBidi" w:cstheme="majorBidi"/>
        </w:rPr>
        <w:t xml:space="preserve"> in dominant model </w:t>
      </w:r>
    </w:p>
    <w:p w:rsidR="00FB4582" w:rsidRPr="00012F4F" w:rsidRDefault="00E82F30" w:rsidP="00146B15">
      <w:pPr>
        <w:jc w:val="center"/>
        <w:rPr>
          <w:rFonts w:asciiTheme="majorBidi" w:hAnsiTheme="majorBidi" w:cstheme="majorBidi"/>
        </w:rPr>
      </w:pPr>
      <w:r w:rsidRPr="00E82F30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19669479" wp14:editId="07893CAC">
            <wp:extent cx="5943600" cy="4893945"/>
            <wp:effectExtent l="19050" t="19050" r="19050" b="20955"/>
            <wp:docPr id="75" name="Picture 7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9394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606361" w:rsidRDefault="00606361" w:rsidP="00146B15">
      <w:pPr>
        <w:jc w:val="center"/>
        <w:rPr>
          <w:rFonts w:asciiTheme="majorBidi" w:hAnsiTheme="majorBidi" w:cstheme="majorBidi"/>
        </w:rPr>
      </w:pPr>
      <w:r w:rsidRPr="00F7065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1</w:t>
      </w:r>
      <w:r w:rsidRPr="00F7065E">
        <w:rPr>
          <w:rFonts w:asciiTheme="majorBidi" w:hAnsiTheme="majorBidi" w:cstheme="majorBidi"/>
          <w:b/>
          <w:bCs/>
        </w:rPr>
        <w:t>S</w:t>
      </w:r>
      <w:r w:rsidRPr="00012F4F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orest plot</w:t>
      </w:r>
      <w:r w:rsidRPr="00012F4F">
        <w:rPr>
          <w:rFonts w:asciiTheme="majorBidi" w:hAnsiTheme="majorBidi" w:cstheme="majorBidi"/>
        </w:rPr>
        <w:t xml:space="preserve"> analysis of the association between </w:t>
      </w:r>
      <w:r w:rsidR="00146B15" w:rsidRPr="00146B15">
        <w:rPr>
          <w:rFonts w:asciiTheme="majorBidi" w:hAnsiTheme="majorBidi" w:cstheme="majorBidi"/>
          <w:i/>
          <w:iCs/>
        </w:rPr>
        <w:t>XRCC1 Arg399Gln (rs25487)</w:t>
      </w:r>
      <w:r w:rsidR="00146B15">
        <w:rPr>
          <w:rFonts w:asciiTheme="majorBidi" w:hAnsiTheme="majorBidi" w:cstheme="majorBidi"/>
        </w:rPr>
        <w:t xml:space="preserve"> </w:t>
      </w:r>
      <w:r w:rsidRPr="00012F4F">
        <w:rPr>
          <w:rFonts w:asciiTheme="majorBidi" w:hAnsiTheme="majorBidi" w:cstheme="majorBidi"/>
        </w:rPr>
        <w:t>polymorphism and the risk of leukemia</w:t>
      </w:r>
      <w:r>
        <w:rPr>
          <w:rFonts w:asciiTheme="majorBidi" w:hAnsiTheme="majorBidi" w:cstheme="majorBidi"/>
        </w:rPr>
        <w:t xml:space="preserve"> in recessive model </w:t>
      </w:r>
    </w:p>
    <w:p w:rsidR="0003696B" w:rsidRDefault="0003696B" w:rsidP="00146B15">
      <w:pPr>
        <w:jc w:val="center"/>
        <w:rPr>
          <w:rFonts w:asciiTheme="majorBidi" w:hAnsiTheme="majorBidi" w:cstheme="majorBidi"/>
        </w:rPr>
      </w:pPr>
    </w:p>
    <w:p w:rsidR="0003696B" w:rsidRDefault="0003696B" w:rsidP="00146B15">
      <w:pPr>
        <w:jc w:val="center"/>
        <w:rPr>
          <w:rFonts w:asciiTheme="majorBidi" w:hAnsiTheme="majorBidi" w:cstheme="majorBidi"/>
        </w:rPr>
      </w:pPr>
    </w:p>
    <w:p w:rsidR="0003696B" w:rsidRDefault="0003696B" w:rsidP="00146B15">
      <w:pPr>
        <w:jc w:val="center"/>
        <w:rPr>
          <w:rFonts w:asciiTheme="majorBidi" w:hAnsiTheme="majorBidi" w:cstheme="majorBidi"/>
        </w:rPr>
      </w:pPr>
    </w:p>
    <w:p w:rsidR="0003696B" w:rsidRDefault="0003696B" w:rsidP="00146B15">
      <w:pPr>
        <w:jc w:val="center"/>
        <w:rPr>
          <w:rFonts w:asciiTheme="majorBidi" w:hAnsiTheme="majorBidi" w:cstheme="majorBidi"/>
        </w:rPr>
      </w:pPr>
    </w:p>
    <w:p w:rsidR="0003696B" w:rsidRDefault="0003696B" w:rsidP="00146B15">
      <w:pPr>
        <w:jc w:val="center"/>
        <w:rPr>
          <w:rFonts w:asciiTheme="majorBidi" w:hAnsiTheme="majorBidi" w:cstheme="majorBidi"/>
        </w:rPr>
      </w:pPr>
    </w:p>
    <w:p w:rsidR="008527A6" w:rsidRDefault="008527A6" w:rsidP="00146B15">
      <w:pPr>
        <w:jc w:val="center"/>
        <w:rPr>
          <w:rFonts w:asciiTheme="majorBidi" w:hAnsiTheme="majorBidi" w:cstheme="majorBidi"/>
        </w:rPr>
      </w:pPr>
    </w:p>
    <w:p w:rsidR="0003696B" w:rsidRDefault="008527A6" w:rsidP="00146B15">
      <w:pPr>
        <w:jc w:val="center"/>
        <w:rPr>
          <w:rFonts w:asciiTheme="majorBidi" w:hAnsiTheme="majorBidi" w:cstheme="majorBidi"/>
        </w:rPr>
      </w:pPr>
      <w:r w:rsidRPr="008527A6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223AC6BA" wp14:editId="48FED035">
            <wp:extent cx="5943600" cy="2067560"/>
            <wp:effectExtent l="19050" t="19050" r="19050" b="27940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6756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03696B" w:rsidRDefault="0003696B" w:rsidP="00E33BEF">
      <w:pPr>
        <w:jc w:val="center"/>
        <w:rPr>
          <w:rFonts w:asciiTheme="majorBidi" w:hAnsiTheme="majorBidi" w:cstheme="majorBidi"/>
        </w:rPr>
      </w:pPr>
      <w:r w:rsidRPr="00F7065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2</w:t>
      </w:r>
      <w:r w:rsidRPr="00F7065E">
        <w:rPr>
          <w:rFonts w:asciiTheme="majorBidi" w:hAnsiTheme="majorBidi" w:cstheme="majorBidi"/>
          <w:b/>
          <w:bCs/>
        </w:rPr>
        <w:t>S</w:t>
      </w:r>
      <w:r w:rsidRPr="00012F4F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orest plot</w:t>
      </w:r>
      <w:r w:rsidRPr="00012F4F">
        <w:rPr>
          <w:rFonts w:asciiTheme="majorBidi" w:hAnsiTheme="majorBidi" w:cstheme="majorBidi"/>
        </w:rPr>
        <w:t xml:space="preserve"> analysis of the association between </w:t>
      </w:r>
      <w:r w:rsidR="00E33BEF" w:rsidRPr="00E33BEF">
        <w:rPr>
          <w:rFonts w:asciiTheme="majorBidi" w:hAnsiTheme="majorBidi" w:cstheme="majorBidi"/>
          <w:i/>
          <w:iCs/>
        </w:rPr>
        <w:t>XRCC1 Arg280His (rs25489)</w:t>
      </w:r>
      <w:r w:rsidR="00E33BEF">
        <w:rPr>
          <w:rFonts w:asciiTheme="majorBidi" w:hAnsiTheme="majorBidi" w:cstheme="majorBidi"/>
        </w:rPr>
        <w:t xml:space="preserve"> </w:t>
      </w:r>
      <w:r w:rsidRPr="00012F4F">
        <w:rPr>
          <w:rFonts w:asciiTheme="majorBidi" w:hAnsiTheme="majorBidi" w:cstheme="majorBidi"/>
        </w:rPr>
        <w:t>polymorphism and the risk of leukemia</w:t>
      </w:r>
      <w:r>
        <w:rPr>
          <w:rFonts w:asciiTheme="majorBidi" w:hAnsiTheme="majorBidi" w:cstheme="majorBidi"/>
        </w:rPr>
        <w:t xml:space="preserve"> in allelic model </w:t>
      </w:r>
    </w:p>
    <w:p w:rsidR="008527A6" w:rsidRPr="00012F4F" w:rsidRDefault="008527A6" w:rsidP="00E33BEF">
      <w:pPr>
        <w:jc w:val="center"/>
        <w:rPr>
          <w:rFonts w:asciiTheme="majorBidi" w:hAnsiTheme="majorBidi" w:cstheme="majorBidi"/>
        </w:rPr>
      </w:pPr>
      <w:r w:rsidRPr="008527A6">
        <w:rPr>
          <w:rFonts w:asciiTheme="majorBidi" w:hAnsiTheme="majorBidi" w:cstheme="majorBidi"/>
          <w:noProof/>
        </w:rPr>
        <w:drawing>
          <wp:inline distT="0" distB="0" distL="0" distR="0" wp14:anchorId="228A4488" wp14:editId="4CB94020">
            <wp:extent cx="5943600" cy="2067560"/>
            <wp:effectExtent l="19050" t="19050" r="19050" b="27940"/>
            <wp:docPr id="77" name="Pictur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6756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03696B" w:rsidRDefault="0003696B" w:rsidP="00E33BEF">
      <w:pPr>
        <w:jc w:val="center"/>
        <w:rPr>
          <w:rFonts w:asciiTheme="majorBidi" w:hAnsiTheme="majorBidi" w:cstheme="majorBidi"/>
        </w:rPr>
      </w:pPr>
      <w:r w:rsidRPr="00F7065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3</w:t>
      </w:r>
      <w:r w:rsidRPr="00F7065E">
        <w:rPr>
          <w:rFonts w:asciiTheme="majorBidi" w:hAnsiTheme="majorBidi" w:cstheme="majorBidi"/>
          <w:b/>
          <w:bCs/>
        </w:rPr>
        <w:t>S</w:t>
      </w:r>
      <w:r w:rsidRPr="00012F4F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orest plot</w:t>
      </w:r>
      <w:r w:rsidRPr="00012F4F">
        <w:rPr>
          <w:rFonts w:asciiTheme="majorBidi" w:hAnsiTheme="majorBidi" w:cstheme="majorBidi"/>
        </w:rPr>
        <w:t xml:space="preserve"> analysis of the association between </w:t>
      </w:r>
      <w:r w:rsidR="00E33BEF" w:rsidRPr="00E33BEF">
        <w:rPr>
          <w:rFonts w:asciiTheme="majorBidi" w:hAnsiTheme="majorBidi" w:cstheme="majorBidi"/>
          <w:i/>
          <w:iCs/>
        </w:rPr>
        <w:t>XRCC1 Arg280His (rs25489)</w:t>
      </w:r>
      <w:r w:rsidR="00E33BEF">
        <w:rPr>
          <w:rFonts w:asciiTheme="majorBidi" w:hAnsiTheme="majorBidi" w:cstheme="majorBidi"/>
        </w:rPr>
        <w:t xml:space="preserve"> </w:t>
      </w:r>
      <w:r w:rsidRPr="00012F4F">
        <w:rPr>
          <w:rFonts w:asciiTheme="majorBidi" w:hAnsiTheme="majorBidi" w:cstheme="majorBidi"/>
        </w:rPr>
        <w:t>polymorphism and the risk of leukemia</w:t>
      </w:r>
      <w:r>
        <w:rPr>
          <w:rFonts w:asciiTheme="majorBidi" w:hAnsiTheme="majorBidi" w:cstheme="majorBidi"/>
        </w:rPr>
        <w:t xml:space="preserve"> in homozygous model </w:t>
      </w:r>
    </w:p>
    <w:p w:rsidR="008527A6" w:rsidRPr="00012F4F" w:rsidRDefault="008527A6" w:rsidP="00E33BEF">
      <w:pPr>
        <w:jc w:val="center"/>
        <w:rPr>
          <w:rFonts w:asciiTheme="majorBidi" w:hAnsiTheme="majorBidi" w:cstheme="majorBidi"/>
        </w:rPr>
      </w:pPr>
      <w:r w:rsidRPr="008527A6">
        <w:rPr>
          <w:rFonts w:asciiTheme="majorBidi" w:hAnsiTheme="majorBidi" w:cstheme="majorBidi"/>
          <w:noProof/>
        </w:rPr>
        <w:drawing>
          <wp:inline distT="0" distB="0" distL="0" distR="0" wp14:anchorId="3A072424" wp14:editId="0A834CDD">
            <wp:extent cx="5943600" cy="2067560"/>
            <wp:effectExtent l="19050" t="19050" r="19050" b="27940"/>
            <wp:docPr id="78" name="Picture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6756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03696B" w:rsidRDefault="0003696B" w:rsidP="00E33BEF">
      <w:pPr>
        <w:jc w:val="center"/>
        <w:rPr>
          <w:rFonts w:asciiTheme="majorBidi" w:hAnsiTheme="majorBidi" w:cstheme="majorBidi"/>
        </w:rPr>
      </w:pPr>
      <w:r w:rsidRPr="00F7065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4</w:t>
      </w:r>
      <w:r w:rsidRPr="00F7065E">
        <w:rPr>
          <w:rFonts w:asciiTheme="majorBidi" w:hAnsiTheme="majorBidi" w:cstheme="majorBidi"/>
          <w:b/>
          <w:bCs/>
        </w:rPr>
        <w:t>S</w:t>
      </w:r>
      <w:r w:rsidRPr="00012F4F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orest plot</w:t>
      </w:r>
      <w:r w:rsidRPr="00012F4F">
        <w:rPr>
          <w:rFonts w:asciiTheme="majorBidi" w:hAnsiTheme="majorBidi" w:cstheme="majorBidi"/>
        </w:rPr>
        <w:t xml:space="preserve"> analysis of the association between </w:t>
      </w:r>
      <w:r w:rsidR="00E33BEF" w:rsidRPr="00E33BEF">
        <w:rPr>
          <w:rFonts w:asciiTheme="majorBidi" w:hAnsiTheme="majorBidi" w:cstheme="majorBidi"/>
          <w:i/>
          <w:iCs/>
        </w:rPr>
        <w:t>XRCC1 Arg280His (rs25489)</w:t>
      </w:r>
      <w:r w:rsidR="00E33BEF">
        <w:rPr>
          <w:rFonts w:asciiTheme="majorBidi" w:hAnsiTheme="majorBidi" w:cstheme="majorBidi"/>
        </w:rPr>
        <w:t xml:space="preserve"> </w:t>
      </w:r>
      <w:r w:rsidRPr="00012F4F">
        <w:rPr>
          <w:rFonts w:asciiTheme="majorBidi" w:hAnsiTheme="majorBidi" w:cstheme="majorBidi"/>
        </w:rPr>
        <w:t>polymorphism and the risk of leukemia</w:t>
      </w:r>
      <w:r>
        <w:rPr>
          <w:rFonts w:asciiTheme="majorBidi" w:hAnsiTheme="majorBidi" w:cstheme="majorBidi"/>
        </w:rPr>
        <w:t xml:space="preserve"> in heterozygous model </w:t>
      </w:r>
    </w:p>
    <w:p w:rsidR="008527A6" w:rsidRPr="00012F4F" w:rsidRDefault="008527A6" w:rsidP="00E33BEF">
      <w:pPr>
        <w:jc w:val="center"/>
        <w:rPr>
          <w:rFonts w:asciiTheme="majorBidi" w:hAnsiTheme="majorBidi" w:cstheme="majorBidi"/>
        </w:rPr>
      </w:pPr>
      <w:r w:rsidRPr="008527A6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4007E186" wp14:editId="27421B67">
            <wp:extent cx="5943600" cy="2205355"/>
            <wp:effectExtent l="19050" t="19050" r="19050" b="23495"/>
            <wp:docPr id="7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0535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03696B" w:rsidRDefault="0003696B" w:rsidP="00E33BEF">
      <w:pPr>
        <w:jc w:val="center"/>
        <w:rPr>
          <w:rFonts w:asciiTheme="majorBidi" w:hAnsiTheme="majorBidi" w:cstheme="majorBidi"/>
        </w:rPr>
      </w:pPr>
      <w:r w:rsidRPr="00F7065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5</w:t>
      </w:r>
      <w:r w:rsidRPr="00F7065E">
        <w:rPr>
          <w:rFonts w:asciiTheme="majorBidi" w:hAnsiTheme="majorBidi" w:cstheme="majorBidi"/>
          <w:b/>
          <w:bCs/>
        </w:rPr>
        <w:t>S</w:t>
      </w:r>
      <w:r w:rsidRPr="00012F4F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orest plot</w:t>
      </w:r>
      <w:r w:rsidRPr="00012F4F">
        <w:rPr>
          <w:rFonts w:asciiTheme="majorBidi" w:hAnsiTheme="majorBidi" w:cstheme="majorBidi"/>
        </w:rPr>
        <w:t xml:space="preserve"> analysis of the association between </w:t>
      </w:r>
      <w:r w:rsidR="00E33BEF" w:rsidRPr="00E33BEF">
        <w:rPr>
          <w:rFonts w:asciiTheme="majorBidi" w:hAnsiTheme="majorBidi" w:cstheme="majorBidi"/>
          <w:i/>
          <w:iCs/>
        </w:rPr>
        <w:t>XRCC1 Arg280His (rs25489)</w:t>
      </w:r>
      <w:r w:rsidR="00E33BEF">
        <w:rPr>
          <w:rFonts w:asciiTheme="majorBidi" w:hAnsiTheme="majorBidi" w:cstheme="majorBidi"/>
        </w:rPr>
        <w:t xml:space="preserve"> </w:t>
      </w:r>
      <w:r w:rsidRPr="00012F4F">
        <w:rPr>
          <w:rFonts w:asciiTheme="majorBidi" w:hAnsiTheme="majorBidi" w:cstheme="majorBidi"/>
        </w:rPr>
        <w:t>polymorphism and the risk of leukemia</w:t>
      </w:r>
      <w:r>
        <w:rPr>
          <w:rFonts w:asciiTheme="majorBidi" w:hAnsiTheme="majorBidi" w:cstheme="majorBidi"/>
        </w:rPr>
        <w:t xml:space="preserve"> in dominant model </w:t>
      </w:r>
    </w:p>
    <w:p w:rsidR="008527A6" w:rsidRPr="00012F4F" w:rsidRDefault="002175E6" w:rsidP="00E33BEF">
      <w:pPr>
        <w:jc w:val="center"/>
        <w:rPr>
          <w:rFonts w:asciiTheme="majorBidi" w:hAnsiTheme="majorBidi" w:cstheme="majorBidi"/>
        </w:rPr>
      </w:pPr>
      <w:bookmarkStart w:id="0" w:name="_GoBack"/>
      <w:r w:rsidRPr="002175E6">
        <w:rPr>
          <w:rFonts w:asciiTheme="majorBidi" w:hAnsiTheme="majorBidi" w:cstheme="majorBidi"/>
        </w:rPr>
        <w:drawing>
          <wp:inline distT="0" distB="0" distL="0" distR="0" wp14:anchorId="5C92A919" wp14:editId="7B58430D">
            <wp:extent cx="5943600" cy="2067560"/>
            <wp:effectExtent l="19050" t="19050" r="19050" b="27940"/>
            <wp:docPr id="82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67560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  <w:bookmarkEnd w:id="0"/>
    </w:p>
    <w:p w:rsidR="0003696B" w:rsidRPr="00012F4F" w:rsidRDefault="0003696B" w:rsidP="00E33BEF">
      <w:pPr>
        <w:jc w:val="center"/>
        <w:rPr>
          <w:rFonts w:asciiTheme="majorBidi" w:hAnsiTheme="majorBidi" w:cstheme="majorBidi"/>
        </w:rPr>
      </w:pPr>
      <w:r w:rsidRPr="00F7065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6</w:t>
      </w:r>
      <w:r w:rsidRPr="00F7065E">
        <w:rPr>
          <w:rFonts w:asciiTheme="majorBidi" w:hAnsiTheme="majorBidi" w:cstheme="majorBidi"/>
          <w:b/>
          <w:bCs/>
        </w:rPr>
        <w:t>S</w:t>
      </w:r>
      <w:r w:rsidRPr="00012F4F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orest plot</w:t>
      </w:r>
      <w:r w:rsidRPr="00012F4F">
        <w:rPr>
          <w:rFonts w:asciiTheme="majorBidi" w:hAnsiTheme="majorBidi" w:cstheme="majorBidi"/>
        </w:rPr>
        <w:t xml:space="preserve"> analysis of the association between </w:t>
      </w:r>
      <w:r w:rsidR="00E33BEF" w:rsidRPr="00E33BEF">
        <w:rPr>
          <w:rFonts w:asciiTheme="majorBidi" w:hAnsiTheme="majorBidi" w:cstheme="majorBidi"/>
          <w:i/>
          <w:iCs/>
        </w:rPr>
        <w:t>XRCC1 Arg280His (rs25489)</w:t>
      </w:r>
      <w:r w:rsidR="00E33BEF">
        <w:rPr>
          <w:rFonts w:asciiTheme="majorBidi" w:hAnsiTheme="majorBidi" w:cstheme="majorBidi"/>
        </w:rPr>
        <w:t xml:space="preserve"> </w:t>
      </w:r>
      <w:r w:rsidRPr="00012F4F">
        <w:rPr>
          <w:rFonts w:asciiTheme="majorBidi" w:hAnsiTheme="majorBidi" w:cstheme="majorBidi"/>
        </w:rPr>
        <w:t>polymorphism and the risk of leukemia</w:t>
      </w:r>
      <w:r>
        <w:rPr>
          <w:rFonts w:asciiTheme="majorBidi" w:hAnsiTheme="majorBidi" w:cstheme="majorBidi"/>
        </w:rPr>
        <w:t xml:space="preserve"> in recessive model </w:t>
      </w:r>
    </w:p>
    <w:p w:rsidR="0003696B" w:rsidRDefault="0003696B" w:rsidP="00146B15">
      <w:pPr>
        <w:jc w:val="center"/>
        <w:rPr>
          <w:rFonts w:asciiTheme="majorBidi" w:hAnsiTheme="majorBidi" w:cstheme="majorBidi"/>
        </w:rPr>
      </w:pPr>
    </w:p>
    <w:p w:rsidR="002B6434" w:rsidRDefault="002B6434" w:rsidP="00146B15">
      <w:pPr>
        <w:jc w:val="center"/>
        <w:rPr>
          <w:rFonts w:asciiTheme="majorBidi" w:hAnsiTheme="majorBidi" w:cstheme="majorBidi"/>
        </w:rPr>
      </w:pPr>
    </w:p>
    <w:p w:rsidR="002B6434" w:rsidRDefault="002B6434" w:rsidP="00146B15">
      <w:pPr>
        <w:jc w:val="center"/>
        <w:rPr>
          <w:rFonts w:asciiTheme="majorBidi" w:hAnsiTheme="majorBidi" w:cstheme="majorBidi"/>
        </w:rPr>
      </w:pPr>
    </w:p>
    <w:p w:rsidR="002B6434" w:rsidRDefault="002B6434" w:rsidP="00146B15">
      <w:pPr>
        <w:jc w:val="center"/>
        <w:rPr>
          <w:rFonts w:asciiTheme="majorBidi" w:hAnsiTheme="majorBidi" w:cstheme="majorBidi"/>
        </w:rPr>
      </w:pPr>
    </w:p>
    <w:p w:rsidR="002B6434" w:rsidRDefault="002B6434" w:rsidP="00146B15">
      <w:pPr>
        <w:jc w:val="center"/>
        <w:rPr>
          <w:rFonts w:asciiTheme="majorBidi" w:hAnsiTheme="majorBidi" w:cstheme="majorBidi"/>
        </w:rPr>
      </w:pPr>
    </w:p>
    <w:p w:rsidR="002B6434" w:rsidRDefault="002B6434" w:rsidP="00146B15">
      <w:pPr>
        <w:jc w:val="center"/>
        <w:rPr>
          <w:rFonts w:asciiTheme="majorBidi" w:hAnsiTheme="majorBidi" w:cstheme="majorBidi"/>
        </w:rPr>
      </w:pPr>
    </w:p>
    <w:p w:rsidR="002B6434" w:rsidRDefault="002B6434" w:rsidP="00146B15">
      <w:pPr>
        <w:jc w:val="center"/>
        <w:rPr>
          <w:rFonts w:asciiTheme="majorBidi" w:hAnsiTheme="majorBidi" w:cstheme="majorBidi"/>
        </w:rPr>
      </w:pPr>
    </w:p>
    <w:p w:rsidR="002B6434" w:rsidRDefault="009C537E" w:rsidP="002B6434">
      <w:pPr>
        <w:jc w:val="center"/>
        <w:rPr>
          <w:rFonts w:asciiTheme="majorBidi" w:hAnsiTheme="majorBidi" w:cstheme="majorBidi"/>
        </w:rPr>
      </w:pPr>
      <w:r w:rsidRPr="009C537E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35FE41E6" wp14:editId="18B19B3C">
            <wp:extent cx="5943600" cy="3792855"/>
            <wp:effectExtent l="19050" t="19050" r="19050" b="17145"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9285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2B6434" w:rsidRDefault="002B6434" w:rsidP="00C70C2F">
      <w:pPr>
        <w:jc w:val="center"/>
        <w:rPr>
          <w:rFonts w:asciiTheme="majorBidi" w:hAnsiTheme="majorBidi" w:cstheme="majorBidi"/>
        </w:rPr>
      </w:pPr>
      <w:r w:rsidRPr="00F7065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7</w:t>
      </w:r>
      <w:r w:rsidRPr="00F7065E">
        <w:rPr>
          <w:rFonts w:asciiTheme="majorBidi" w:hAnsiTheme="majorBidi" w:cstheme="majorBidi"/>
          <w:b/>
          <w:bCs/>
        </w:rPr>
        <w:t>S</w:t>
      </w:r>
      <w:r w:rsidRPr="00012F4F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orest plot</w:t>
      </w:r>
      <w:r w:rsidRPr="00012F4F">
        <w:rPr>
          <w:rFonts w:asciiTheme="majorBidi" w:hAnsiTheme="majorBidi" w:cstheme="majorBidi"/>
        </w:rPr>
        <w:t xml:space="preserve"> analysis of the association between </w:t>
      </w:r>
      <w:r w:rsidR="00C70C2F" w:rsidRPr="00C70C2F">
        <w:rPr>
          <w:rFonts w:asciiTheme="majorBidi" w:hAnsiTheme="majorBidi" w:cstheme="majorBidi"/>
          <w:i/>
          <w:iCs/>
        </w:rPr>
        <w:t>XRCC3 Thr241Met (rs861539)</w:t>
      </w:r>
      <w:r w:rsidR="00C70C2F">
        <w:rPr>
          <w:rFonts w:asciiTheme="majorBidi" w:hAnsiTheme="majorBidi" w:cstheme="majorBidi"/>
        </w:rPr>
        <w:t xml:space="preserve"> </w:t>
      </w:r>
      <w:r w:rsidRPr="00012F4F">
        <w:rPr>
          <w:rFonts w:asciiTheme="majorBidi" w:hAnsiTheme="majorBidi" w:cstheme="majorBidi"/>
        </w:rPr>
        <w:t>polymorphism and the risk of leukemia</w:t>
      </w:r>
      <w:r>
        <w:rPr>
          <w:rFonts w:asciiTheme="majorBidi" w:hAnsiTheme="majorBidi" w:cstheme="majorBidi"/>
        </w:rPr>
        <w:t xml:space="preserve"> in allelic model </w:t>
      </w:r>
    </w:p>
    <w:p w:rsidR="009C537E" w:rsidRPr="00012F4F" w:rsidRDefault="00505028" w:rsidP="00C70C2F">
      <w:pPr>
        <w:jc w:val="center"/>
        <w:rPr>
          <w:rFonts w:asciiTheme="majorBidi" w:hAnsiTheme="majorBidi" w:cstheme="majorBidi"/>
        </w:rPr>
      </w:pPr>
      <w:r w:rsidRPr="00505028">
        <w:rPr>
          <w:rFonts w:asciiTheme="majorBidi" w:hAnsiTheme="majorBidi" w:cstheme="majorBidi"/>
          <w:noProof/>
        </w:rPr>
        <w:drawing>
          <wp:inline distT="0" distB="0" distL="0" distR="0" wp14:anchorId="34069D44" wp14:editId="3BD19046">
            <wp:extent cx="5943600" cy="3830955"/>
            <wp:effectExtent l="19050" t="19050" r="19050" b="17145"/>
            <wp:docPr id="8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3095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2B6434" w:rsidRDefault="002B6434" w:rsidP="00C70C2F">
      <w:pPr>
        <w:jc w:val="center"/>
        <w:rPr>
          <w:rFonts w:asciiTheme="majorBidi" w:hAnsiTheme="majorBidi" w:cstheme="majorBidi"/>
        </w:rPr>
      </w:pPr>
      <w:r w:rsidRPr="00F7065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8</w:t>
      </w:r>
      <w:r w:rsidRPr="00F7065E">
        <w:rPr>
          <w:rFonts w:asciiTheme="majorBidi" w:hAnsiTheme="majorBidi" w:cstheme="majorBidi"/>
          <w:b/>
          <w:bCs/>
        </w:rPr>
        <w:t>S</w:t>
      </w:r>
      <w:r w:rsidRPr="00012F4F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orest plot</w:t>
      </w:r>
      <w:r w:rsidRPr="00012F4F">
        <w:rPr>
          <w:rFonts w:asciiTheme="majorBidi" w:hAnsiTheme="majorBidi" w:cstheme="majorBidi"/>
        </w:rPr>
        <w:t xml:space="preserve"> analysis of the association between </w:t>
      </w:r>
      <w:r w:rsidR="00C70C2F" w:rsidRPr="00C70C2F">
        <w:rPr>
          <w:rFonts w:asciiTheme="majorBidi" w:hAnsiTheme="majorBidi" w:cstheme="majorBidi"/>
          <w:i/>
          <w:iCs/>
        </w:rPr>
        <w:t>XRCC3 Thr241Met (rs861539)</w:t>
      </w:r>
      <w:r w:rsidR="00C70C2F">
        <w:rPr>
          <w:rFonts w:asciiTheme="majorBidi" w:hAnsiTheme="majorBidi" w:cstheme="majorBidi"/>
        </w:rPr>
        <w:t xml:space="preserve"> </w:t>
      </w:r>
      <w:r w:rsidRPr="00012F4F">
        <w:rPr>
          <w:rFonts w:asciiTheme="majorBidi" w:hAnsiTheme="majorBidi" w:cstheme="majorBidi"/>
        </w:rPr>
        <w:t>polymorphism and the risk of leukemia</w:t>
      </w:r>
      <w:r>
        <w:rPr>
          <w:rFonts w:asciiTheme="majorBidi" w:hAnsiTheme="majorBidi" w:cstheme="majorBidi"/>
        </w:rPr>
        <w:t xml:space="preserve"> in homozygous model </w:t>
      </w:r>
    </w:p>
    <w:p w:rsidR="009C537E" w:rsidRDefault="009C537E" w:rsidP="00C70C2F">
      <w:pPr>
        <w:jc w:val="center"/>
        <w:rPr>
          <w:rFonts w:asciiTheme="majorBidi" w:hAnsiTheme="majorBidi" w:cstheme="majorBidi"/>
        </w:rPr>
      </w:pPr>
    </w:p>
    <w:p w:rsidR="009C537E" w:rsidRPr="00012F4F" w:rsidRDefault="009C537E" w:rsidP="00C70C2F">
      <w:pPr>
        <w:jc w:val="center"/>
        <w:rPr>
          <w:rFonts w:asciiTheme="majorBidi" w:hAnsiTheme="majorBidi" w:cstheme="majorBidi"/>
        </w:rPr>
      </w:pPr>
      <w:r w:rsidRPr="009C537E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2F1AFF1A" wp14:editId="1655CF35">
            <wp:extent cx="5943600" cy="3830955"/>
            <wp:effectExtent l="19050" t="19050" r="19050" b="17145"/>
            <wp:docPr id="83" name="Pictur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3095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2B6434" w:rsidRDefault="002B6434" w:rsidP="00C70C2F">
      <w:pPr>
        <w:jc w:val="center"/>
        <w:rPr>
          <w:rFonts w:asciiTheme="majorBidi" w:hAnsiTheme="majorBidi" w:cstheme="majorBidi"/>
        </w:rPr>
      </w:pPr>
      <w:r w:rsidRPr="00F7065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29</w:t>
      </w:r>
      <w:r w:rsidRPr="00F7065E">
        <w:rPr>
          <w:rFonts w:asciiTheme="majorBidi" w:hAnsiTheme="majorBidi" w:cstheme="majorBidi"/>
          <w:b/>
          <w:bCs/>
        </w:rPr>
        <w:t>S</w:t>
      </w:r>
      <w:r w:rsidRPr="00012F4F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orest plot</w:t>
      </w:r>
      <w:r w:rsidRPr="00012F4F">
        <w:rPr>
          <w:rFonts w:asciiTheme="majorBidi" w:hAnsiTheme="majorBidi" w:cstheme="majorBidi"/>
        </w:rPr>
        <w:t xml:space="preserve"> analysis of the association between </w:t>
      </w:r>
      <w:r w:rsidR="00C70C2F" w:rsidRPr="00C70C2F">
        <w:rPr>
          <w:rFonts w:asciiTheme="majorBidi" w:hAnsiTheme="majorBidi" w:cstheme="majorBidi"/>
          <w:i/>
          <w:iCs/>
        </w:rPr>
        <w:t>XRCC3 Thr241Met (rs861539)</w:t>
      </w:r>
      <w:r w:rsidR="00C70C2F">
        <w:rPr>
          <w:rFonts w:asciiTheme="majorBidi" w:hAnsiTheme="majorBidi" w:cstheme="majorBidi"/>
        </w:rPr>
        <w:t xml:space="preserve"> </w:t>
      </w:r>
      <w:r w:rsidRPr="00012F4F">
        <w:rPr>
          <w:rFonts w:asciiTheme="majorBidi" w:hAnsiTheme="majorBidi" w:cstheme="majorBidi"/>
        </w:rPr>
        <w:t>polymorphism and the risk of leukemia</w:t>
      </w:r>
      <w:r>
        <w:rPr>
          <w:rFonts w:asciiTheme="majorBidi" w:hAnsiTheme="majorBidi" w:cstheme="majorBidi"/>
        </w:rPr>
        <w:t xml:space="preserve"> in heterozygous model </w:t>
      </w:r>
    </w:p>
    <w:p w:rsidR="009C537E" w:rsidRPr="00012F4F" w:rsidRDefault="009C537E" w:rsidP="00C70C2F">
      <w:pPr>
        <w:jc w:val="center"/>
        <w:rPr>
          <w:rFonts w:asciiTheme="majorBidi" w:hAnsiTheme="majorBidi" w:cstheme="majorBidi"/>
        </w:rPr>
      </w:pPr>
      <w:r w:rsidRPr="009C537E">
        <w:rPr>
          <w:rFonts w:asciiTheme="majorBidi" w:hAnsiTheme="majorBidi" w:cstheme="majorBidi"/>
          <w:noProof/>
        </w:rPr>
        <w:drawing>
          <wp:inline distT="0" distB="0" distL="0" distR="0" wp14:anchorId="6C12048F" wp14:editId="32390F6C">
            <wp:extent cx="5943600" cy="3968115"/>
            <wp:effectExtent l="19050" t="19050" r="19050" b="13335"/>
            <wp:docPr id="84" name="Picture 8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6811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2B6434" w:rsidRDefault="002B6434" w:rsidP="00C70C2F">
      <w:pPr>
        <w:jc w:val="center"/>
        <w:rPr>
          <w:rFonts w:asciiTheme="majorBidi" w:hAnsiTheme="majorBidi" w:cstheme="majorBidi"/>
        </w:rPr>
      </w:pPr>
      <w:r w:rsidRPr="00F7065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30</w:t>
      </w:r>
      <w:r w:rsidRPr="00F7065E">
        <w:rPr>
          <w:rFonts w:asciiTheme="majorBidi" w:hAnsiTheme="majorBidi" w:cstheme="majorBidi"/>
          <w:b/>
          <w:bCs/>
        </w:rPr>
        <w:t>S</w:t>
      </w:r>
      <w:r w:rsidRPr="00012F4F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orest plot</w:t>
      </w:r>
      <w:r w:rsidRPr="00012F4F">
        <w:rPr>
          <w:rFonts w:asciiTheme="majorBidi" w:hAnsiTheme="majorBidi" w:cstheme="majorBidi"/>
        </w:rPr>
        <w:t xml:space="preserve"> analysis of the association between </w:t>
      </w:r>
      <w:r w:rsidR="00C70C2F" w:rsidRPr="00C70C2F">
        <w:rPr>
          <w:rFonts w:asciiTheme="majorBidi" w:hAnsiTheme="majorBidi" w:cstheme="majorBidi"/>
          <w:i/>
          <w:iCs/>
        </w:rPr>
        <w:t>XRCC3 Thr241Met (rs861539)</w:t>
      </w:r>
      <w:r w:rsidR="00C70C2F">
        <w:rPr>
          <w:rFonts w:asciiTheme="majorBidi" w:hAnsiTheme="majorBidi" w:cstheme="majorBidi"/>
        </w:rPr>
        <w:t xml:space="preserve"> </w:t>
      </w:r>
      <w:r w:rsidRPr="00012F4F">
        <w:rPr>
          <w:rFonts w:asciiTheme="majorBidi" w:hAnsiTheme="majorBidi" w:cstheme="majorBidi"/>
        </w:rPr>
        <w:t>polymorphism and the risk of leukemia</w:t>
      </w:r>
      <w:r>
        <w:rPr>
          <w:rFonts w:asciiTheme="majorBidi" w:hAnsiTheme="majorBidi" w:cstheme="majorBidi"/>
        </w:rPr>
        <w:t xml:space="preserve"> in dominant model </w:t>
      </w:r>
    </w:p>
    <w:p w:rsidR="009C537E" w:rsidRPr="00012F4F" w:rsidRDefault="009C537E" w:rsidP="00C70C2F">
      <w:pPr>
        <w:jc w:val="center"/>
        <w:rPr>
          <w:rFonts w:asciiTheme="majorBidi" w:hAnsiTheme="majorBidi" w:cstheme="majorBidi"/>
        </w:rPr>
      </w:pPr>
      <w:r w:rsidRPr="009C537E">
        <w:rPr>
          <w:rFonts w:asciiTheme="majorBidi" w:hAnsiTheme="majorBidi" w:cstheme="majorBidi"/>
          <w:noProof/>
        </w:rPr>
        <w:lastRenderedPageBreak/>
        <w:drawing>
          <wp:inline distT="0" distB="0" distL="0" distR="0" wp14:anchorId="0057DA02" wp14:editId="21137096">
            <wp:extent cx="5943600" cy="3830955"/>
            <wp:effectExtent l="19050" t="19050" r="19050" b="17145"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30955"/>
                    </a:xfrm>
                    <a:prstGeom prst="rect">
                      <a:avLst/>
                    </a:prstGeom>
                    <a:ln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</w:p>
    <w:p w:rsidR="002B6434" w:rsidRPr="00012F4F" w:rsidRDefault="002B6434" w:rsidP="00C70C2F">
      <w:pPr>
        <w:jc w:val="center"/>
        <w:rPr>
          <w:rFonts w:asciiTheme="majorBidi" w:hAnsiTheme="majorBidi" w:cstheme="majorBidi"/>
        </w:rPr>
      </w:pPr>
      <w:r w:rsidRPr="00F7065E">
        <w:rPr>
          <w:rFonts w:asciiTheme="majorBidi" w:hAnsiTheme="majorBidi" w:cstheme="majorBidi"/>
          <w:b/>
          <w:bCs/>
        </w:rPr>
        <w:t xml:space="preserve">Figure </w:t>
      </w:r>
      <w:r>
        <w:rPr>
          <w:rFonts w:asciiTheme="majorBidi" w:hAnsiTheme="majorBidi" w:cstheme="majorBidi"/>
          <w:b/>
          <w:bCs/>
        </w:rPr>
        <w:t>31</w:t>
      </w:r>
      <w:r w:rsidRPr="00F7065E">
        <w:rPr>
          <w:rFonts w:asciiTheme="majorBidi" w:hAnsiTheme="majorBidi" w:cstheme="majorBidi"/>
          <w:b/>
          <w:bCs/>
        </w:rPr>
        <w:t>S</w:t>
      </w:r>
      <w:r w:rsidRPr="00012F4F">
        <w:rPr>
          <w:rFonts w:asciiTheme="majorBidi" w:hAnsiTheme="majorBidi" w:cstheme="majorBidi"/>
        </w:rPr>
        <w:t xml:space="preserve">: </w:t>
      </w:r>
      <w:r>
        <w:rPr>
          <w:rFonts w:asciiTheme="majorBidi" w:hAnsiTheme="majorBidi" w:cstheme="majorBidi"/>
        </w:rPr>
        <w:t>Forest plot</w:t>
      </w:r>
      <w:r w:rsidRPr="00012F4F">
        <w:rPr>
          <w:rFonts w:asciiTheme="majorBidi" w:hAnsiTheme="majorBidi" w:cstheme="majorBidi"/>
        </w:rPr>
        <w:t xml:space="preserve"> analysis of the association between </w:t>
      </w:r>
      <w:r w:rsidR="00C70C2F" w:rsidRPr="00C70C2F">
        <w:rPr>
          <w:rFonts w:asciiTheme="majorBidi" w:hAnsiTheme="majorBidi" w:cstheme="majorBidi"/>
          <w:i/>
          <w:iCs/>
        </w:rPr>
        <w:t>XRCC3 Thr241Met (rs861539)</w:t>
      </w:r>
      <w:r w:rsidR="00C70C2F">
        <w:rPr>
          <w:rFonts w:asciiTheme="majorBidi" w:hAnsiTheme="majorBidi" w:cstheme="majorBidi"/>
        </w:rPr>
        <w:t xml:space="preserve"> </w:t>
      </w:r>
      <w:r w:rsidRPr="00012F4F">
        <w:rPr>
          <w:rFonts w:asciiTheme="majorBidi" w:hAnsiTheme="majorBidi" w:cstheme="majorBidi"/>
        </w:rPr>
        <w:t>polymorphism and the risk of leukemia</w:t>
      </w:r>
      <w:r>
        <w:rPr>
          <w:rFonts w:asciiTheme="majorBidi" w:hAnsiTheme="majorBidi" w:cstheme="majorBidi"/>
        </w:rPr>
        <w:t xml:space="preserve"> in recessive model </w:t>
      </w:r>
    </w:p>
    <w:p w:rsidR="002B6434" w:rsidRDefault="002B6434" w:rsidP="00146B15">
      <w:pPr>
        <w:jc w:val="center"/>
        <w:rPr>
          <w:rFonts w:asciiTheme="majorBidi" w:hAnsiTheme="majorBidi" w:cstheme="majorBidi"/>
        </w:rPr>
      </w:pPr>
    </w:p>
    <w:p w:rsidR="002B6434" w:rsidRDefault="002B6434" w:rsidP="00146B15">
      <w:pPr>
        <w:jc w:val="center"/>
        <w:rPr>
          <w:rFonts w:asciiTheme="majorBidi" w:hAnsiTheme="majorBidi" w:cstheme="majorBidi"/>
        </w:rPr>
      </w:pPr>
    </w:p>
    <w:p w:rsidR="002B6434" w:rsidRDefault="002B6434" w:rsidP="00146B15">
      <w:pPr>
        <w:jc w:val="center"/>
        <w:rPr>
          <w:rFonts w:asciiTheme="majorBidi" w:hAnsiTheme="majorBidi" w:cstheme="majorBidi"/>
        </w:rPr>
      </w:pPr>
    </w:p>
    <w:p w:rsidR="002B6434" w:rsidRDefault="002B6434" w:rsidP="00146B15">
      <w:pPr>
        <w:jc w:val="center"/>
        <w:rPr>
          <w:rFonts w:asciiTheme="majorBidi" w:hAnsiTheme="majorBidi" w:cstheme="majorBidi"/>
        </w:rPr>
      </w:pPr>
    </w:p>
    <w:p w:rsidR="002B6434" w:rsidRDefault="002B6434" w:rsidP="00146B15">
      <w:pPr>
        <w:jc w:val="center"/>
        <w:rPr>
          <w:rFonts w:asciiTheme="majorBidi" w:hAnsiTheme="majorBidi" w:cstheme="majorBidi"/>
        </w:rPr>
      </w:pPr>
    </w:p>
    <w:p w:rsidR="002B6434" w:rsidRDefault="002B6434" w:rsidP="00146B15">
      <w:pPr>
        <w:jc w:val="center"/>
        <w:rPr>
          <w:rFonts w:asciiTheme="majorBidi" w:hAnsiTheme="majorBidi" w:cstheme="majorBidi"/>
        </w:rPr>
      </w:pPr>
    </w:p>
    <w:p w:rsidR="0003696B" w:rsidRDefault="0003696B" w:rsidP="00146B15">
      <w:pPr>
        <w:jc w:val="center"/>
        <w:rPr>
          <w:rFonts w:asciiTheme="majorBidi" w:hAnsiTheme="majorBidi" w:cstheme="majorBidi"/>
        </w:rPr>
      </w:pPr>
    </w:p>
    <w:p w:rsidR="0003696B" w:rsidRDefault="0003696B" w:rsidP="00146B15">
      <w:pPr>
        <w:jc w:val="center"/>
        <w:rPr>
          <w:rFonts w:asciiTheme="majorBidi" w:hAnsiTheme="majorBidi" w:cstheme="majorBidi"/>
        </w:rPr>
      </w:pPr>
    </w:p>
    <w:p w:rsidR="0003696B" w:rsidRDefault="0003696B" w:rsidP="00146B15">
      <w:pPr>
        <w:jc w:val="center"/>
        <w:rPr>
          <w:rFonts w:asciiTheme="majorBidi" w:hAnsiTheme="majorBidi" w:cstheme="majorBidi"/>
        </w:rPr>
      </w:pPr>
    </w:p>
    <w:p w:rsidR="0003696B" w:rsidRDefault="0003696B" w:rsidP="00146B15">
      <w:pPr>
        <w:jc w:val="center"/>
        <w:rPr>
          <w:rFonts w:asciiTheme="majorBidi" w:hAnsiTheme="majorBidi" w:cstheme="majorBidi"/>
        </w:rPr>
      </w:pPr>
    </w:p>
    <w:p w:rsidR="0003696B" w:rsidRDefault="0003696B" w:rsidP="00146B15">
      <w:pPr>
        <w:jc w:val="center"/>
        <w:rPr>
          <w:rFonts w:asciiTheme="majorBidi" w:hAnsiTheme="majorBidi" w:cstheme="majorBidi"/>
        </w:rPr>
      </w:pPr>
    </w:p>
    <w:p w:rsidR="0003696B" w:rsidRDefault="0003696B" w:rsidP="00146B15">
      <w:pPr>
        <w:jc w:val="center"/>
        <w:rPr>
          <w:rFonts w:asciiTheme="majorBidi" w:hAnsiTheme="majorBidi" w:cstheme="majorBidi"/>
        </w:rPr>
      </w:pPr>
    </w:p>
    <w:p w:rsidR="0003696B" w:rsidRPr="00012F4F" w:rsidRDefault="0003696B" w:rsidP="00146B15">
      <w:pPr>
        <w:jc w:val="center"/>
        <w:rPr>
          <w:rFonts w:asciiTheme="majorBidi" w:hAnsiTheme="majorBidi" w:cstheme="majorBidi"/>
        </w:rPr>
      </w:pPr>
    </w:p>
    <w:p w:rsidR="00606361" w:rsidRDefault="00606361"/>
    <w:sectPr w:rsidR="00606361" w:rsidSect="00DF27F1">
      <w:pgSz w:w="12240" w:h="15840"/>
      <w:pgMar w:top="36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7U0N7c0tzAyMzUwsjBX0lEKTi0uzszPAymwrAUAhpOu/SwAAAA="/>
  </w:docVars>
  <w:rsids>
    <w:rsidRoot w:val="00881FEE"/>
    <w:rsid w:val="00005B81"/>
    <w:rsid w:val="0003696B"/>
    <w:rsid w:val="0006481A"/>
    <w:rsid w:val="000D576D"/>
    <w:rsid w:val="00140320"/>
    <w:rsid w:val="00146B15"/>
    <w:rsid w:val="002175E6"/>
    <w:rsid w:val="00233C32"/>
    <w:rsid w:val="002B6434"/>
    <w:rsid w:val="002D2DDA"/>
    <w:rsid w:val="002F64D9"/>
    <w:rsid w:val="0032102C"/>
    <w:rsid w:val="003E7225"/>
    <w:rsid w:val="00470BE0"/>
    <w:rsid w:val="004E56EE"/>
    <w:rsid w:val="00505028"/>
    <w:rsid w:val="0050652D"/>
    <w:rsid w:val="00543F64"/>
    <w:rsid w:val="005E505B"/>
    <w:rsid w:val="00606361"/>
    <w:rsid w:val="00692711"/>
    <w:rsid w:val="007030B2"/>
    <w:rsid w:val="00714422"/>
    <w:rsid w:val="007359EC"/>
    <w:rsid w:val="007676DB"/>
    <w:rsid w:val="00782642"/>
    <w:rsid w:val="0079793C"/>
    <w:rsid w:val="007F410E"/>
    <w:rsid w:val="008138CA"/>
    <w:rsid w:val="008527A6"/>
    <w:rsid w:val="00881FEE"/>
    <w:rsid w:val="008A77BE"/>
    <w:rsid w:val="008E1D0F"/>
    <w:rsid w:val="009A3BD2"/>
    <w:rsid w:val="009C537E"/>
    <w:rsid w:val="00A144F7"/>
    <w:rsid w:val="00AB665F"/>
    <w:rsid w:val="00AE29B0"/>
    <w:rsid w:val="00B13299"/>
    <w:rsid w:val="00B2679F"/>
    <w:rsid w:val="00B47810"/>
    <w:rsid w:val="00C67CAD"/>
    <w:rsid w:val="00C70C2F"/>
    <w:rsid w:val="00CD0902"/>
    <w:rsid w:val="00D54BFD"/>
    <w:rsid w:val="00DF27F1"/>
    <w:rsid w:val="00E33BEF"/>
    <w:rsid w:val="00E36C70"/>
    <w:rsid w:val="00E545F4"/>
    <w:rsid w:val="00E82F30"/>
    <w:rsid w:val="00EC6D71"/>
    <w:rsid w:val="00EC7AD0"/>
    <w:rsid w:val="00EF3832"/>
    <w:rsid w:val="00EF4E9A"/>
    <w:rsid w:val="00F41416"/>
    <w:rsid w:val="00FB45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C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3C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C32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714422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3C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33C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3C32"/>
    <w:rPr>
      <w:rFonts w:ascii="Tahoma" w:hAnsi="Tahoma" w:cs="Tahoma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71442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9" Type="http://schemas.openxmlformats.org/officeDocument/2006/relationships/image" Target="media/image35.png"/><Relationship Id="rId21" Type="http://schemas.openxmlformats.org/officeDocument/2006/relationships/image" Target="media/image17.png"/><Relationship Id="rId34" Type="http://schemas.openxmlformats.org/officeDocument/2006/relationships/image" Target="media/image30.png"/><Relationship Id="rId42" Type="http://schemas.openxmlformats.org/officeDocument/2006/relationships/image" Target="media/image38.png"/><Relationship Id="rId47" Type="http://schemas.openxmlformats.org/officeDocument/2006/relationships/image" Target="media/image43.png"/><Relationship Id="rId50" Type="http://schemas.openxmlformats.org/officeDocument/2006/relationships/image" Target="media/image46.png"/><Relationship Id="rId55" Type="http://schemas.openxmlformats.org/officeDocument/2006/relationships/image" Target="media/image51.png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image" Target="media/image25.png"/><Relationship Id="rId41" Type="http://schemas.openxmlformats.org/officeDocument/2006/relationships/image" Target="media/image37.png"/><Relationship Id="rId54" Type="http://schemas.openxmlformats.org/officeDocument/2006/relationships/image" Target="media/image50.png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32" Type="http://schemas.openxmlformats.org/officeDocument/2006/relationships/image" Target="media/image28.png"/><Relationship Id="rId37" Type="http://schemas.openxmlformats.org/officeDocument/2006/relationships/image" Target="media/image33.png"/><Relationship Id="rId40" Type="http://schemas.openxmlformats.org/officeDocument/2006/relationships/image" Target="media/image36.png"/><Relationship Id="rId45" Type="http://schemas.openxmlformats.org/officeDocument/2006/relationships/image" Target="media/image41.png"/><Relationship Id="rId53" Type="http://schemas.openxmlformats.org/officeDocument/2006/relationships/image" Target="media/image49.png"/><Relationship Id="rId58" Type="http://schemas.openxmlformats.org/officeDocument/2006/relationships/image" Target="media/image54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image" Target="media/image24.png"/><Relationship Id="rId36" Type="http://schemas.openxmlformats.org/officeDocument/2006/relationships/image" Target="media/image32.png"/><Relationship Id="rId49" Type="http://schemas.openxmlformats.org/officeDocument/2006/relationships/image" Target="media/image45.png"/><Relationship Id="rId57" Type="http://schemas.openxmlformats.org/officeDocument/2006/relationships/image" Target="media/image53.png"/><Relationship Id="rId61" Type="http://schemas.openxmlformats.org/officeDocument/2006/relationships/theme" Target="theme/theme1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31" Type="http://schemas.openxmlformats.org/officeDocument/2006/relationships/image" Target="media/image27.png"/><Relationship Id="rId44" Type="http://schemas.openxmlformats.org/officeDocument/2006/relationships/image" Target="media/image40.png"/><Relationship Id="rId52" Type="http://schemas.openxmlformats.org/officeDocument/2006/relationships/image" Target="media/image48.png"/><Relationship Id="rId6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Relationship Id="rId30" Type="http://schemas.openxmlformats.org/officeDocument/2006/relationships/image" Target="media/image26.png"/><Relationship Id="rId35" Type="http://schemas.openxmlformats.org/officeDocument/2006/relationships/image" Target="media/image31.png"/><Relationship Id="rId43" Type="http://schemas.openxmlformats.org/officeDocument/2006/relationships/image" Target="media/image39.png"/><Relationship Id="rId48" Type="http://schemas.openxmlformats.org/officeDocument/2006/relationships/image" Target="media/image44.png"/><Relationship Id="rId56" Type="http://schemas.openxmlformats.org/officeDocument/2006/relationships/image" Target="media/image52.png"/><Relationship Id="rId8" Type="http://schemas.openxmlformats.org/officeDocument/2006/relationships/image" Target="media/image4.png"/><Relationship Id="rId51" Type="http://schemas.openxmlformats.org/officeDocument/2006/relationships/image" Target="media/image47.png"/><Relationship Id="rId3" Type="http://schemas.openxmlformats.org/officeDocument/2006/relationships/settings" Target="settings.xml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33" Type="http://schemas.openxmlformats.org/officeDocument/2006/relationships/image" Target="media/image29.png"/><Relationship Id="rId38" Type="http://schemas.openxmlformats.org/officeDocument/2006/relationships/image" Target="media/image34.png"/><Relationship Id="rId46" Type="http://schemas.openxmlformats.org/officeDocument/2006/relationships/image" Target="media/image42.png"/><Relationship Id="rId59" Type="http://schemas.openxmlformats.org/officeDocument/2006/relationships/image" Target="media/image5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6</Pages>
  <Words>769</Words>
  <Characters>4384</Characters>
  <Application>Microsoft Office Word</Application>
  <DocSecurity>0</DocSecurity>
  <Lines>36</Lines>
  <Paragraphs>10</Paragraphs>
  <ScaleCrop>false</ScaleCrop>
  <Company>P30Download.com Group</Company>
  <LinksUpToDate>false</LinksUpToDate>
  <CharactersWithSpaces>5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ti</dc:creator>
  <cp:lastModifiedBy>Hasti</cp:lastModifiedBy>
  <cp:revision>54</cp:revision>
  <dcterms:created xsi:type="dcterms:W3CDTF">2024-07-20T19:18:00Z</dcterms:created>
  <dcterms:modified xsi:type="dcterms:W3CDTF">2025-03-14T08:19:00Z</dcterms:modified>
</cp:coreProperties>
</file>